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205E00E0" w14:textId="19433BF4" w:rsidR="00722AFF" w:rsidRPr="002471C0" w:rsidRDefault="001E1849">
      <w:pPr>
        <w:tabs>
          <w:tab w:val="left" w:pos="2340"/>
        </w:tabs>
        <w:spacing w:line="0" w:lineRule="atLeast"/>
        <w:jc w:val="right"/>
        <w:rPr>
          <w:rFonts w:ascii="Cambria" w:eastAsia="Cambria" w:hAnsi="Cambria"/>
          <w:sz w:val="35"/>
          <w:lang w:val="en-US"/>
        </w:rPr>
      </w:pPr>
      <w:bookmarkStart w:id="0" w:name="page1"/>
      <w:bookmarkEnd w:id="0"/>
      <w:r>
        <w:rPr>
          <w:noProof/>
          <w:lang w:val="en-US"/>
        </w:rPr>
        <w:drawing>
          <wp:anchor distT="0" distB="0" distL="114300" distR="114300" simplePos="0" relativeHeight="251646464" behindDoc="1" locked="0" layoutInCell="1" allowOverlap="1" wp14:anchorId="1C3C3573" wp14:editId="7A2C86FB">
            <wp:simplePos x="0" y="0"/>
            <wp:positionH relativeFrom="page">
              <wp:posOffset>215900</wp:posOffset>
            </wp:positionH>
            <wp:positionV relativeFrom="page">
              <wp:posOffset>406400</wp:posOffset>
            </wp:positionV>
            <wp:extent cx="2372360" cy="400050"/>
            <wp:effectExtent l="0" t="0" r="0" b="0"/>
            <wp:wrapNone/>
            <wp:docPr id="2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6619">
        <w:rPr>
          <w:sz w:val="22"/>
          <w:lang w:val="en-US"/>
        </w:rPr>
        <w:t>SEROPHUGAC study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="008E6619">
        <w:rPr>
          <w:sz w:val="22"/>
          <w:lang w:val="en-US"/>
        </w:rPr>
        <w:t xml:space="preserve">Subject </w:t>
      </w:r>
      <w:r w:rsidR="008E6619" w:rsidRPr="008E6619">
        <w:rPr>
          <w:sz w:val="22"/>
          <w:lang w:val="en-US"/>
        </w:rPr>
        <w:t>№</w:t>
      </w:r>
      <w:r w:rsidR="00F20AE1" w:rsidRPr="002471C0">
        <w:rPr>
          <w:rFonts w:ascii="Cambria" w:eastAsia="Cambria" w:hAnsi="Cambria"/>
          <w:sz w:val="35"/>
          <w:lang w:val="en-US"/>
        </w:rPr>
        <w:t>/</w:t>
      </w:r>
      <w:r w:rsidR="008E6619">
        <w:rPr>
          <w:rFonts w:ascii="Cambria" w:eastAsia="Cambria" w:hAnsi="Cambria"/>
          <w:sz w:val="35"/>
          <w:lang w:val="en-US"/>
        </w:rPr>
        <w:t>Label</w:t>
      </w:r>
    </w:p>
    <w:p w14:paraId="5154563C" w14:textId="27823C25" w:rsidR="00722AFF" w:rsidRPr="002471C0" w:rsidRDefault="001E1849">
      <w:pPr>
        <w:spacing w:line="20" w:lineRule="exact"/>
        <w:rPr>
          <w:rFonts w:ascii="Times New Roman" w:eastAsia="Times New Roman" w:hAnsi="Times New Roman"/>
          <w:sz w:val="24"/>
          <w:lang w:val="en-US"/>
        </w:rPr>
      </w:pP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47488" behindDoc="1" locked="0" layoutInCell="1" allowOverlap="1" wp14:anchorId="4CDB3413" wp14:editId="75D5D611">
                <wp:simplePos x="0" y="0"/>
                <wp:positionH relativeFrom="column">
                  <wp:posOffset>-98425</wp:posOffset>
                </wp:positionH>
                <wp:positionV relativeFrom="paragraph">
                  <wp:posOffset>522605</wp:posOffset>
                </wp:positionV>
                <wp:extent cx="5952490" cy="0"/>
                <wp:effectExtent l="22225" t="14605" r="16510" b="13970"/>
                <wp:wrapNone/>
                <wp:docPr id="20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67D0B8" id="Line 3" o:spid="_x0000_s1026" style="position:absolute;z-index:-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41.15pt" to="460.95pt,4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2nwQEAAGsDAAAOAAAAZHJzL2Uyb0RvYy54bWysU01z2yAQvXcm/4HhXst2PtpoLOfgJL04&#10;rWeS/oA1IIkpsAxgS/73XfBH0/bWqQ4MsLtv33uLFg+jNWyvQtToGj6bTDlTTqDUrmv497fnj585&#10;iwmcBINONfygIn9YXn1YDL5Wc+zRSBUYgbhYD77hfUq+rqooemUhTtArR8EWg4VEx9BVMsBA6NZU&#10;8+n0rhowSB9QqBjp9vEY5MuC37ZKpG9tG1VipuHELZU1lHWb12q5gLoL4HstTjTgH1hY0I6aXqAe&#10;IQHbBf0XlNUiYMQ2TQTaCttWC1U0kJrZ9A81rz14VbSQOdFfbIr/D1Z83W8C07Lhc7LHgaUZrbVT&#10;7DpbM/hYU8bKbUIWJ0b36tcofkTmcNWD61Sh+HbwVDbLFdVvJfkQPTXYDi8oKQd2CYtPYxtshiQH&#10;2FjGcbiMQ42JCbq8vb+d39wTLXGOVVCfC32I6YtCy/Km4YY4F2DYr2PKRKA+p+Q+Dp+1MWXaxrGB&#10;5H66uZ6ViohGyxzNeTF025UJbA/5wZSvyKLI+7SAOycLWq9APp32CbQ57qm7cSc3sgFHK7coD5tw&#10;dokmWmieXl9+Mu/PpfrXP7L8CQAA//8DAFBLAwQUAAYACAAAACEArZTqY9sAAAAJAQAADwAAAGRy&#10;cy9kb3ducmV2LnhtbEyPy07DMBBF90j9B2sqsWudh4raEKdCRRVrSj5gEk+TlHgcxW4S/h4jFrCc&#10;maM75+bHxfRiotF1lhXE2wgEcW11x42C8uO82YNwHlljb5kUfJGDY7F6yDHTduZ3mi6+ESGEXYYK&#10;Wu+HTEpXt2TQbe1AHG5XOxr0YRwbqUecQ7jpZRJFT9Jgx+FDiwOdWqo/L3ejQE+0lK/l7TyfcKr8&#10;bX5L/ZIq9bheXp5BeFr8Hww/+kEdiuBU2TtrJ3oFm3i3C6iCfZKCCMAhiQ8gqt+FLHL5v0HxDQAA&#10;//8DAFBLAQItABQABgAIAAAAIQC2gziS/gAAAOEBAAATAAAAAAAAAAAAAAAAAAAAAABbQ29udGVu&#10;dF9UeXBlc10ueG1sUEsBAi0AFAAGAAgAAAAhADj9If/WAAAAlAEAAAsAAAAAAAAAAAAAAAAALwEA&#10;AF9yZWxzLy5yZWxzUEsBAi0AFAAGAAgAAAAhAGJHbafBAQAAawMAAA4AAAAAAAAAAAAAAAAALgIA&#10;AGRycy9lMm9Eb2MueG1sUEsBAi0AFAAGAAgAAAAhAK2U6mPbAAAACQEAAA8AAAAAAAAAAAAAAAAA&#10;GwQAAGRycy9kb3ducmV2LnhtbFBLBQYAAAAABAAEAPMAAAAjBQAAAAA=&#10;" strokeweight=".76197mm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48512" behindDoc="1" locked="0" layoutInCell="1" allowOverlap="1" wp14:anchorId="106998B1" wp14:editId="21DA0336">
                <wp:simplePos x="0" y="0"/>
                <wp:positionH relativeFrom="column">
                  <wp:posOffset>-70485</wp:posOffset>
                </wp:positionH>
                <wp:positionV relativeFrom="paragraph">
                  <wp:posOffset>536575</wp:posOffset>
                </wp:positionV>
                <wp:extent cx="5897245" cy="865505"/>
                <wp:effectExtent l="2540" t="0" r="0" b="1270"/>
                <wp:wrapNone/>
                <wp:docPr id="1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7245" cy="86550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4C7B6D" id="Rectangle 4" o:spid="_x0000_s1026" style="position:absolute;margin-left:-5.55pt;margin-top:42.25pt;width:464.35pt;height:68.15pt;z-index:-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OYpWIwIAAD0EAAAOAAAAZHJzL2Uyb0RvYy54bWysU1GP0zAMfkfiP0R5Z92m9W6r1p1OG0NI&#10;B5w4+AFZmrYRaRycbN349TjpbuyAJ0QqRXHtfPn82V7eHTvDDgq9BlvyyWjMmbISKm2bkn/9sn0z&#10;58wHYSthwKqSn5Tnd6vXr5a9K9QUWjCVQkYg1he9K3kbgiuyzMtWdcKPwClLzhqwE4FMbLIKRU/o&#10;ncmm4/FN1gNWDkEq7+nvZnDyVcKvayXDp7r2KjBTcuIW0o5p38U9Wy1F0aBwrZZnGuIfWHRCW3r0&#10;ArURQbA96j+gOi0RPNRhJKHLoK61VCkHymYy/i2bp1Y4lXIhcby7yOT/H6z8eHhEpiuq3YIzKzqq&#10;0WdSTdjGKDaL+vTOFxT25B4xZujdA8hvnllYtxSl7hGhb5WoiNUkxmcvLkTD01W26z9ARehiHyBJ&#10;dayxi4AkAjumipwuFVHHwCT9zOeL2+ks50ySb36T5+M8PSGK59sOfXinoGPxUHIk7gldHB58iGxE&#10;8RyS2IPR1VYbkwxsdmuD7CCoOzaL+J3R/XWYsawv+SKf5gn5hc9fQ2zT+htEpwO1udEdZTGOKwaJ&#10;Isr21lbpHIQ2w5koG3vWMUo3lGAH1YlkRBh6mGaODi3gD8566t+S++97gYoz895SKRaT2Sw2fDJm&#10;+e2UDLz27K49wkqCKnngbDiuwzAke4e6aemlScrdwj2Vr9ZJ2VjagdWZLPVoEvw8T3EIru0U9Wvq&#10;Vz8BAAD//wMAUEsDBBQABgAIAAAAIQAlr/4G3gAAAAoBAAAPAAAAZHJzL2Rvd25yZXYueG1sTI/B&#10;TsMwEETvSPyDtUjcWicRLSFkU0ElJDhSEOeN7caBeB3Fbhv69ZgTHFfzNPO23sxuEEczhd4zQr7M&#10;QBhWXvfcIby/PS1KECESaxo8G4RvE2DTXF7UVGl/4ldz3MVOpBIOFSHYGMdKyqCscRSWfjScsr2f&#10;HMV0Tp3UE51SuRtkkWVr6ajntGBpNFtr1Nfu4BAcf+rto39WZ7Lty8dZ7W2/kojXV/PDPYho5vgH&#10;w69+UocmObX+wDqIAWGR53lCEcqbFYgE3OW3axAtQlFkJcimlv9faH4AAAD//wMAUEsBAi0AFAAG&#10;AAgAAAAhALaDOJL+AAAA4QEAABMAAAAAAAAAAAAAAAAAAAAAAFtDb250ZW50X1R5cGVzXS54bWxQ&#10;SwECLQAUAAYACAAAACEAOP0h/9YAAACUAQAACwAAAAAAAAAAAAAAAAAvAQAAX3JlbHMvLnJlbHNQ&#10;SwECLQAUAAYACAAAACEAqTmKViMCAAA9BAAADgAAAAAAAAAAAAAAAAAuAgAAZHJzL2Uyb0RvYy54&#10;bWxQSwECLQAUAAYACAAAACEAJa/+Bt4AAAAKAQAADwAAAAAAAAAAAAAAAAB9BAAAZHJzL2Rvd25y&#10;ZXYueG1sUEsFBgAAAAAEAAQA8wAAAIgFAAAAAA==&#10;" fillcolor="#d9d9d9" strokecolor="white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49536" behindDoc="1" locked="0" layoutInCell="1" allowOverlap="1" wp14:anchorId="3E138555" wp14:editId="6D900DB3">
                <wp:simplePos x="0" y="0"/>
                <wp:positionH relativeFrom="column">
                  <wp:posOffset>-98425</wp:posOffset>
                </wp:positionH>
                <wp:positionV relativeFrom="paragraph">
                  <wp:posOffset>1415415</wp:posOffset>
                </wp:positionV>
                <wp:extent cx="5952490" cy="0"/>
                <wp:effectExtent l="22225" t="21590" r="16510" b="16510"/>
                <wp:wrapNone/>
                <wp:docPr id="18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16506F" id="Line 5" o:spid="_x0000_s1026" style="position:absolute;z-index:-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111.45pt" to="460.95pt,1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qfFwgEAAGsDAAAOAAAAZHJzL2Uyb0RvYy54bWysU01z2yAQvXem/4HhXstW47bRWM7BaXpx&#10;W88k+QFrQBJTYBnAlv3vu+CPpO0tUx0YYHffvn0PLe4O1rC9ClGja/lsMuVMOYFSu77lz08PH75w&#10;FhM4CQadavlRRX63fP9uMfpG1TigkSowAnGxGX3Lh5R8U1VRDMpCnKBXjoIdBguJjqGvZICR0K2p&#10;6un0UzVikD6gUDHS7f0pyJcFv+uUSD+7LqrETMuJWyprKOs2r9VyAU0fwA9anGnAG1hY0I6aXqHu&#10;IQHbBf0PlNUiYMQuTQTaCrtOC1VmoGlm07+meRzAqzILiRP9Vab4/2DFj/0mMC3JO3LKgSWP1top&#10;Ns/SjD42lLFym5CHEwf36NcofkXmcDWA61Wh+HT0VDbLFdUfJfkQPTXYjt9RUg7sEhadDl2wGZIU&#10;YIdix/FqhzokJuhyfjuvb27JNXGJVdBcCn2I6ZtCy/Km5YY4F2DYr2PKRKC5pOQ+Dh+0McVt49jY&#10;8vrzzce6VEQ0WuZozouh365MYHvID6Z8ZSyKvE4LuHOyoA0K5NfzPoE2pz11N+6sRhbgJOUW5XET&#10;LiqRo4Xm+fXlJ/P6XKpf/pHlbwAAAP//AwBQSwMEFAAGAAgAAAAhAGnsJR/fAAAACwEAAA8AAABk&#10;cnMvZG93bnJldi54bWxMj01LxDAQhu+C/yGM4G03bWDF7TZdRBRBL2vXw3qbbWabYpPUJtnWf28E&#10;QW/z8fDOM+V2Nj070+g7ZyXkywwY2capzrYS3vaPi1tgPqBV2DtLEr7Iw7a6vCixUG6yr3SuQ8tS&#10;iPUFStAhDAXnvtFk0C/dQDbtTm40GFI7tlyNOKVw03ORZTfcYGfTBY0D3WtqPupoJDw8x5envX7f&#10;Hab6oGKzi/jZkZTXV/PdBligOfzB8KOf1KFKTkcXrfKsl7DIV6uEShBCrIElYi3yVBx/J7wq+f8f&#10;qm8AAAD//wMAUEsBAi0AFAAGAAgAAAAhALaDOJL+AAAA4QEAABMAAAAAAAAAAAAAAAAAAAAAAFtD&#10;b250ZW50X1R5cGVzXS54bWxQSwECLQAUAAYACAAAACEAOP0h/9YAAACUAQAACwAAAAAAAAAAAAAA&#10;AAAvAQAAX3JlbHMvLnJlbHNQSwECLQAUAAYACAAAACEAnianxcIBAABrAwAADgAAAAAAAAAAAAAA&#10;AAAuAgAAZHJzL2Uyb0RvYy54bWxQSwECLQAUAAYACAAAACEAaewlH98AAAALAQAADwAAAAAAAAAA&#10;AAAAAAAcBAAAZHJzL2Rvd25yZXYueG1sUEsFBgAAAAAEAAQA8wAAACgFAAAAAA==&#10;" strokeweight="2.16pt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50560" behindDoc="1" locked="0" layoutInCell="1" allowOverlap="1" wp14:anchorId="0DEEEF37" wp14:editId="047F6944">
                <wp:simplePos x="0" y="0"/>
                <wp:positionH relativeFrom="column">
                  <wp:posOffset>-84455</wp:posOffset>
                </wp:positionH>
                <wp:positionV relativeFrom="paragraph">
                  <wp:posOffset>508635</wp:posOffset>
                </wp:positionV>
                <wp:extent cx="0" cy="920750"/>
                <wp:effectExtent l="17145" t="19685" r="20955" b="21590"/>
                <wp:wrapNone/>
                <wp:docPr id="17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2075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83E1F1" id="Line 6" o:spid="_x0000_s1026" style="position:absolute;z-index:-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65pt,40.05pt" to="-6.65pt,1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lcKwQEAAGoDAAAOAAAAZHJzL2Uyb0RvYy54bWysU02P0zAQvSPxHyzfadICW4ia7qHLcilQ&#10;aZcfMLWdxML2WLbbpP+esfvBAjdEDpbtmXkz7z1ndT9Zw44qRI2u5fNZzZlyAqV2fcu/Pz+++cBZ&#10;TOAkGHSq5ScV+f369avV6Bu1wAGNVIERiIvN6Fs+pOSbqopiUBbiDL1yFOwwWEh0DH0lA4yEbk21&#10;qOu7asQgfUChYqTbh3OQrwt+1ymRvnVdVImZltNsqayhrPu8VusVNH0AP2hxGQP+YQoL2lHTG9QD&#10;JGCHoP+CsloEjNilmUBbYddpoQoHYjOv/2DzNIBXhQuJE/1Npvj/YMXX4y4wLcm7JWcOLHm01U6x&#10;uyzN6GNDGRu3C5mcmNyT36L4EZnDzQCuV2XE55OnsnmuqH4ryYfoqcF+/IKScuCQsOg0dcFmSFKA&#10;TcWO080ONSUmzpeCbj8u6uX74lQFzbXOh5g+K7Qsb1puaOSCC8dtTHkOaK4puY3DR21MMds4NrZ8&#10;sXz3dl4qIhotczTnxdDvNyawI+T3Ur7CiiIv0wIenCxogwL56bJPoM15T92Nu4iR+Z+V3KM87cJV&#10;JDK0jHl5fPnFvDyX6l+/yPonAAAA//8DAFBLAwQUAAYACAAAACEAY+mhk9sAAAAKAQAADwAAAGRy&#10;cy9kb3ducmV2LnhtbEyPy07DMBBF90j8gzVI7FrnIVAVMqmqooo1JR8wiYckbWxHsZuYv8eIBSxn&#10;5ujOueU+6FEsPLvBGoR0m4Bg01o1mA6h/jhtdiCcJ6NotIYRvtjBvrq/K6lQdjXvvJx9J2KIcQUh&#10;9N5PhZSu7VmT29qJTbx92lmTj+PcSTXTGsP1KLMkeZaaBhM/9DTxsef2er5pBLVwqF/ry2k90tL4&#10;y/qW+5AjPj6EwwsIz8H/wfCjH9Whik6NvRnlxIiwSfM8ogi7JAURgd9Fg5BlTynIqpT/K1TfAAAA&#10;//8DAFBLAQItABQABgAIAAAAIQC2gziS/gAAAOEBAAATAAAAAAAAAAAAAAAAAAAAAABbQ29udGVu&#10;dF9UeXBlc10ueG1sUEsBAi0AFAAGAAgAAAAhADj9If/WAAAAlAEAAAsAAAAAAAAAAAAAAAAALwEA&#10;AF9yZWxzLy5yZWxzUEsBAi0AFAAGAAgAAAAhAFY6VwrBAQAAagMAAA4AAAAAAAAAAAAAAAAALgIA&#10;AGRycy9lMm9Eb2MueG1sUEsBAi0AFAAGAAgAAAAhAGPpoZPbAAAACgEAAA8AAAAAAAAAAAAAAAAA&#10;GwQAAGRycy9kb3ducmV2LnhtbFBLBQYAAAAABAAEAPMAAAAjBQAAAAA=&#10;" strokeweight=".76197mm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51584" behindDoc="1" locked="0" layoutInCell="1" allowOverlap="1" wp14:anchorId="225BC296" wp14:editId="3374237A">
                <wp:simplePos x="0" y="0"/>
                <wp:positionH relativeFrom="column">
                  <wp:posOffset>5840095</wp:posOffset>
                </wp:positionH>
                <wp:positionV relativeFrom="paragraph">
                  <wp:posOffset>508635</wp:posOffset>
                </wp:positionV>
                <wp:extent cx="0" cy="920750"/>
                <wp:effectExtent l="17145" t="19685" r="20955" b="21590"/>
                <wp:wrapNone/>
                <wp:docPr id="16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20750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4F3102" id="Line 7" o:spid="_x0000_s1026" style="position:absolute;z-index:-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9.85pt,40.05pt" to="459.85pt,1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yZVwQEAAGoDAAAOAAAAZHJzL2Uyb0RvYy54bWysU02P0zAQvSPxHyzfadIAW4ia7qHLcilQ&#10;aZcfMLWdxML2WLbbtP+esfvBAjdEDpbtmXkz7z1neX+0hh1UiBpdx+ezmjPlBErtho5/f35884Gz&#10;mMBJMOhUx08q8vvV61fLybeqwRGNVIERiIvt5Ds+puTbqopiVBbiDL1yFOwxWEh0DEMlA0yEbk3V&#10;1PVdNWGQPqBQMdLtwznIVwW/75VI3/o+qsRMx2m2VNZQ1l1eq9US2iGAH7W4jAH/MIUF7ajpDeoB&#10;ErB90H9BWS0CRuzTTKCtsO+1UIUDsZnXf7B5GsGrwoXEif4mU/x/sOLrYRuYluTdHWcOLHm00U6x&#10;RZZm8rGljLXbhkxOHN2T36D4EZnD9QhuUGXE55OnsnmuqH4ryYfoqcFu+oKScmCfsOh07IPNkKQA&#10;OxY7Tjc71DExcb4UdPuxqRfvi1MVtNc6H2L6rNCyvOm4oZELLhw2MeU5oL2m5DYOH7UxxWzj2NTx&#10;ZvHubVMqIhotczTnxTDs1iawA+T3Ur7CiiIv0wLunSxoowL56bJPoM15T92Nu4iR+Z+V3KE8bcNV&#10;JDK0jHl5fPnFvDyX6l+/yOonAAAA//8DAFBLAwQUAAYACAAAACEAFsKnId8AAAAKAQAADwAAAGRy&#10;cy9kb3ducmV2LnhtbEyPwU7DMAyG70i8Q2QkbixtJWArdSeEQEhwGR2HcfMar63WJKVJ1vL2BHGA&#10;o+1Pv7+/WM+6FyceXWcNQrpIQLCprepMg/C+fbpagnCejKLeGkb4Ygfr8vysoFzZybzxqfKNiCHG&#10;5YTQej/kUrq6ZU1uYQc28XawoyYfx7GRaqQphuteZklyIzV1Jn5oaeCHlutjFTTC40t4fd62H5vd&#10;VO1UqDeBPjtGvLyY7+9AeJ79Hww/+lEdyui0t8EoJ3qEVbq6jSjCMklBROB3sUfIsusUZFnI/xXK&#10;bwAAAP//AwBQSwECLQAUAAYACAAAACEAtoM4kv4AAADhAQAAEwAAAAAAAAAAAAAAAAAAAAAAW0Nv&#10;bnRlbnRfVHlwZXNdLnhtbFBLAQItABQABgAIAAAAIQA4/SH/1gAAAJQBAAALAAAAAAAAAAAAAAAA&#10;AC8BAABfcmVscy8ucmVsc1BLAQItABQABgAIAAAAIQBomyZVwQEAAGoDAAAOAAAAAAAAAAAAAAAA&#10;AC4CAABkcnMvZTJvRG9jLnhtbFBLAQItABQABgAIAAAAIQAWwqch3wAAAAoBAAAPAAAAAAAAAAAA&#10;AAAAABsEAABkcnMvZG93bnJldi54bWxQSwUGAAAAAAQABADzAAAAJwUAAAAA&#10;" strokeweight="2.16pt"/>
            </w:pict>
          </mc:Fallback>
        </mc:AlternateContent>
      </w:r>
    </w:p>
    <w:p w14:paraId="2B7D12DD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784984AB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377392E7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67D76847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4DC86D1E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1D0F055F" w14:textId="77777777" w:rsidR="00722AFF" w:rsidRPr="002471C0" w:rsidRDefault="00722AFF">
      <w:pPr>
        <w:spacing w:line="256" w:lineRule="exact"/>
        <w:rPr>
          <w:rFonts w:ascii="Times New Roman" w:eastAsia="Times New Roman" w:hAnsi="Times New Roman"/>
          <w:sz w:val="24"/>
          <w:lang w:val="en-US"/>
        </w:rPr>
      </w:pPr>
    </w:p>
    <w:p w14:paraId="644DCF72" w14:textId="2F58EE0A" w:rsidR="00722AFF" w:rsidRPr="002471C0" w:rsidRDefault="00F20AE1">
      <w:pPr>
        <w:spacing w:line="0" w:lineRule="atLeast"/>
        <w:ind w:right="20"/>
        <w:jc w:val="center"/>
        <w:rPr>
          <w:sz w:val="36"/>
          <w:lang w:val="en-US"/>
        </w:rPr>
      </w:pPr>
      <w:r w:rsidRPr="002471C0">
        <w:rPr>
          <w:sz w:val="36"/>
          <w:lang w:val="en-US"/>
        </w:rPr>
        <w:t xml:space="preserve">Questionnaire </w:t>
      </w:r>
      <w:r w:rsidR="002471C0" w:rsidRPr="002471C0">
        <w:rPr>
          <w:sz w:val="36"/>
          <w:lang w:val="en-US"/>
        </w:rPr>
        <w:t>for participants</w:t>
      </w:r>
    </w:p>
    <w:p w14:paraId="181C42A0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0F34B16B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73871FAC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21D70678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sz w:val="24"/>
          <w:lang w:val="en-US"/>
        </w:rPr>
      </w:pPr>
    </w:p>
    <w:p w14:paraId="511FDC2B" w14:textId="77777777" w:rsidR="00722AFF" w:rsidRPr="002471C0" w:rsidRDefault="00722AFF">
      <w:pPr>
        <w:spacing w:line="221" w:lineRule="exact"/>
        <w:rPr>
          <w:rFonts w:ascii="Times New Roman" w:eastAsia="Times New Roman" w:hAnsi="Times New Roman"/>
          <w:sz w:val="24"/>
          <w:lang w:val="en-US"/>
        </w:rPr>
      </w:pPr>
    </w:p>
    <w:p w14:paraId="4E4E4EC3" w14:textId="4AB3AD21" w:rsidR="00722AFF" w:rsidRPr="002471C0" w:rsidRDefault="00F20AE1">
      <w:pPr>
        <w:tabs>
          <w:tab w:val="left" w:pos="2800"/>
          <w:tab w:val="left" w:pos="4500"/>
          <w:tab w:val="left" w:pos="5900"/>
        </w:tabs>
        <w:spacing w:line="293" w:lineRule="exact"/>
        <w:rPr>
          <w:sz w:val="24"/>
          <w:lang w:val="en-US"/>
        </w:rPr>
      </w:pPr>
      <w:r w:rsidRPr="002471C0">
        <w:rPr>
          <w:sz w:val="24"/>
          <w:lang w:val="en-US"/>
        </w:rPr>
        <w:t xml:space="preserve">Age: ____ </w:t>
      </w:r>
      <w:r w:rsidR="002471C0">
        <w:rPr>
          <w:sz w:val="24"/>
          <w:lang w:val="en-US"/>
        </w:rPr>
        <w:t>years</w:t>
      </w:r>
      <w:r w:rsidRPr="002471C0">
        <w:rPr>
          <w:rFonts w:ascii="Times New Roman" w:eastAsia="Times New Roman" w:hAnsi="Times New Roman"/>
          <w:lang w:val="en-US"/>
        </w:rPr>
        <w:tab/>
      </w:r>
      <w:r w:rsidRPr="002471C0">
        <w:rPr>
          <w:sz w:val="24"/>
          <w:lang w:val="en-US"/>
        </w:rPr>
        <w:t>Sex:</w:t>
      </w:r>
      <w:r w:rsidRPr="002471C0">
        <w:rPr>
          <w:rFonts w:ascii="Times New Roman" w:eastAsia="Times New Roman" w:hAnsi="Times New Roman"/>
          <w:lang w:val="en-US"/>
        </w:rPr>
        <w:tab/>
      </w:r>
      <w:bookmarkStart w:id="1" w:name="_Hlk46438050"/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bookmarkEnd w:id="1"/>
      <w:r w:rsidR="002471C0">
        <w:rPr>
          <w:sz w:val="24"/>
          <w:lang w:val="en-US"/>
        </w:rPr>
        <w:t>Male</w:t>
      </w:r>
      <w:r w:rsidRPr="002471C0">
        <w:rPr>
          <w:rFonts w:ascii="Times New Roman" w:eastAsia="Times New Roman" w:hAnsi="Times New Roman"/>
          <w:lang w:val="en-US"/>
        </w:rPr>
        <w:tab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Female</w:t>
      </w:r>
    </w:p>
    <w:p w14:paraId="2D307352" w14:textId="5CFC781E" w:rsidR="00722AFF" w:rsidRPr="002471C0" w:rsidRDefault="001E1849">
      <w:pPr>
        <w:spacing w:line="20" w:lineRule="exact"/>
        <w:rPr>
          <w:rFonts w:ascii="Times New Roman" w:eastAsia="Times New Roman" w:hAnsi="Times New Roman"/>
          <w:sz w:val="24"/>
          <w:lang w:val="en-US"/>
        </w:rPr>
      </w:pP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2608" behindDoc="1" locked="0" layoutInCell="1" allowOverlap="1" wp14:anchorId="3544B169" wp14:editId="27FE2C76">
                <wp:simplePos x="0" y="0"/>
                <wp:positionH relativeFrom="column">
                  <wp:posOffset>-70485</wp:posOffset>
                </wp:positionH>
                <wp:positionV relativeFrom="paragraph">
                  <wp:posOffset>198120</wp:posOffset>
                </wp:positionV>
                <wp:extent cx="5897245" cy="277495"/>
                <wp:effectExtent l="2540" t="4445" r="0" b="3810"/>
                <wp:wrapNone/>
                <wp:docPr id="15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7245" cy="27749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2A77D2" id="Rectangle 8" o:spid="_x0000_s1026" style="position:absolute;margin-left:-5.55pt;margin-top:15.6pt;width:464.35pt;height:21.85pt;z-index:-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yz+IwIAAD0EAAAOAAAAZHJzL2Uyb0RvYy54bWysU1GP0zAMfkfiP0R5Z92qjW3VutNpYwjp&#10;4E4c/IAsTduINA5Otu749TjpbuyAJ0QqRXHtfPn82V7dnDrDjgq9BlvyyWjMmbISKm2bkn/9snuz&#10;4MwHYSthwKqSPynPb9avX616V6gcWjCVQkYg1he9K3kbgiuyzMtWdcKPwClLzhqwE4FMbLIKRU/o&#10;ncny8fht1gNWDkEq7+nvdnDydcKvayXDfV17FZgpOXELace07+OerVeiaFC4VsszDfEPLDqhLT16&#10;gdqKINgB9R9QnZYIHuowktBlUNdaqpQDZTMZ/5bNYyucSrmQON5dZPL/D1Z+Oj4g0xXVbsaZFR3V&#10;6DOpJmxjFFtEfXrnCwp7dA8YM/TuDuQ3zyxsWopSt4jQt0pUxGoS47MXF6Lh6Srb9x+hInRxCJCk&#10;OtXYRUASgZ1SRZ4uFVGnwCT9nC2W83xKzCT58vl8upylJ0TxfNuhD+8VdCweSo7EPaGL450PkY0o&#10;nkMSezC62mljkoHNfmOQHQV1x3YZvzO6vw4zlvUlX87yWUJ+4fPXELu0/gbR6UBtbnRX8sU4rhgk&#10;iijbO1ulcxDaDGeibOxZxyjdUII9VE8kI8LQwzRzdGgBf3DWU/+W3H8/CFScmQ+WSrGcTKex4ZMx&#10;nc1zMvDas7/2CCsJquSBs+G4CcOQHBzqpqWXJil3C7dUvlonZWNpB1ZnstSjSfDzPMUhuLZT1K+p&#10;X/8EAAD//wMAUEsDBBQABgAIAAAAIQCLfico3gAAAAkBAAAPAAAAZHJzL2Rvd25yZXYueG1sTI/L&#10;TsMwEEX3SPyDNUjsWscF+kjjVFAJCZYtiPUknsaBeBzFbhv69ZgVLEf36N4zxWZ0nTjREFrPGtQ0&#10;A0Fce9Nyo+H97XmyBBEissHOM2n4pgCb8vqqwNz4M+/otI+NSCUcctRgY+xzKUNtyWGY+p44ZQc/&#10;OIzpHBppBjynctfJWZbNpcOW04LFnraW6q/90Wlw/Gm2T/6lvqCtXj8u9cG2D1Lr25vxcQ0i0hj/&#10;YPjVT+pQJqfKH9kE0WmYKKUSquFOzUAkYKUWcxCVhsX9CmRZyP8flD8AAAD//wMAUEsBAi0AFAAG&#10;AAgAAAAhALaDOJL+AAAA4QEAABMAAAAAAAAAAAAAAAAAAAAAAFtDb250ZW50X1R5cGVzXS54bWxQ&#10;SwECLQAUAAYACAAAACEAOP0h/9YAAACUAQAACwAAAAAAAAAAAAAAAAAvAQAAX3JlbHMvLnJlbHNQ&#10;SwECLQAUAAYACAAAACEApIss/iMCAAA9BAAADgAAAAAAAAAAAAAAAAAuAgAAZHJzL2Uyb0RvYy54&#10;bWxQSwECLQAUAAYACAAAACEAi34nKN4AAAAJAQAADwAAAAAAAAAAAAAAAAB9BAAAZHJzL2Rvd25y&#10;ZXYueG1sUEsFBgAAAAAEAAQA8wAAAIgFAAAAAA==&#10;" fillcolor="#d9d9d9" strokecolor="white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3632" behindDoc="1" locked="0" layoutInCell="1" allowOverlap="1" wp14:anchorId="2756D679" wp14:editId="6D393A55">
                <wp:simplePos x="0" y="0"/>
                <wp:positionH relativeFrom="column">
                  <wp:posOffset>-98425</wp:posOffset>
                </wp:positionH>
                <wp:positionV relativeFrom="paragraph">
                  <wp:posOffset>184150</wp:posOffset>
                </wp:positionV>
                <wp:extent cx="5952490" cy="0"/>
                <wp:effectExtent l="22225" t="19050" r="16510" b="19050"/>
                <wp:wrapNone/>
                <wp:docPr id="14" name="Lin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037B375" id="Line 9" o:spid="_x0000_s1026" style="position:absolute;z-index:-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14.5pt" to="460.9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2RPwgEAAGsDAAAOAAAAZHJzL2Uyb0RvYy54bWysU02P2yAQvVfqf0DcGydptm2sOHvIdntJ&#10;20i7/QETwDYqMAhI7Pz7DuRjt+2tqg8ImJk3b97Dq/vRGnZUIWp0DZ9NppwpJ1Bq1zX8x/Pju0+c&#10;xQROgkGnGn5Skd+v375ZDb5Wc+zRSBUYgbhYD77hfUq+rqooemUhTtArR8EWg4VEx9BVMsBA6NZU&#10;8+n0QzVgkD6gUDHS7cM5yNcFv22VSN/bNqrETMOJWyprKOs+r9V6BXUXwPdaXGjAP7CwoB01vUE9&#10;QAJ2CPovKKtFwIhtmgi0FbatFqrMQNPMpn9M89SDV2UWEif6m0zx/8GKb8ddYFqSdwvOHFjyaKud&#10;YssszeBjTRkbtwt5ODG6J79F8TMyh5seXKcKxeeTp7JZrqh+K8mH6KnBfviKknLgkLDoNLbBZkhS&#10;gI3FjtPNDjUmJujybnk3XyzJNXGNVVBfC32I6YtCy/Km4YY4F2A4bmPKRKC+puQ+Dh+1McVt49jQ&#10;8PnHxftZqYhotMzRnBdDt9+YwI6QH0z5ylgUeZ0W8OBkQesVyM+XfQJtznvqbtxFjSzAWco9ytMu&#10;XFUiRwvNy+vLT+b1uVS//CPrXwAAAP//AwBQSwMEFAAGAAgAAAAhAIRv3qbaAAAACQEAAA8AAABk&#10;cnMvZG93bnJldi54bWxMj8FOwzAMhu9IvENkJG5b2k5DtDSd0NDEmdEHcBvTdjRJ1WRteHuMOMDR&#10;9qff318eohnFQrMfnFWQbhMQZFunB9spqN9Pm0cQPqDVODpLCr7Iw6G6vSmx0G61b7ScQyc4xPoC&#10;FfQhTIWUvu3JoN+6iSzfPtxsMPA4d1LPuHK4GWWWJA/S4GD5Q48THXtqP89Xo0AvFOuX+nJaj7g0&#10;4bK+7kLcKXV/F5+fQASK4Q+GH31Wh4qdGne12otRwSbd7xlVkOXciYE8S3MQze9CVqX836D6BgAA&#10;//8DAFBLAQItABQABgAIAAAAIQC2gziS/gAAAOEBAAATAAAAAAAAAAAAAAAAAAAAAABbQ29udGVu&#10;dF9UeXBlc10ueG1sUEsBAi0AFAAGAAgAAAAhADj9If/WAAAAlAEAAAsAAAAAAAAAAAAAAAAALwEA&#10;AF9yZWxzLy5yZWxzUEsBAi0AFAAGAAgAAAAhALVXZE/CAQAAawMAAA4AAAAAAAAAAAAAAAAALgIA&#10;AGRycy9lMm9Eb2MueG1sUEsBAi0AFAAGAAgAAAAhAIRv3qbaAAAACQEAAA8AAAAAAAAAAAAAAAAA&#10;HAQAAGRycy9kb3ducmV2LnhtbFBLBQYAAAAABAAEAPMAAAAjBQAAAAA=&#10;" strokeweight=".76197mm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496EA4D1" wp14:editId="24BB59BD">
                <wp:simplePos x="0" y="0"/>
                <wp:positionH relativeFrom="column">
                  <wp:posOffset>-98425</wp:posOffset>
                </wp:positionH>
                <wp:positionV relativeFrom="paragraph">
                  <wp:posOffset>488950</wp:posOffset>
                </wp:positionV>
                <wp:extent cx="5952490" cy="0"/>
                <wp:effectExtent l="22225" t="19050" r="16510" b="19050"/>
                <wp:wrapNone/>
                <wp:docPr id="13" name="Lin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147D8B" id="Line 10" o:spid="_x0000_s1026" style="position:absolute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38.5pt" to="460.95pt,38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tI/xAEAAGwDAAAOAAAAZHJzL2Uyb0RvYy54bWysU8Fu2zAMvQ/YPwi6L47TdluNOD2k6y7Z&#10;FqDtBzCSbAuTREFSYufvR6lJ1q23YT4Iokg+ku/Ry7vJGnZQIWp0La9nc86UEyi161v+/PTw4TNn&#10;MYGTYNCplh9V5Her9++Wo2/UAgc0UgVGIC42o2/5kJJvqiqKQVmIM/TKkbPDYCGRGfpKBhgJ3Zpq&#10;MZ9/rEYM0gcUKkZ6vX9x8lXB7zol0o+uiyox03LqLZUzlHOXz2q1hKYP4ActTm3AP3RhQTsqeoG6&#10;hwRsH/QbKKtFwIhdmgm0FXadFqrMQNPU87+meRzAqzILkRP9hab4/2DF98M2MC1JuyvOHFjSaKOd&#10;YnXhZvSxoZC124Y8nZjco9+g+BmZw/UArlelx6ejp7w6s1n9kZKN6KnCbvyGkmJgn7AQNXXBZkii&#10;gE1Fj+NFDzUlJujx5vZmcX1Lsomzr4LmnOhDTF8VWpYvLTfUdAGGwyam3Ag055Bcx+GDNqbIbRwb&#10;W774dH1Vl4yIRsvszXEx9Lu1CewAeWPKV8Yiz+uwgHsnC9qgQH453RNo83Kn6sad2MgE5IWMzQ7l&#10;cRvOLJGkpc3T+uWdeW2X7N8/yeoXAAAA//8DAFBLAwQUAAYACAAAACEA0XBZjNsAAAAJAQAADwAA&#10;AGRycy9kb3ducmV2LnhtbEyPwU7DMAyG70i8Q+RJ3La0m8ZYaTqhoYkzow+QNqbt1jhVk7Xh7THi&#10;AEfbn35/f36IthcTjr5zpCBdJSCQamc6ahSUH6flEwgfNBndO0IFX+jhUNzf5TozbqZ3nM6hERxC&#10;PtMK2hCGTEpft2i1X7kBiW+fbrQ68Dg20ox65nDby3WSPEqrO+IPrR7w2GJ9Pd+sAjNhLF/Ly2k+&#10;6qkKl/ltE+JGqYdFfHkGETCGPxh+9FkdCnaq3I2MF72CZbrdMqpgt+NODOzX6R5E9buQRS7/Nyi+&#10;AQAA//8DAFBLAQItABQABgAIAAAAIQC2gziS/gAAAOEBAAATAAAAAAAAAAAAAAAAAAAAAABbQ29u&#10;dGVudF9UeXBlc10ueG1sUEsBAi0AFAAGAAgAAAAhADj9If/WAAAAlAEAAAsAAAAAAAAAAAAAAAAA&#10;LwEAAF9yZWxzLy5yZWxzUEsBAi0AFAAGAAgAAAAhAJXS0j/EAQAAbAMAAA4AAAAAAAAAAAAAAAAA&#10;LgIAAGRycy9lMm9Eb2MueG1sUEsBAi0AFAAGAAgAAAAhANFwWYzbAAAACQEAAA8AAAAAAAAAAAAA&#10;AAAAHgQAAGRycy9kb3ducmV2LnhtbFBLBQYAAAAABAAEAPMAAAAmBQAAAAA=&#10;" strokeweight=".76197mm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 wp14:anchorId="34B5BCFE" wp14:editId="3AE92CC3">
                <wp:simplePos x="0" y="0"/>
                <wp:positionH relativeFrom="column">
                  <wp:posOffset>-84455</wp:posOffset>
                </wp:positionH>
                <wp:positionV relativeFrom="paragraph">
                  <wp:posOffset>170180</wp:posOffset>
                </wp:positionV>
                <wp:extent cx="0" cy="332105"/>
                <wp:effectExtent l="17145" t="14605" r="20955" b="15240"/>
                <wp:wrapNone/>
                <wp:docPr id="12" name="Lin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F25117" id="Line 11" o:spid="_x0000_s1026" style="position:absolute;z-index:-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65pt,13.4pt" to="-6.65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Qx6vwEAAGsDAAAOAAAAZHJzL2Uyb0RvYy54bWysU02P2yAQvVfqf0DcG3+kX7Li7CHb7SVt&#10;I+32B0wA26iYQUDi5N93wEnabW+r9QHB8ObNezN4dXcaDTsqHzTalleLkjNlBUpt+5b/fHp495mz&#10;EMFKMGhVy88q8Lv12zeryTWqxgGNVJ4RiQ3N5Fo+xOiaoghiUCOEBTpl6bJDP0Kko+8L6WEi9tEU&#10;dVl+LCb00nkUKgSK3s+XfJ35u06J+KPrgorMtJy0xbz6vO7TWqxX0PQe3KDFRQa8QMUI2lLRG9U9&#10;RGAHr/+jGrXwGLCLC4FjgV2nhcoeyE1V/uPmcQCnshdqTnC3NoXXoxXfjzvPtKTZ1ZxZGGlGW20V&#10;q6rUm8mFhiAbu/PJnTjZR7dF8Sswi5sBbK+yxqezo7ycUTxLSYfgqMJ++oaSMHCImBt16vyYKKkF&#10;7JTncb7NQ50iE3NQUHS5rKvyQ5JTQHPNcz7ErwpHljYtN6Q588JxG+IMvUJSGYsP2pg8bWPZ1PL6&#10;0/tllTMCGi3TbcIF3+83xrMjpAeTv0vhZzCPBysz26BAfrnsI2gz70mosaT36n/u5B7leeeTuBSn&#10;iWZHl9eXnszf54z684+sfwMAAP//AwBQSwMEFAAGAAgAAAAhAGyw29/aAAAACQEAAA8AAABkcnMv&#10;ZG93bnJldi54bWxMj8FOwzAMhu9IvENkJG5b2lUao2s6oaGJM6MPkDam7dY4VZO14e0x4gBH259+&#10;f39xiHYQM06+d6QgXScgkBpnemoVVB+n1Q6ED5qMHhyhgi/0cCjv7wqdG7fQO87n0AoOIZ9rBV0I&#10;Yy6lbzq02q/diMS3TzdZHXicWmkmvXC4HeQmSbbS6p74Q6dHPHbYXM83q8DMGKvX6nJajnquw2V5&#10;y0LMlHp8iC97EAFj+IPhR5/VoWSn2t3IeDEoWKVZxqiCzZYrMPC7qBU8Pacgy0L+b1B+AwAA//8D&#10;AFBLAQItABQABgAIAAAAIQC2gziS/gAAAOEBAAATAAAAAAAAAAAAAAAAAAAAAABbQ29udGVudF9U&#10;eXBlc10ueG1sUEsBAi0AFAAGAAgAAAAhADj9If/WAAAAlAEAAAsAAAAAAAAAAAAAAAAALwEAAF9y&#10;ZWxzLy5yZWxzUEsBAi0AFAAGAAgAAAAhAGbBDHq/AQAAawMAAA4AAAAAAAAAAAAAAAAALgIAAGRy&#10;cy9lMm9Eb2MueG1sUEsBAi0AFAAGAAgAAAAhAGyw29/aAAAACQEAAA8AAAAAAAAAAAAAAAAAGQQA&#10;AGRycy9kb3ducmV2LnhtbFBLBQYAAAAABAAEAPMAAAAgBQAAAAA=&#10;" strokeweight=".76197mm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3B2038A9" wp14:editId="37E59922">
                <wp:simplePos x="0" y="0"/>
                <wp:positionH relativeFrom="column">
                  <wp:posOffset>5840095</wp:posOffset>
                </wp:positionH>
                <wp:positionV relativeFrom="paragraph">
                  <wp:posOffset>170180</wp:posOffset>
                </wp:positionV>
                <wp:extent cx="0" cy="332105"/>
                <wp:effectExtent l="17145" t="14605" r="20955" b="15240"/>
                <wp:wrapNone/>
                <wp:docPr id="11" name="Lin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FE5C5E" id="Line 12" o:spid="_x0000_s1026" style="position:absolute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9.85pt,13.4pt" to="459.85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EkbvwEAAGsDAAAOAAAAZHJzL2Uyb0RvYy54bWysU8uO2zAMvBfoPwi6N36kLxhx9pDt9pK2&#10;AXb7AYwk20JlUZCUOPn7UoqTdtvbYn0QRJEcDof06u40GnZUPmi0La8WJWfKCpTa9i3/+fTw7jNn&#10;IYKVYNCqlp9V4Hfrt29Wk2tUjQMaqTwjEBuaybV8iNE1RRHEoEYIC3TKkrNDP0Ik0/eF9DAR+miK&#10;uiw/FhN66TwKFQK93l+cfJ3xu06J+KPrgorMtJy4xXz6fO7TWaxX0PQe3KDFTANewGIEbanoDeoe&#10;IrCD1/9BjVp4DNjFhcCxwK7TQuUeqJuq/KebxwGcyr2QOMHdZAqvByu+H3eeaUmzqzizMNKMttoq&#10;VtVJm8mFhkI2dudTd+JkH90Wxa/ALG4GsL3KHJ/OjvKqlFE8S0lGcFRhP31DSTFwiJiFOnV+TJAk&#10;ATvleZxv81CnyMTlUdDrcllX5YcMDs01z/kQvyocWbq03BDnjAvHbYiJBzTXkFTG4oM2Jk/bWDa1&#10;vP70flnnjIBGy+RNccH3+43x7AhpYfI3F34W5vFgZUYbFMgv8z2CNpc7VTd2FiP1f1Fyj/K881eR&#10;aKKZ5rx9aWX+tnP2n39k/RsAAP//AwBQSwMEFAAGAAgAAAAhANXt+2TeAAAACQEAAA8AAABkcnMv&#10;ZG93bnJldi54bWxMj8FOwzAMhu9IvENkJG4s7Q4b7ZpOCIGQ4DI6DuPmNV5b0SSlSdby9hhxgKPt&#10;T7+/v9jOphdnGn3nrIJ0kYAgWzvd2UbB2/7x5haED2g19s6Sgi/ysC0vLwrMtZvsK52r0AgOsT5H&#10;BW0IQy6lr1sy6BduIMu3kxsNBh7HRuoRJw43vVwmyUoa7Cx/aHGg+5bqjyoaBQ/P8eVp377vDlN1&#10;0LHeRfzsSKnrq/luAyLQHP5g+NFndSjZ6eii1V70CrI0WzOqYLniCgz8Lo4K1lkKsizk/wblNwAA&#10;AP//AwBQSwECLQAUAAYACAAAACEAtoM4kv4AAADhAQAAEwAAAAAAAAAAAAAAAAAAAAAAW0NvbnRl&#10;bnRfVHlwZXNdLnhtbFBLAQItABQABgAIAAAAIQA4/SH/1gAAAJQBAAALAAAAAAAAAAAAAAAAAC8B&#10;AABfcmVscy8ucmVsc1BLAQItABQABgAIAAAAIQB/5EkbvwEAAGsDAAAOAAAAAAAAAAAAAAAAAC4C&#10;AABkcnMvZTJvRG9jLnhtbFBLAQItABQABgAIAAAAIQDV7ftk3gAAAAkBAAAPAAAAAAAAAAAAAAAA&#10;ABkEAABkcnMvZG93bnJldi54bWxQSwUGAAAAAAQABADzAAAAJAUAAAAA&#10;" strokeweight="2.16pt"/>
            </w:pict>
          </mc:Fallback>
        </mc:AlternateContent>
      </w:r>
    </w:p>
    <w:p w14:paraId="36C4DA85" w14:textId="77777777" w:rsidR="00722AFF" w:rsidRPr="002471C0" w:rsidRDefault="00722AFF">
      <w:pPr>
        <w:spacing w:line="291" w:lineRule="exact"/>
        <w:rPr>
          <w:rFonts w:ascii="Times New Roman" w:eastAsia="Times New Roman" w:hAnsi="Times New Roman"/>
          <w:sz w:val="24"/>
          <w:lang w:val="en-US"/>
        </w:rPr>
      </w:pPr>
    </w:p>
    <w:p w14:paraId="38FFEFF7" w14:textId="3F9B6EDD" w:rsidR="00722AFF" w:rsidRPr="002471C0" w:rsidRDefault="002471C0">
      <w:pPr>
        <w:spacing w:line="0" w:lineRule="atLeast"/>
        <w:ind w:right="20"/>
        <w:jc w:val="center"/>
        <w:rPr>
          <w:sz w:val="28"/>
          <w:lang w:val="en-US"/>
        </w:rPr>
      </w:pPr>
      <w:r>
        <w:rPr>
          <w:sz w:val="28"/>
          <w:lang w:val="en-US"/>
        </w:rPr>
        <w:t>MEDICAL HISTORY</w:t>
      </w:r>
    </w:p>
    <w:p w14:paraId="4DA5B3CA" w14:textId="77777777" w:rsidR="00722AFF" w:rsidRPr="002471C0" w:rsidRDefault="00722AFF">
      <w:pPr>
        <w:spacing w:line="400" w:lineRule="exact"/>
        <w:rPr>
          <w:rFonts w:ascii="Times New Roman" w:eastAsia="Times New Roman" w:hAnsi="Times New Roman"/>
          <w:sz w:val="24"/>
          <w:lang w:val="en-US"/>
        </w:rPr>
      </w:pPr>
    </w:p>
    <w:p w14:paraId="3D09C2CE" w14:textId="1E959D6B" w:rsidR="00722AFF" w:rsidRDefault="002471C0" w:rsidP="002471C0">
      <w:pPr>
        <w:spacing w:line="223" w:lineRule="auto"/>
        <w:ind w:right="20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Have you had any symptoms of possible CORONAVIRUS infection over the past 3 months (between February and early May)? </w:t>
      </w:r>
    </w:p>
    <w:p w14:paraId="6CC4C4F8" w14:textId="77777777" w:rsidR="002471C0" w:rsidRPr="002471C0" w:rsidRDefault="002471C0" w:rsidP="002471C0">
      <w:pPr>
        <w:spacing w:line="223" w:lineRule="auto"/>
        <w:ind w:right="20"/>
        <w:rPr>
          <w:rFonts w:ascii="Times New Roman" w:eastAsia="Times New Roman" w:hAnsi="Times New Roman"/>
          <w:sz w:val="24"/>
          <w:lang w:val="en-US"/>
        </w:rPr>
      </w:pPr>
    </w:p>
    <w:p w14:paraId="3A83372C" w14:textId="750FD081" w:rsidR="00722AFF" w:rsidRPr="002471C0" w:rsidRDefault="001E1849">
      <w:pPr>
        <w:tabs>
          <w:tab w:val="left" w:pos="1660"/>
        </w:tabs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NO</w:t>
      </w:r>
    </w:p>
    <w:p w14:paraId="56E860C2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sz w:val="24"/>
          <w:lang w:val="en-US"/>
        </w:rPr>
      </w:pPr>
    </w:p>
    <w:p w14:paraId="2BD4E126" w14:textId="6E949102" w:rsidR="00722AFF" w:rsidRPr="002471C0" w:rsidRDefault="002471C0">
      <w:pPr>
        <w:spacing w:line="0" w:lineRule="atLeast"/>
        <w:rPr>
          <w:sz w:val="24"/>
          <w:lang w:val="en-US"/>
        </w:rPr>
      </w:pPr>
      <w:r>
        <w:rPr>
          <w:sz w:val="24"/>
          <w:lang w:val="en-US"/>
        </w:rPr>
        <w:t>If so</w:t>
      </w:r>
      <w:r w:rsidR="00F20AE1" w:rsidRPr="002471C0">
        <w:rPr>
          <w:sz w:val="24"/>
          <w:lang w:val="en-US"/>
        </w:rPr>
        <w:t xml:space="preserve">, </w:t>
      </w:r>
      <w:r>
        <w:rPr>
          <w:sz w:val="24"/>
          <w:lang w:val="en-US"/>
        </w:rPr>
        <w:t>please specify which ones:</w:t>
      </w:r>
    </w:p>
    <w:p w14:paraId="20CE2D26" w14:textId="77777777" w:rsidR="00722AFF" w:rsidRPr="002471C0" w:rsidRDefault="00722AFF">
      <w:pPr>
        <w:spacing w:line="320" w:lineRule="exact"/>
        <w:rPr>
          <w:rFonts w:ascii="Times New Roman" w:eastAsia="Times New Roman" w:hAnsi="Times New Roman"/>
          <w:sz w:val="24"/>
          <w:lang w:val="en-US"/>
        </w:rPr>
      </w:pPr>
    </w:p>
    <w:p w14:paraId="048D9469" w14:textId="0A255F3B" w:rsidR="00722AFF" w:rsidRPr="002471C0" w:rsidRDefault="001E1849" w:rsidP="001E1849">
      <w:pPr>
        <w:spacing w:line="268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Fever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Cough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Aches and pains</w:t>
      </w:r>
      <w:r w:rsidR="00F20AE1" w:rsidRPr="002471C0">
        <w:rPr>
          <w:sz w:val="24"/>
          <w:lang w:val="en-US"/>
        </w:rPr>
        <w:t>,</w:t>
      </w:r>
      <w:r w:rsidR="002471C0">
        <w:rPr>
          <w:sz w:val="24"/>
          <w:lang w:val="en-US"/>
        </w:rPr>
        <w:t xml:space="preserve">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Headache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Difficulty breathing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Chest pain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Extreme tiredness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Diarrhe</w:t>
      </w:r>
      <w:r>
        <w:rPr>
          <w:sz w:val="24"/>
          <w:lang w:val="en-US"/>
        </w:rPr>
        <w:t xml:space="preserve">, </w:t>
      </w:r>
      <w:r w:rsidR="002471C0">
        <w:rPr>
          <w:sz w:val="24"/>
          <w:lang w:val="en-US"/>
        </w:rPr>
        <w:t xml:space="preserve">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Loss of taste</w:t>
      </w:r>
      <w:r w:rsidR="00F20AE1" w:rsidRPr="002471C0">
        <w:rPr>
          <w:sz w:val="24"/>
          <w:lang w:val="en-US"/>
        </w:rPr>
        <w:t xml:space="preserve"> </w:t>
      </w:r>
      <w:r w:rsidR="002471C0">
        <w:rPr>
          <w:sz w:val="24"/>
          <w:lang w:val="en-US"/>
        </w:rPr>
        <w:t>or smell</w:t>
      </w:r>
    </w:p>
    <w:p w14:paraId="46833FFC" w14:textId="77777777" w:rsidR="00722AFF" w:rsidRPr="002471C0" w:rsidRDefault="00722AFF">
      <w:pPr>
        <w:spacing w:line="295" w:lineRule="exact"/>
        <w:rPr>
          <w:rFonts w:ascii="Times New Roman" w:eastAsia="Times New Roman" w:hAnsi="Times New Roman"/>
          <w:sz w:val="24"/>
          <w:lang w:val="en-US"/>
        </w:rPr>
      </w:pPr>
    </w:p>
    <w:p w14:paraId="343A7719" w14:textId="3476ECDD" w:rsidR="00722AFF" w:rsidRPr="002471C0" w:rsidRDefault="002471C0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>Have you ha</w:t>
      </w:r>
      <w:r w:rsidR="00D20944">
        <w:rPr>
          <w:b/>
          <w:sz w:val="24"/>
          <w:lang w:val="en-US"/>
        </w:rPr>
        <w:t>d</w:t>
      </w:r>
      <w:r>
        <w:rPr>
          <w:b/>
          <w:sz w:val="24"/>
          <w:lang w:val="en-US"/>
        </w:rPr>
        <w:t xml:space="preserve"> one (or several) RT-PCR tests for CORONAVIRUS</w:t>
      </w:r>
      <w:r w:rsidR="008E6619">
        <w:rPr>
          <w:b/>
          <w:sz w:val="24"/>
          <w:lang w:val="en-US"/>
        </w:rPr>
        <w:t xml:space="preserve"> infection</w:t>
      </w:r>
      <w:r>
        <w:rPr>
          <w:b/>
          <w:sz w:val="24"/>
          <w:lang w:val="en-US"/>
        </w:rPr>
        <w:t xml:space="preserve">? </w:t>
      </w:r>
    </w:p>
    <w:p w14:paraId="41F7B7AC" w14:textId="77777777" w:rsidR="00722AFF" w:rsidRPr="002471C0" w:rsidRDefault="00722AFF">
      <w:pPr>
        <w:spacing w:line="0" w:lineRule="atLeast"/>
        <w:rPr>
          <w:b/>
          <w:sz w:val="24"/>
          <w:lang w:val="en-US"/>
        </w:rPr>
        <w:sectPr w:rsidR="00722AFF" w:rsidRPr="002471C0"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574E2729" w14:textId="77777777" w:rsidR="00722AFF" w:rsidRPr="002471C0" w:rsidRDefault="00722AFF">
      <w:pPr>
        <w:spacing w:line="42" w:lineRule="exact"/>
        <w:rPr>
          <w:rFonts w:ascii="Times New Roman" w:eastAsia="Times New Roman" w:hAnsi="Times New Roman"/>
          <w:sz w:val="24"/>
          <w:lang w:val="en-US"/>
        </w:rPr>
      </w:pPr>
    </w:p>
    <w:p w14:paraId="6C413C63" w14:textId="56C3109B" w:rsidR="00722AFF" w:rsidRPr="002471C0" w:rsidRDefault="001E1849">
      <w:pPr>
        <w:spacing w:line="293" w:lineRule="exact"/>
        <w:ind w:left="640"/>
        <w:jc w:val="center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YES</w:t>
      </w:r>
    </w:p>
    <w:p w14:paraId="1DB6A2C5" w14:textId="77777777" w:rsidR="00722AFF" w:rsidRPr="002471C0" w:rsidRDefault="00F20AE1">
      <w:pPr>
        <w:spacing w:line="42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028F1C56" w14:textId="1460F0AA" w:rsidR="00722AFF" w:rsidRPr="002471C0" w:rsidRDefault="001E1849">
      <w:pPr>
        <w:spacing w:line="293" w:lineRule="exact"/>
        <w:ind w:right="20"/>
        <w:jc w:val="center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NO</w:t>
      </w:r>
    </w:p>
    <w:p w14:paraId="473ECEA2" w14:textId="77777777" w:rsidR="00722AFF" w:rsidRPr="002471C0" w:rsidRDefault="00F20AE1">
      <w:pPr>
        <w:spacing w:line="55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4F89E9F4" w14:textId="468A298E" w:rsidR="00722AFF" w:rsidRPr="002471C0" w:rsidRDefault="00F20AE1">
      <w:pPr>
        <w:spacing w:line="0" w:lineRule="atLeast"/>
        <w:rPr>
          <w:sz w:val="23"/>
          <w:lang w:val="en-US"/>
        </w:rPr>
      </w:pPr>
      <w:r w:rsidRPr="002471C0">
        <w:rPr>
          <w:sz w:val="23"/>
          <w:lang w:val="en-US"/>
        </w:rPr>
        <w:t>Date:</w:t>
      </w:r>
    </w:p>
    <w:p w14:paraId="78E122F5" w14:textId="77777777" w:rsidR="00722AFF" w:rsidRPr="002471C0" w:rsidRDefault="00722AFF">
      <w:pPr>
        <w:spacing w:line="0" w:lineRule="atLeast"/>
        <w:rPr>
          <w:sz w:val="23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3" w:space="0" w:equalWidth="0">
            <w:col w:w="1400" w:space="720"/>
            <w:col w:w="760" w:space="720"/>
            <w:col w:w="5480"/>
          </w:cols>
          <w:docGrid w:linePitch="360"/>
        </w:sectPr>
      </w:pPr>
    </w:p>
    <w:p w14:paraId="700711BA" w14:textId="77777777" w:rsidR="00722AFF" w:rsidRPr="002471C0" w:rsidRDefault="00722AFF">
      <w:pPr>
        <w:spacing w:line="245" w:lineRule="exact"/>
        <w:rPr>
          <w:rFonts w:ascii="Times New Roman" w:eastAsia="Times New Roman" w:hAnsi="Times New Roman"/>
          <w:sz w:val="24"/>
          <w:lang w:val="en-US"/>
        </w:rPr>
      </w:pPr>
    </w:p>
    <w:p w14:paraId="5A400F2B" w14:textId="55FF9FC7" w:rsidR="00722AFF" w:rsidRPr="002471C0" w:rsidRDefault="002471C0">
      <w:pPr>
        <w:spacing w:line="0" w:lineRule="atLeast"/>
        <w:rPr>
          <w:sz w:val="24"/>
          <w:lang w:val="en-US"/>
        </w:rPr>
      </w:pPr>
      <w:r>
        <w:rPr>
          <w:sz w:val="24"/>
          <w:lang w:val="en-US"/>
        </w:rPr>
        <w:t>If so</w:t>
      </w:r>
      <w:r w:rsidR="00F20AE1" w:rsidRPr="002471C0">
        <w:rPr>
          <w:sz w:val="24"/>
          <w:lang w:val="en-US"/>
        </w:rPr>
        <w:t xml:space="preserve">, </w:t>
      </w:r>
      <w:r>
        <w:rPr>
          <w:sz w:val="24"/>
          <w:lang w:val="en-US"/>
        </w:rPr>
        <w:t>was the test positive</w:t>
      </w:r>
      <w:r w:rsidR="00F20AE1" w:rsidRPr="002471C0">
        <w:rPr>
          <w:sz w:val="24"/>
          <w:lang w:val="en-US"/>
        </w:rPr>
        <w:t>?</w:t>
      </w:r>
    </w:p>
    <w:p w14:paraId="6692D589" w14:textId="77777777" w:rsidR="00722AFF" w:rsidRPr="002471C0" w:rsidRDefault="00F20AE1">
      <w:pPr>
        <w:spacing w:line="243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2A16DEB5" w14:textId="65FD61E1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YES</w:t>
      </w:r>
    </w:p>
    <w:p w14:paraId="5C5ABA20" w14:textId="77777777" w:rsidR="002471C0" w:rsidRDefault="00F20AE1" w:rsidP="002471C0">
      <w:pPr>
        <w:spacing w:line="243" w:lineRule="exact"/>
        <w:rPr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76E9A25B" w14:textId="44A0D073" w:rsidR="00722AFF" w:rsidRPr="002471C0" w:rsidRDefault="001E1849" w:rsidP="002471C0">
      <w:pPr>
        <w:spacing w:line="243" w:lineRule="exact"/>
        <w:rPr>
          <w:rFonts w:ascii="Times New Roman" w:eastAsia="Times New Roman" w:hAnsi="Times New Roman"/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2471C0">
        <w:rPr>
          <w:sz w:val="24"/>
          <w:lang w:val="en-US"/>
        </w:rPr>
        <w:t>NO</w:t>
      </w:r>
    </w:p>
    <w:p w14:paraId="7C0664AE" w14:textId="77777777" w:rsidR="00722AFF" w:rsidRPr="002471C0" w:rsidRDefault="00722AFF">
      <w:pPr>
        <w:spacing w:line="293" w:lineRule="exact"/>
        <w:rPr>
          <w:sz w:val="24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3" w:space="0" w:equalWidth="0">
            <w:col w:w="4940" w:space="720"/>
            <w:col w:w="700" w:space="720"/>
            <w:col w:w="2000"/>
          </w:cols>
          <w:docGrid w:linePitch="360"/>
        </w:sectPr>
      </w:pPr>
    </w:p>
    <w:p w14:paraId="2ED79652" w14:textId="77777777" w:rsidR="00722AFF" w:rsidRDefault="00722AFF">
      <w:pPr>
        <w:spacing w:line="0" w:lineRule="atLeast"/>
        <w:rPr>
          <w:b/>
          <w:sz w:val="24"/>
          <w:lang w:val="en-US"/>
        </w:rPr>
      </w:pPr>
    </w:p>
    <w:p w14:paraId="6AE58D29" w14:textId="2B56B02D" w:rsidR="00D20944" w:rsidRPr="002471C0" w:rsidRDefault="00D20944">
      <w:pPr>
        <w:spacing w:line="0" w:lineRule="atLeast"/>
        <w:rPr>
          <w:b/>
          <w:sz w:val="24"/>
          <w:lang w:val="en-US"/>
        </w:rPr>
        <w:sectPr w:rsidR="00D20944" w:rsidRPr="002471C0">
          <w:type w:val="continuous"/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  <w:r>
        <w:rPr>
          <w:b/>
          <w:sz w:val="24"/>
          <w:lang w:val="en-US"/>
        </w:rPr>
        <w:t>Have you had a CT scan to diagnose CORONAVIRUS infection?</w:t>
      </w:r>
    </w:p>
    <w:p w14:paraId="0365509D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</w:p>
    <w:p w14:paraId="60D24E1B" w14:textId="6869B234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20944">
        <w:rPr>
          <w:sz w:val="24"/>
          <w:lang w:val="en-US"/>
        </w:rPr>
        <w:t>YES</w:t>
      </w:r>
    </w:p>
    <w:p w14:paraId="7F0B4F0D" w14:textId="77777777" w:rsidR="00722AFF" w:rsidRPr="002471C0" w:rsidRDefault="00F20AE1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6FE49F7B" w14:textId="39E65A58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20944">
        <w:rPr>
          <w:sz w:val="24"/>
          <w:lang w:val="en-US"/>
        </w:rPr>
        <w:t>No</w:t>
      </w:r>
    </w:p>
    <w:p w14:paraId="30C711F8" w14:textId="77777777" w:rsidR="00722AFF" w:rsidRPr="002471C0" w:rsidRDefault="00722AFF">
      <w:pPr>
        <w:spacing w:line="293" w:lineRule="exact"/>
        <w:rPr>
          <w:sz w:val="24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2" w:space="0" w:equalWidth="0">
            <w:col w:w="700" w:space="720"/>
            <w:col w:w="7660"/>
          </w:cols>
          <w:docGrid w:linePitch="360"/>
        </w:sectPr>
      </w:pPr>
    </w:p>
    <w:p w14:paraId="60091A4E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sz w:val="24"/>
          <w:lang w:val="en-US"/>
        </w:rPr>
      </w:pPr>
    </w:p>
    <w:p w14:paraId="5842F98D" w14:textId="27947358" w:rsidR="00722AFF" w:rsidRPr="002471C0" w:rsidRDefault="00D20944">
      <w:pPr>
        <w:spacing w:line="0" w:lineRule="atLeast"/>
        <w:rPr>
          <w:sz w:val="24"/>
          <w:lang w:val="en-US"/>
        </w:rPr>
      </w:pPr>
      <w:r>
        <w:rPr>
          <w:sz w:val="24"/>
          <w:lang w:val="en-US"/>
        </w:rPr>
        <w:t>If so, was the diagnosis positive</w:t>
      </w:r>
      <w:r w:rsidR="00F20AE1" w:rsidRPr="002471C0">
        <w:rPr>
          <w:sz w:val="24"/>
          <w:lang w:val="en-US"/>
        </w:rPr>
        <w:t>?</w:t>
      </w:r>
    </w:p>
    <w:p w14:paraId="1C6C808C" w14:textId="77777777" w:rsidR="00722AFF" w:rsidRPr="002471C0" w:rsidRDefault="00F20AE1">
      <w:pPr>
        <w:spacing w:line="245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098C4B09" w14:textId="5524B98F" w:rsidR="00722AFF" w:rsidRPr="002471C0" w:rsidRDefault="001E1849">
      <w:pPr>
        <w:spacing w:line="293" w:lineRule="exact"/>
        <w:ind w:right="40"/>
        <w:jc w:val="center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20944">
        <w:rPr>
          <w:sz w:val="24"/>
          <w:lang w:val="en-US"/>
        </w:rPr>
        <w:t>YES</w:t>
      </w:r>
    </w:p>
    <w:p w14:paraId="66275961" w14:textId="77777777" w:rsidR="00722AFF" w:rsidRPr="002471C0" w:rsidRDefault="00F20AE1">
      <w:pPr>
        <w:spacing w:line="245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0E9CD886" w14:textId="7CEF89BF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20944">
        <w:rPr>
          <w:sz w:val="24"/>
          <w:lang w:val="en-US"/>
        </w:rPr>
        <w:t>NO</w:t>
      </w:r>
    </w:p>
    <w:p w14:paraId="322B50F1" w14:textId="77777777" w:rsidR="00722AFF" w:rsidRPr="002471C0" w:rsidRDefault="00722AFF">
      <w:pPr>
        <w:spacing w:line="293" w:lineRule="exact"/>
        <w:rPr>
          <w:sz w:val="24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3" w:space="0" w:equalWidth="0">
            <w:col w:w="4240" w:space="720"/>
            <w:col w:w="680" w:space="720"/>
            <w:col w:w="2720"/>
          </w:cols>
          <w:docGrid w:linePitch="360"/>
        </w:sectPr>
      </w:pPr>
    </w:p>
    <w:p w14:paraId="42CCF33C" w14:textId="77777777" w:rsidR="00722AFF" w:rsidRPr="002471C0" w:rsidRDefault="00722AFF">
      <w:pPr>
        <w:spacing w:line="257" w:lineRule="exact"/>
        <w:rPr>
          <w:rFonts w:ascii="Times New Roman" w:eastAsia="Times New Roman" w:hAnsi="Times New Roman"/>
          <w:sz w:val="24"/>
          <w:lang w:val="en-US"/>
        </w:rPr>
      </w:pPr>
    </w:p>
    <w:p w14:paraId="4B9C1BCA" w14:textId="5169AD28" w:rsidR="00722AFF" w:rsidRPr="002471C0" w:rsidRDefault="008E6619">
      <w:pPr>
        <w:spacing w:line="0" w:lineRule="atLeast"/>
        <w:rPr>
          <w:b/>
          <w:sz w:val="23"/>
          <w:lang w:val="en-US"/>
        </w:rPr>
      </w:pPr>
      <w:r>
        <w:rPr>
          <w:b/>
          <w:sz w:val="23"/>
          <w:lang w:val="en-US"/>
        </w:rPr>
        <w:t>Have you had an antibody test for CORONAVIRUS infection</w:t>
      </w:r>
      <w:r w:rsidR="00F20AE1" w:rsidRPr="002471C0">
        <w:rPr>
          <w:b/>
          <w:sz w:val="23"/>
          <w:lang w:val="en-US"/>
        </w:rPr>
        <w:t>?</w:t>
      </w:r>
    </w:p>
    <w:p w14:paraId="3EE2E9CD" w14:textId="77777777" w:rsidR="00722AFF" w:rsidRPr="002471C0" w:rsidRDefault="00722AFF">
      <w:pPr>
        <w:spacing w:line="0" w:lineRule="atLeast"/>
        <w:rPr>
          <w:b/>
          <w:sz w:val="23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22303A03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</w:p>
    <w:p w14:paraId="2F2E4514" w14:textId="0C846CAF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YES</w:t>
      </w:r>
    </w:p>
    <w:p w14:paraId="1D1CEEC1" w14:textId="77777777" w:rsidR="00722AFF" w:rsidRPr="002471C0" w:rsidRDefault="00F20AE1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7A001776" w14:textId="4F4A38A2" w:rsidR="00722AFF" w:rsidRPr="002471C0" w:rsidRDefault="001E1849">
      <w:pPr>
        <w:spacing w:line="293" w:lineRule="exact"/>
        <w:jc w:val="center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NO</w:t>
      </w:r>
    </w:p>
    <w:p w14:paraId="7090F04B" w14:textId="77777777" w:rsidR="00722AFF" w:rsidRPr="002471C0" w:rsidRDefault="00F20AE1">
      <w:pPr>
        <w:spacing w:line="254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035F52C7" w14:textId="0E7455D8" w:rsidR="00722AFF" w:rsidRPr="002471C0" w:rsidRDefault="00F20AE1">
      <w:pPr>
        <w:spacing w:line="0" w:lineRule="atLeast"/>
        <w:rPr>
          <w:sz w:val="23"/>
          <w:lang w:val="en-US"/>
        </w:rPr>
      </w:pPr>
      <w:r w:rsidRPr="002471C0">
        <w:rPr>
          <w:sz w:val="23"/>
          <w:lang w:val="en-US"/>
        </w:rPr>
        <w:t>Date:</w:t>
      </w:r>
    </w:p>
    <w:p w14:paraId="7AF75490" w14:textId="77777777" w:rsidR="00722AFF" w:rsidRPr="002471C0" w:rsidRDefault="00722AFF">
      <w:pPr>
        <w:spacing w:line="0" w:lineRule="atLeast"/>
        <w:rPr>
          <w:sz w:val="23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3" w:space="0" w:equalWidth="0">
            <w:col w:w="700" w:space="720"/>
            <w:col w:w="740" w:space="720"/>
            <w:col w:w="6200"/>
          </w:cols>
          <w:docGrid w:linePitch="360"/>
        </w:sectPr>
      </w:pPr>
    </w:p>
    <w:p w14:paraId="667C18B3" w14:textId="41D4996B" w:rsidR="00722AFF" w:rsidRPr="002471C0" w:rsidRDefault="008E6619">
      <w:pPr>
        <w:spacing w:line="0" w:lineRule="atLeast"/>
        <w:rPr>
          <w:sz w:val="23"/>
          <w:lang w:val="en-US"/>
        </w:rPr>
      </w:pPr>
      <w:r>
        <w:rPr>
          <w:sz w:val="23"/>
          <w:lang w:val="en-US"/>
        </w:rPr>
        <w:t>If so, was the test positive</w:t>
      </w:r>
      <w:r w:rsidR="00F20AE1" w:rsidRPr="002471C0">
        <w:rPr>
          <w:sz w:val="23"/>
          <w:lang w:val="en-US"/>
        </w:rPr>
        <w:t>?</w:t>
      </w:r>
    </w:p>
    <w:p w14:paraId="41CC7F3E" w14:textId="77777777" w:rsidR="00722AFF" w:rsidRPr="002471C0" w:rsidRDefault="00F20AE1">
      <w:pPr>
        <w:spacing w:line="243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3"/>
          <w:lang w:val="en-US"/>
        </w:rPr>
        <w:br w:type="column"/>
      </w:r>
    </w:p>
    <w:p w14:paraId="5D3A3CCC" w14:textId="6D6B8E7E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YES</w:t>
      </w:r>
    </w:p>
    <w:p w14:paraId="1E3B3EB2" w14:textId="77777777" w:rsidR="00722AFF" w:rsidRPr="002471C0" w:rsidRDefault="00F20AE1">
      <w:pPr>
        <w:spacing w:line="243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61E0EB4F" w14:textId="52466A57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NO</w:t>
      </w:r>
    </w:p>
    <w:p w14:paraId="0CB01BD4" w14:textId="77777777" w:rsidR="00722AFF" w:rsidRPr="002471C0" w:rsidRDefault="00722AFF">
      <w:pPr>
        <w:spacing w:line="293" w:lineRule="exact"/>
        <w:rPr>
          <w:sz w:val="24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3" w:space="0" w:equalWidth="0">
            <w:col w:w="4940" w:space="720"/>
            <w:col w:w="700" w:space="720"/>
            <w:col w:w="2000"/>
          </w:cols>
          <w:docGrid w:linePitch="360"/>
        </w:sectPr>
      </w:pPr>
    </w:p>
    <w:p w14:paraId="369B784C" w14:textId="33B1FB89" w:rsidR="00722AFF" w:rsidRPr="002471C0" w:rsidRDefault="008E6619">
      <w:pPr>
        <w:spacing w:line="0" w:lineRule="atLeast"/>
        <w:rPr>
          <w:sz w:val="23"/>
          <w:lang w:val="en-US"/>
        </w:rPr>
      </w:pPr>
      <w:r>
        <w:rPr>
          <w:sz w:val="23"/>
          <w:lang w:val="en-US"/>
        </w:rPr>
        <w:t>Where was the sample taken?</w:t>
      </w:r>
    </w:p>
    <w:p w14:paraId="0562BA8E" w14:textId="77777777" w:rsidR="00722AFF" w:rsidRPr="002471C0" w:rsidRDefault="00722AFF">
      <w:pPr>
        <w:spacing w:line="0" w:lineRule="atLeast"/>
        <w:rPr>
          <w:sz w:val="23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379B7CE1" w14:textId="77777777" w:rsidR="00722AFF" w:rsidRPr="002471C0" w:rsidRDefault="00722AFF">
      <w:pPr>
        <w:spacing w:line="257" w:lineRule="exact"/>
        <w:rPr>
          <w:rFonts w:ascii="Times New Roman" w:eastAsia="Times New Roman" w:hAnsi="Times New Roman"/>
          <w:sz w:val="24"/>
          <w:lang w:val="en-US"/>
        </w:rPr>
      </w:pPr>
    </w:p>
    <w:p w14:paraId="63128C6B" w14:textId="350FACD6" w:rsidR="00722AFF" w:rsidRPr="002471C0" w:rsidRDefault="008E6619">
      <w:pPr>
        <w:spacing w:line="0" w:lineRule="atLeast"/>
        <w:rPr>
          <w:b/>
          <w:sz w:val="23"/>
          <w:lang w:val="en-US"/>
        </w:rPr>
      </w:pPr>
      <w:r>
        <w:rPr>
          <w:b/>
          <w:sz w:val="23"/>
          <w:lang w:val="en-US"/>
        </w:rPr>
        <w:t>Overall</w:t>
      </w:r>
      <w:r w:rsidR="00F20AE1" w:rsidRPr="002471C0">
        <w:rPr>
          <w:b/>
          <w:sz w:val="23"/>
          <w:lang w:val="en-US"/>
        </w:rPr>
        <w:t xml:space="preserve">, </w:t>
      </w:r>
      <w:r>
        <w:rPr>
          <w:b/>
          <w:sz w:val="23"/>
          <w:lang w:val="en-US"/>
        </w:rPr>
        <w:t xml:space="preserve">do you think you have been infected by the </w:t>
      </w:r>
      <w:r w:rsidR="00F20AE1" w:rsidRPr="002471C0">
        <w:rPr>
          <w:b/>
          <w:sz w:val="23"/>
          <w:lang w:val="en-US"/>
        </w:rPr>
        <w:t>virus?</w:t>
      </w:r>
    </w:p>
    <w:p w14:paraId="59A1C60D" w14:textId="77777777" w:rsidR="00722AFF" w:rsidRPr="002471C0" w:rsidRDefault="00722AFF">
      <w:pPr>
        <w:spacing w:line="0" w:lineRule="atLeast"/>
        <w:rPr>
          <w:b/>
          <w:sz w:val="23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2E37D11E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</w:p>
    <w:p w14:paraId="2E5E310F" w14:textId="726A5B1A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YES, with certainty</w:t>
      </w:r>
    </w:p>
    <w:p w14:paraId="6E8CD906" w14:textId="77777777" w:rsidR="00722AFF" w:rsidRPr="002471C0" w:rsidRDefault="00F20AE1">
      <w:pPr>
        <w:spacing w:line="241" w:lineRule="exact"/>
        <w:rPr>
          <w:rFonts w:ascii="Times New Roman" w:eastAsia="Times New Roman" w:hAnsi="Times New Roman"/>
          <w:sz w:val="24"/>
          <w:lang w:val="en-US"/>
        </w:rPr>
      </w:pPr>
      <w:r w:rsidRPr="002471C0">
        <w:rPr>
          <w:sz w:val="24"/>
          <w:lang w:val="en-US"/>
        </w:rPr>
        <w:br w:type="column"/>
      </w:r>
    </w:p>
    <w:p w14:paraId="2C6EAD72" w14:textId="7535E9EE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Probably not</w:t>
      </w:r>
      <w:r w:rsidR="00F20AE1" w:rsidRPr="002471C0">
        <w:rPr>
          <w:sz w:val="24"/>
          <w:lang w:val="en-US"/>
        </w:rPr>
        <w:t>,</w:t>
      </w:r>
    </w:p>
    <w:p w14:paraId="2D00C868" w14:textId="77777777" w:rsidR="00722AFF" w:rsidRPr="002471C0" w:rsidRDefault="00722AFF">
      <w:pPr>
        <w:spacing w:line="293" w:lineRule="exact"/>
        <w:rPr>
          <w:sz w:val="24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num="2" w:space="0" w:equalWidth="0">
            <w:col w:w="3520" w:space="720"/>
            <w:col w:w="4840"/>
          </w:cols>
          <w:docGrid w:linePitch="360"/>
        </w:sectPr>
      </w:pPr>
    </w:p>
    <w:p w14:paraId="1214F708" w14:textId="77777777" w:rsidR="00722AFF" w:rsidRPr="002471C0" w:rsidRDefault="00722AFF">
      <w:pPr>
        <w:spacing w:line="245" w:lineRule="exact"/>
        <w:rPr>
          <w:rFonts w:ascii="Times New Roman" w:eastAsia="Times New Roman" w:hAnsi="Times New Roman"/>
          <w:sz w:val="24"/>
          <w:lang w:val="en-US"/>
        </w:rPr>
      </w:pPr>
    </w:p>
    <w:p w14:paraId="7F8CC6D8" w14:textId="72E13E77" w:rsidR="00722AFF" w:rsidRPr="002471C0" w:rsidRDefault="001E1849" w:rsidP="005750A5">
      <w:pPr>
        <w:spacing w:line="293" w:lineRule="exact"/>
        <w:rPr>
          <w:rFonts w:ascii="Times New Roman" w:eastAsia="Times New Roman" w:hAnsi="Times New Roman"/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Very probably</w:t>
      </w:r>
      <w:r w:rsidR="00F20AE1" w:rsidRPr="002471C0">
        <w:rPr>
          <w:sz w:val="24"/>
          <w:lang w:val="en-US"/>
        </w:rPr>
        <w:t>,</w:t>
      </w:r>
      <w:r w:rsidR="005750A5">
        <w:rPr>
          <w:rFonts w:ascii="Times New Roman" w:eastAsia="Times New Roman" w:hAnsi="Times New Roman"/>
          <w:sz w:val="24"/>
          <w:lang w:val="en-US"/>
        </w:rPr>
        <w:tab/>
      </w:r>
      <w:r w:rsidR="005750A5">
        <w:rPr>
          <w:rFonts w:ascii="Times New Roman" w:eastAsia="Times New Roman" w:hAnsi="Times New Roman"/>
          <w:sz w:val="24"/>
          <w:lang w:val="en-US"/>
        </w:rPr>
        <w:tab/>
      </w:r>
      <w:r w:rsidR="005750A5">
        <w:rPr>
          <w:rFonts w:ascii="Times New Roman" w:eastAsia="Times New Roman" w:hAnsi="Times New Roman"/>
          <w:sz w:val="24"/>
          <w:lang w:val="en-US"/>
        </w:rPr>
        <w:tab/>
      </w:r>
      <w:r w:rsidR="005750A5">
        <w:rPr>
          <w:rFonts w:ascii="Times New Roman" w:eastAsia="Times New Roman" w:hAnsi="Times New Roman"/>
          <w:sz w:val="24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8E6619">
        <w:rPr>
          <w:sz w:val="24"/>
          <w:lang w:val="en-US"/>
        </w:rPr>
        <w:t>NO</w:t>
      </w:r>
      <w:r w:rsidR="00F20AE1" w:rsidRPr="002471C0">
        <w:rPr>
          <w:sz w:val="24"/>
          <w:lang w:val="en-US"/>
        </w:rPr>
        <w:t xml:space="preserve">, </w:t>
      </w:r>
      <w:r w:rsidR="008E6619">
        <w:rPr>
          <w:sz w:val="24"/>
          <w:lang w:val="en-US"/>
        </w:rPr>
        <w:t>certainly not</w:t>
      </w:r>
    </w:p>
    <w:p w14:paraId="56B54D58" w14:textId="77777777" w:rsidR="00722AFF" w:rsidRPr="002471C0" w:rsidRDefault="00722AFF">
      <w:pPr>
        <w:spacing w:line="314" w:lineRule="exact"/>
        <w:rPr>
          <w:rFonts w:ascii="Times New Roman" w:eastAsia="Times New Roman" w:hAnsi="Times New Roman"/>
          <w:sz w:val="24"/>
          <w:lang w:val="en-US"/>
        </w:rPr>
      </w:pPr>
    </w:p>
    <w:p w14:paraId="046512FF" w14:textId="77777777" w:rsidR="00722AFF" w:rsidRPr="002471C0" w:rsidRDefault="00F20AE1">
      <w:pPr>
        <w:spacing w:line="0" w:lineRule="atLeast"/>
        <w:ind w:left="8760"/>
        <w:rPr>
          <w:sz w:val="21"/>
          <w:lang w:val="en-US"/>
        </w:rPr>
      </w:pPr>
      <w:r w:rsidRPr="002471C0">
        <w:rPr>
          <w:sz w:val="21"/>
          <w:lang w:val="en-US"/>
        </w:rPr>
        <w:t>1/3</w:t>
      </w:r>
    </w:p>
    <w:p w14:paraId="349674F0" w14:textId="77777777" w:rsidR="00722AFF" w:rsidRPr="002471C0" w:rsidRDefault="00722AFF">
      <w:pPr>
        <w:spacing w:line="12" w:lineRule="exact"/>
        <w:rPr>
          <w:rFonts w:ascii="Times New Roman" w:eastAsia="Times New Roman" w:hAnsi="Times New Roman"/>
          <w:sz w:val="24"/>
          <w:lang w:val="en-US"/>
        </w:rPr>
      </w:pPr>
    </w:p>
    <w:p w14:paraId="2358AD71" w14:textId="029138B1" w:rsidR="00722AFF" w:rsidRPr="002471C0" w:rsidRDefault="00F20AE1">
      <w:pPr>
        <w:spacing w:line="0" w:lineRule="atLeast"/>
        <w:ind w:right="20"/>
        <w:jc w:val="center"/>
        <w:rPr>
          <w:sz w:val="21"/>
          <w:lang w:val="en-US"/>
        </w:rPr>
        <w:sectPr w:rsidR="00722AFF" w:rsidRPr="002471C0">
          <w:type w:val="continuous"/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  <w:r w:rsidRPr="002471C0">
        <w:rPr>
          <w:sz w:val="21"/>
          <w:lang w:val="en-US"/>
        </w:rPr>
        <w:t>SEROPHUGAC</w:t>
      </w:r>
      <w:r w:rsidR="008E6619">
        <w:rPr>
          <w:sz w:val="21"/>
          <w:lang w:val="en-US"/>
        </w:rPr>
        <w:t xml:space="preserve"> study questionnaire</w:t>
      </w:r>
    </w:p>
    <w:p w14:paraId="1D6C9E69" w14:textId="0EC3D81D" w:rsidR="008E6619" w:rsidRPr="002471C0" w:rsidRDefault="001E1849" w:rsidP="008E6619">
      <w:pPr>
        <w:tabs>
          <w:tab w:val="left" w:pos="2340"/>
        </w:tabs>
        <w:spacing w:line="0" w:lineRule="atLeast"/>
        <w:jc w:val="right"/>
        <w:rPr>
          <w:rFonts w:ascii="Cambria" w:eastAsia="Cambria" w:hAnsi="Cambria"/>
          <w:sz w:val="35"/>
          <w:lang w:val="en-US"/>
        </w:rPr>
      </w:pPr>
      <w:bookmarkStart w:id="2" w:name="page2"/>
      <w:bookmarkEnd w:id="2"/>
      <w:r>
        <w:rPr>
          <w:noProof/>
          <w:lang w:val="en-US"/>
        </w:rPr>
        <w:lastRenderedPageBreak/>
        <w:drawing>
          <wp:anchor distT="0" distB="0" distL="114300" distR="114300" simplePos="0" relativeHeight="251667968" behindDoc="1" locked="0" layoutInCell="1" allowOverlap="1" wp14:anchorId="7E910B54" wp14:editId="6AF331A1">
            <wp:simplePos x="0" y="0"/>
            <wp:positionH relativeFrom="page">
              <wp:posOffset>215900</wp:posOffset>
            </wp:positionH>
            <wp:positionV relativeFrom="page">
              <wp:posOffset>406400</wp:posOffset>
            </wp:positionV>
            <wp:extent cx="2372360" cy="400050"/>
            <wp:effectExtent l="0" t="0" r="0" b="0"/>
            <wp:wrapNone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6619">
        <w:rPr>
          <w:sz w:val="22"/>
          <w:lang w:val="en-US"/>
        </w:rPr>
        <w:t>SEROPHUGAC study</w:t>
      </w:r>
      <w:r w:rsidR="008E6619" w:rsidRPr="002471C0">
        <w:rPr>
          <w:rFonts w:ascii="Times New Roman" w:eastAsia="Times New Roman" w:hAnsi="Times New Roman"/>
          <w:lang w:val="en-US"/>
        </w:rPr>
        <w:tab/>
      </w:r>
      <w:r w:rsidR="008E6619">
        <w:rPr>
          <w:sz w:val="22"/>
          <w:lang w:val="en-US"/>
        </w:rPr>
        <w:t xml:space="preserve">Subject </w:t>
      </w:r>
      <w:r w:rsidR="008E6619" w:rsidRPr="008E6619">
        <w:rPr>
          <w:sz w:val="22"/>
          <w:lang w:val="en-US"/>
        </w:rPr>
        <w:t>№</w:t>
      </w:r>
      <w:r w:rsidR="008E6619" w:rsidRPr="002471C0">
        <w:rPr>
          <w:rFonts w:ascii="Cambria" w:eastAsia="Cambria" w:hAnsi="Cambria"/>
          <w:sz w:val="35"/>
          <w:lang w:val="en-US"/>
        </w:rPr>
        <w:t>/</w:t>
      </w:r>
      <w:r w:rsidR="008E6619">
        <w:rPr>
          <w:rFonts w:ascii="Cambria" w:eastAsia="Cambria" w:hAnsi="Cambria"/>
          <w:sz w:val="35"/>
          <w:lang w:val="en-US"/>
        </w:rPr>
        <w:t>Label</w:t>
      </w:r>
    </w:p>
    <w:p w14:paraId="2AEA066F" w14:textId="254EE099" w:rsidR="00722AFF" w:rsidRPr="002471C0" w:rsidRDefault="001E1849">
      <w:pPr>
        <w:spacing w:line="20" w:lineRule="exact"/>
        <w:rPr>
          <w:rFonts w:ascii="Times New Roman" w:eastAsia="Times New Roman" w:hAnsi="Times New Roman"/>
          <w:lang w:val="en-US"/>
        </w:rPr>
      </w:pP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 wp14:anchorId="200F82EE" wp14:editId="63328CC2">
                <wp:simplePos x="0" y="0"/>
                <wp:positionH relativeFrom="column">
                  <wp:posOffset>-70485</wp:posOffset>
                </wp:positionH>
                <wp:positionV relativeFrom="paragraph">
                  <wp:posOffset>554990</wp:posOffset>
                </wp:positionV>
                <wp:extent cx="5897245" cy="277495"/>
                <wp:effectExtent l="2540" t="0" r="0" b="0"/>
                <wp:wrapNone/>
                <wp:docPr id="10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7245" cy="27749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4492B9" id="Rectangle 14" o:spid="_x0000_s1026" style="position:absolute;margin-left:-5.55pt;margin-top:43.7pt;width:464.35pt;height:21.8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tbXJAIAAD4EAAAOAAAAZHJzL2Uyb0RvYy54bWysU9uO0zAQfUfiHyy/0zRRSrdR09WqpQhp&#10;YVcsfIDrOImFb4zdpuXrGTvd0gWeEI5keTLj4zNnZpa3R63IQYCX1tQ0n0wpEYbbRpqupl+/bN/c&#10;UOIDMw1T1oianoSnt6vXr5aDq0Rhe6saAQRBjK8GV9M+BFdlmee90MxPrBMGna0FzQKa0GUNsAHR&#10;tcqK6fRtNlhoHFguvMe/m9FJVwm/bQUPD23rRSCqpsgtpB3Svot7tlqyqgPmesnPNNg/sNBMGnz0&#10;ArVhgZE9yD+gtORgvW3DhFud2baVXKQcMJt8+ls2Tz1zIuWC4nh3kcn/P1j+6fAIRDZYO5THMI01&#10;+oyqMdMpQfIyCjQ4X2Hck3uEmKJ395Z/88TYdY9h4g7ADr1gDdLKY3z24kI0PF4lu+GjbRCe7YNN&#10;Wh1b0BEQVSDHVJLTpSTiGAjHn7ObxbwoZ5Rw9BXzebmYpSdY9XzbgQ/vhdUkHmoKSD6hs8O9D5EN&#10;q55DEnurZLOVSiUDut1aATkwbI/NIn5ndH8dpgwZarqYFbOE/MLnryG2af0NQsuAfa6krunNNK4Y&#10;xKoo2zvTpHNgUo1npKzMWcco3ViCnW1OKCPYsYlx6PDQW/hByYANXFP/fc9AUKI+GCzFIi/L2PHJ&#10;KGfzAg249uyuPcxwhKppoGQ8rsM4JXsHsuvxpTzlbuwdlq+VSdlY2pHVmSw2aRL8PFBxCq7tFPVr&#10;7Fc/AQAA//8DAFBLAwQUAAYACAAAACEAGDBg1t0AAAAKAQAADwAAAGRycy9kb3ducmV2LnhtbEyP&#10;y07DMBBF90j8gzVI7FrHPNoS4lRQCQmWFMTasadxIB5HsduGfj3DCpaje3TvmWo9hV4ccExdJA1q&#10;XoBAstF11Gp4f3uarUCkbMiZPhJq+MYE6/r8rDKli0d6xcM2t4JLKJVGg895KKVM1mMwaR4HJM52&#10;cQwm8zm20o3myOWhl1dFsZDBdMQL3gy48Wi/tvugIdCn2zzGZ3syvnn5ONmd726l1pcX08M9iIxT&#10;/oPhV5/VoWanJu7JJdFrmCmlGNWwWt6AYOBOLRcgGiavOZF1Jf+/UP8AAAD//wMAUEsBAi0AFAAG&#10;AAgAAAAhALaDOJL+AAAA4QEAABMAAAAAAAAAAAAAAAAAAAAAAFtDb250ZW50X1R5cGVzXS54bWxQ&#10;SwECLQAUAAYACAAAACEAOP0h/9YAAACUAQAACwAAAAAAAAAAAAAAAAAvAQAAX3JlbHMvLnJlbHNQ&#10;SwECLQAUAAYACAAAACEAF07W1yQCAAA+BAAADgAAAAAAAAAAAAAAAAAuAgAAZHJzL2Uyb0RvYy54&#10;bWxQSwECLQAUAAYACAAAACEAGDBg1t0AAAAKAQAADwAAAAAAAAAAAAAAAAB+BAAAZHJzL2Rvd25y&#10;ZXYueG1sUEsFBgAAAAAEAAQA8wAAAIgFAAAAAA==&#10;" fillcolor="#d9d9d9" strokecolor="white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 wp14:anchorId="0E1E9910" wp14:editId="75A6D040">
                <wp:simplePos x="0" y="0"/>
                <wp:positionH relativeFrom="column">
                  <wp:posOffset>-98425</wp:posOffset>
                </wp:positionH>
                <wp:positionV relativeFrom="paragraph">
                  <wp:posOffset>541020</wp:posOffset>
                </wp:positionV>
                <wp:extent cx="5952490" cy="0"/>
                <wp:effectExtent l="22225" t="13970" r="16510" b="14605"/>
                <wp:wrapNone/>
                <wp:docPr id="9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BCD6573" id="Line 15" o:spid="_x0000_s1026" style="position:absolute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42.6pt" to="460.95pt,4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kjlwgEAAGsDAAAOAAAAZHJzL2Uyb0RvYy54bWysU02T0zAMvTPDf/D4TtOULdBM0z10WS4F&#10;OrPLD1BtJ/FgWx7bbdp/j+x+7AI3hhw8siU9PT0py/ujNeygQtToWl5PppwpJ1Bq17f8x/Pju0+c&#10;xQROgkGnWn5Skd+v3r5Zjr5RMxzQSBUYgbjYjL7lQ0q+qaooBmUhTtArR84Og4VE19BXMsBI6NZU&#10;s+n0QzVikD6gUDHS68PZyVcFv+uUSN+7LqrETMuJWypnKOcun9VqCU0fwA9aXGjAP7CwoB0VvUE9&#10;QAK2D/ovKKtFwIhdmgi0FXadFqr0QN3U0z+6eRrAq9ILiRP9Tab4/2DFt8M2MC1bvuDMgaURbbRT&#10;rJ5naUYfG4pYu23IzYmje/IbFD8jc7gewPWqUHw+ecqrc0b1W0q+RE8FduNXlBQD+4RFp2MXbIYk&#10;BdixjON0G4c6Jibocb6Yz+4WNDVx9VXQXBN9iOmLQsuy0XJDpAswHDYxZSLQXENyHYeP2pgybePY&#10;2PLZx7v3dcmIaLTM3hwXQ79bm8AOkBemfKUt8rwOC7h3sqANCuTni51Am7NN1Y27qJEFOEu5Q3na&#10;hqtKNNFC87J9eWVe30v2yz+y+gUAAP//AwBQSwMEFAAGAAgAAAAhACwPDvTbAAAACQEAAA8AAABk&#10;cnMvZG93bnJldi54bWxMj8FugzAMhu+T+g6RK+3WBqiYWkaopk7Vzut4AENcoCMOIimwt1+mHbaj&#10;7U+/vz8/LqYXE42us6wg3kYgiGurO24UlB/nzR6E88gae8uk4IscHIvVQ46ZtjO/03TxjQgh7DJU&#10;0Ho/ZFK6uiWDbmsH4nC72tGgD+PYSD3iHMJNL5MoepIGOw4fWhzo1FL9ebkbBXqipXwtb+f5hFPl&#10;b/Pbzi87pR7Xy8szCE+L/4PhRz+oQxGcKntn7USvYBOnaUAV7NMERAAOSXwAUf0uZJHL/w2KbwAA&#10;AP//AwBQSwECLQAUAAYACAAAACEAtoM4kv4AAADhAQAAEwAAAAAAAAAAAAAAAAAAAAAAW0NvbnRl&#10;bnRfVHlwZXNdLnhtbFBLAQItABQABgAIAAAAIQA4/SH/1gAAAJQBAAALAAAAAAAAAAAAAAAAAC8B&#10;AABfcmVscy8ucmVsc1BLAQItABQABgAIAAAAIQCGfkjlwgEAAGsDAAAOAAAAAAAAAAAAAAAAAC4C&#10;AABkcnMvZTJvRG9jLnhtbFBLAQItABQABgAIAAAAIQAsDw702wAAAAkBAAAPAAAAAAAAAAAAAAAA&#10;ABwEAABkcnMvZG93bnJldi54bWxQSwUGAAAAAAQABADzAAAAJAUAAAAA&#10;" strokeweight=".76197mm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46E2C1EB" wp14:editId="4A89A28A">
                <wp:simplePos x="0" y="0"/>
                <wp:positionH relativeFrom="column">
                  <wp:posOffset>-98425</wp:posOffset>
                </wp:positionH>
                <wp:positionV relativeFrom="paragraph">
                  <wp:posOffset>845820</wp:posOffset>
                </wp:positionV>
                <wp:extent cx="5952490" cy="0"/>
                <wp:effectExtent l="22225" t="13970" r="16510" b="14605"/>
                <wp:wrapNone/>
                <wp:docPr id="8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16185C" id="Line 16" o:spid="_x0000_s1026" style="position:absolute;z-index:-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66.6pt" to="460.95pt,6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X+kwgEAAGsDAAAOAAAAZHJzL2Uyb0RvYy54bWysU02P2yAQvVfqf0DcG8fp7rZrxdlDtttL&#10;2kba7Q+YALZRgUFAYuffdyAf3ba3qj4gYGbevHkPLx8ma9hBhajRtbyezTlTTqDUrm/595endx85&#10;iwmcBINOtfyoIn9YvX2zHH2jFjigkSowAnGxGX3Lh5R8U1VRDMpCnKFXjoIdBguJjqGvZICR0K2p&#10;FvP5XTVikD6gUDHS7eMpyFcFv+uUSN+6LqrETMuJWyprKOsur9VqCU0fwA9anGnAP7CwoB01vUI9&#10;QgK2D/ovKKtFwIhdmgm0FXadFqrMQNPU8z+meR7AqzILiRP9Vab4/2DF18M2MC1bTkY5sGTRRjvF&#10;6rsszehjQxlrtw15ODG5Z79B8SMyh+sBXK8KxZejp7o6V1S/leRD9NRgN35BSTmwT1h0mrpgMyQp&#10;wKZix/Fqh5oSE3R5e3+7uLkn18QlVkFzKfQhps8KLcublhsiXYDhsIkpE4HmkpL7OHzSxhS3jWNj&#10;yxcfbt7XpSKi0TJHc14M/W5tAjtAfjDlK2NR5HVawL2TBW1QID+d9wm0Oe2pu3FnNbIAJyl3KI/b&#10;cFGJHC00z68vP5nX51L96x9Z/QQAAP//AwBQSwMEFAAGAAgAAAAhAAS4eYHbAAAACwEAAA8AAABk&#10;cnMvZG93bnJldi54bWxMj91OwzAMRu+ReIfISNxt6Y+GWGk6oaGJa0YfIG1M29E4VZO14e0xEhJc&#10;2t/R5+PyEO0oFpz94EhBuk1AILXODNQpqN9Pm0cQPmgyenSECr7Qw6G6vSl1YdxKb7icQye4hHyh&#10;FfQhTIWUvu3Rar91ExJnH262OvA4d9LMeuVyO8osSR6k1QPxhV5PeOyx/TxfrQKzYKxf6stpPeql&#10;CZf1NQ8xV+r+Lj4/gQgYwx8MP/qsDhU7Ne5KxotRwSbd7RjlIM8zEEzss3QPovndyKqU/3+ovgEA&#10;AP//AwBQSwECLQAUAAYACAAAACEAtoM4kv4AAADhAQAAEwAAAAAAAAAAAAAAAAAAAAAAW0NvbnRl&#10;bnRfVHlwZXNdLnhtbFBLAQItABQABgAIAAAAIQA4/SH/1gAAAJQBAAALAAAAAAAAAAAAAAAAAC8B&#10;AABfcmVscy8ucmVsc1BLAQItABQABgAIAAAAIQCFPX+kwgEAAGsDAAAOAAAAAAAAAAAAAAAAAC4C&#10;AABkcnMvZTJvRG9jLnhtbFBLAQItABQABgAIAAAAIQAEuHmB2wAAAAsBAAAPAAAAAAAAAAAAAAAA&#10;ABwEAABkcnMvZG93bnJldi54bWxQSwUGAAAAAAQABADzAAAAJAUAAAAA&#10;" strokeweight=".76197mm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 wp14:anchorId="04363CAD" wp14:editId="164133A3">
                <wp:simplePos x="0" y="0"/>
                <wp:positionH relativeFrom="column">
                  <wp:posOffset>-84455</wp:posOffset>
                </wp:positionH>
                <wp:positionV relativeFrom="paragraph">
                  <wp:posOffset>527050</wp:posOffset>
                </wp:positionV>
                <wp:extent cx="0" cy="332105"/>
                <wp:effectExtent l="17145" t="19050" r="20955" b="20320"/>
                <wp:wrapNone/>
                <wp:docPr id="7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F12D1B" id="Line 17" o:spid="_x0000_s1026" style="position:absolute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65pt,41.5pt" to="-6.65pt,6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INCwAEAAGoDAAAOAAAAZHJzL2Uyb0RvYy54bWysU8Fu2zAMvQ/oPwi6L7aTbSmMOD2k7S7Z&#10;FqDtBzCSbAuVREFSYufvJylO1m63oT4Iokg+Pj7Sq7tRK3IUzks0Da1mJSXCMOTSdA19eX78fEuJ&#10;D2A4KDSioSfh6d365tNqsLWYY4+KC0ciiPH1YBvah2DrovCsFxr8DK0w0dmi0xCi6bqCOxgiulbF&#10;vCy/FQM6bh0y4X18vT876Trjt61g4VfbehGIamjkFvLp8rlPZ7FeQd05sL1kEw34DxYapIlFr1D3&#10;EIAcnPwHSkvm0GMbZgx1gW0rmcg9xG6q8q9unnqwIvcSxfH2KpP/OFj287hzRPKGLikxoOOIttII&#10;Ui2TNIP1dYzYmJ1LzbHRPNktsldPDG56MJ3IFJ9PNuZVKaN4l5IMb2OB/fADeYyBQ8Cs09g6nSCj&#10;AmTM4zhdxyHGQNj5kcXXxWJelV8zONSXPOt8+C5Qk3RpqIqcMy4ctz4kHlBfQlIZg49SqTxsZcjQ&#10;0Pnyy6LKGR6V5Mmb4rzr9hvlyBHSvuRvKvwuzOHB8IzWC+AP0z2AVOd7rK7MJEbq/6zkHvlp5y4i&#10;xYFmmtPypY15a+fsP7/I+jcAAAD//wMAUEsDBBQABgAIAAAAIQA01q+M2QAAAAoBAAAPAAAAZHJz&#10;L2Rvd25yZXYueG1sTI/BTsMwDIbvSLxD5EnctnREoKk0naahiTOjD+A2XtvRJFWTteHtMeIAR9uf&#10;fn9/sU92EDNNofdOw3aTgSDXeNO7VkP1cVrvQISIzuDgHWn4ogD78v6uwNz4xb3TfI6t4BAXctTQ&#10;xTjmUoamI4th40dyfLv4yWLkcWqlmXDhcDvIxyx7lhZ7xx86HOnYUfN5vlkNZqZUvVbX03LEuY7X&#10;5U3FpLR+WKXDC4hIKf7B8KPP6lCyU+1vzgQxaFhvlWJUw05xJwZ+FzWT6kmBLAv5v0L5DQAA//8D&#10;AFBLAQItABQABgAIAAAAIQC2gziS/gAAAOEBAAATAAAAAAAAAAAAAAAAAAAAAABbQ29udGVudF9U&#10;eXBlc10ueG1sUEsBAi0AFAAGAAgAAAAhADj9If/WAAAAlAEAAAsAAAAAAAAAAAAAAAAALwEAAF9y&#10;ZWxzLy5yZWxzUEsBAi0AFAAGAAgAAAAhAJNwg0LAAQAAagMAAA4AAAAAAAAAAAAAAAAALgIAAGRy&#10;cy9lMm9Eb2MueG1sUEsBAi0AFAAGAAgAAAAhADTWr4zZAAAACgEAAA8AAAAAAAAAAAAAAAAAGgQA&#10;AGRycy9kb3ducmV2LnhtbFBLBQYAAAAABAAEAPMAAAAgBQAAAAA=&#10;" strokeweight=".76197mm"/>
            </w:pict>
          </mc:Fallback>
        </mc:AlternateContent>
      </w:r>
      <w:r>
        <w:rPr>
          <w:rFonts w:ascii="Cambria" w:eastAsia="Cambria" w:hAnsi="Cambria"/>
          <w:noProof/>
          <w:sz w:val="35"/>
          <w:lang w:val="en-US"/>
        </w:rPr>
        <mc:AlternateContent>
          <mc:Choice Requires="wps">
            <w:drawing>
              <wp:anchor distT="0" distB="0" distL="114300" distR="114300" simplePos="0" relativeHeight="251661824" behindDoc="1" locked="0" layoutInCell="1" allowOverlap="1" wp14:anchorId="2FC26655" wp14:editId="507E2A95">
                <wp:simplePos x="0" y="0"/>
                <wp:positionH relativeFrom="column">
                  <wp:posOffset>5840095</wp:posOffset>
                </wp:positionH>
                <wp:positionV relativeFrom="paragraph">
                  <wp:posOffset>527050</wp:posOffset>
                </wp:positionV>
                <wp:extent cx="0" cy="332105"/>
                <wp:effectExtent l="17145" t="19050" r="20955" b="20320"/>
                <wp:wrapNone/>
                <wp:docPr id="6" name="Lin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9BA84E3" id="Line 18" o:spid="_x0000_s1026" style="position:absolute;z-index:-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9.85pt,41.5pt" to="459.85pt,6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5QOwAEAAGoDAAAOAAAAZHJzL2Uyb0RvYy54bWysU01v2zAMvQ/YfxB0X/yRtSuMOD2k6y7p&#10;FqDdD2Ak2RYmiYKkxM6/r6Q42drdhvkgiCL5+PhIr+4nrchROC/RtLRalJQIw5BL07f058vjpztK&#10;fADDQaERLT0JT+/XHz+sRtuIGgdUXDgSQYxvRtvSIQTbFIVng9DgF2iFic4OnYYQTdcX3MEY0bUq&#10;6rK8LUZ03Dpkwvv4+nB20nXG7zrBwo+u8yIQ1dLILeTT5XOfzmK9gqZ3YAfJZhrwDyw0SBOLXqEe&#10;IAA5OPkXlJbMoccuLBjqArtOMpF7iN1U5btungewIvcSxfH2KpP/f7Ds+3HniOQtvaXEgI4j2koj&#10;SHWXpBmtb2LExuxcao5N5tlukf3yxOBmANOLTPHlZGNelTKKNynJ8DYW2I9PyGMMHAJmnabO6QQZ&#10;FSBTHsfpOg4xBcLOjyy+Lpd1Vd5kcGguedb58E2gJunSUhU5Z1w4bn1IPKC5hKQyBh+lUnnYypCx&#10;pfWXz8s6Z3hUkidvivOu32+UI0dI+5K/ufCbMIcHwzPaIIB/ne8BpDrfY3VlZjFS/2cl98hPO3cR&#10;KQ4005yXL23Mn3bO/v2LrF8BAAD//wMAUEsDBBQABgAIAAAAIQBB/ak+3gAAAAoBAAAPAAAAZHJz&#10;L2Rvd25yZXYueG1sTI/BTsMwDIbvSLxDZCRuLB0VsHVNJ4RASHAZHYft5jWmrWiS0iRreXs8cYCj&#10;7U+/vz9fT6YTRxp866yC+SwBQbZyurW1gvft09UChA9oNXbOkoJv8rAuzs9yzLQb7Rsdy1ALDrE+&#10;QwVNCH0mpa8aMuhnrifLtw83GAw8DrXUA44cbjp5nSS30mBr+UODPT00VH2W0Sh4fImvz9tmv9mN&#10;5U7HahPxqyWlLi+m+xWIQFP4g+Gkz+pQsNPBRau96BQs58s7RhUsUu7EwO/iwGR6k4Iscvm/QvED&#10;AAD//wMAUEsBAi0AFAAGAAgAAAAhALaDOJL+AAAA4QEAABMAAAAAAAAAAAAAAAAAAAAAAFtDb250&#10;ZW50X1R5cGVzXS54bWxQSwECLQAUAAYACAAAACEAOP0h/9YAAACUAQAACwAAAAAAAAAAAAAAAAAv&#10;AQAAX3JlbHMvLnJlbHNQSwECLQAUAAYACAAAACEAub+UDsABAABqAwAADgAAAAAAAAAAAAAAAAAu&#10;AgAAZHJzL2Uyb0RvYy54bWxQSwECLQAUAAYACAAAACEAQf2pPt4AAAAKAQAADwAAAAAAAAAAAAAA&#10;AAAaBAAAZHJzL2Rvd25yZXYueG1sUEsFBgAAAAAEAAQA8wAAACUFAAAAAA==&#10;" strokeweight="2.16pt"/>
            </w:pict>
          </mc:Fallback>
        </mc:AlternateContent>
      </w:r>
    </w:p>
    <w:p w14:paraId="6F059FD2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45D130C7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054914F1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5FB52270" w14:textId="77777777" w:rsidR="00722AFF" w:rsidRPr="002471C0" w:rsidRDefault="00722AFF">
      <w:pPr>
        <w:spacing w:line="253" w:lineRule="exact"/>
        <w:rPr>
          <w:rFonts w:ascii="Times New Roman" w:eastAsia="Times New Roman" w:hAnsi="Times New Roman"/>
          <w:lang w:val="en-US"/>
        </w:rPr>
      </w:pPr>
    </w:p>
    <w:p w14:paraId="42F70811" w14:textId="1DE7CEAF" w:rsidR="00722AFF" w:rsidRPr="002471C0" w:rsidRDefault="008E6619">
      <w:pPr>
        <w:spacing w:line="0" w:lineRule="atLeast"/>
        <w:ind w:right="20"/>
        <w:jc w:val="center"/>
        <w:rPr>
          <w:sz w:val="28"/>
          <w:lang w:val="en-US"/>
        </w:rPr>
      </w:pPr>
      <w:r>
        <w:rPr>
          <w:sz w:val="28"/>
          <w:lang w:val="en-US"/>
        </w:rPr>
        <w:t>CONTACT SUBJECTS</w:t>
      </w:r>
    </w:p>
    <w:p w14:paraId="19FD44CD" w14:textId="77777777" w:rsidR="00722AFF" w:rsidRPr="002471C0" w:rsidRDefault="00722AFF">
      <w:pPr>
        <w:spacing w:line="400" w:lineRule="exact"/>
        <w:rPr>
          <w:rFonts w:ascii="Times New Roman" w:eastAsia="Times New Roman" w:hAnsi="Times New Roman"/>
          <w:lang w:val="en-US"/>
        </w:rPr>
      </w:pPr>
    </w:p>
    <w:p w14:paraId="1331F076" w14:textId="20889EA3" w:rsidR="008E6619" w:rsidRDefault="008E6619">
      <w:pPr>
        <w:spacing w:line="241" w:lineRule="auto"/>
        <w:ind w:right="20"/>
        <w:jc w:val="both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Have you been in face-to-face contact, without a mask, for a least 15 minutes with one (or several) </w:t>
      </w:r>
      <w:r w:rsidR="00B4104C">
        <w:rPr>
          <w:b/>
          <w:sz w:val="24"/>
          <w:lang w:val="en-US"/>
        </w:rPr>
        <w:t>individuals</w:t>
      </w:r>
      <w:r>
        <w:rPr>
          <w:b/>
          <w:sz w:val="24"/>
          <w:lang w:val="en-US"/>
        </w:rPr>
        <w:t xml:space="preserve"> </w:t>
      </w:r>
      <w:r w:rsidR="00B4104C">
        <w:rPr>
          <w:b/>
          <w:sz w:val="24"/>
          <w:lang w:val="en-US"/>
        </w:rPr>
        <w:t>with confirmed COVID (positive diagnosis by RT-PCR or CT)?</w:t>
      </w:r>
    </w:p>
    <w:p w14:paraId="0D76E177" w14:textId="77777777" w:rsidR="00722AFF" w:rsidRPr="002471C0" w:rsidRDefault="00722AFF">
      <w:pPr>
        <w:spacing w:line="239" w:lineRule="exact"/>
        <w:rPr>
          <w:rFonts w:ascii="Times New Roman" w:eastAsia="Times New Roman" w:hAnsi="Times New Roman"/>
          <w:lang w:val="en-US"/>
        </w:rPr>
      </w:pPr>
    </w:p>
    <w:p w14:paraId="24B458BD" w14:textId="38FDF059" w:rsidR="00722AFF" w:rsidRPr="002471C0" w:rsidRDefault="001E1849">
      <w:pPr>
        <w:tabs>
          <w:tab w:val="left" w:pos="1660"/>
        </w:tabs>
        <w:spacing w:line="299" w:lineRule="exact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b/>
          <w:sz w:val="24"/>
          <w:lang w:val="en-US"/>
        </w:rPr>
        <w:t>No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b/>
          <w:sz w:val="23"/>
          <w:lang w:val="en-US"/>
        </w:rPr>
        <w:t>Yes</w:t>
      </w:r>
      <w:r w:rsidR="00F20AE1" w:rsidRPr="002471C0">
        <w:rPr>
          <w:sz w:val="23"/>
          <w:lang w:val="en-US"/>
        </w:rPr>
        <w:t xml:space="preserve">, </w:t>
      </w:r>
      <w:r w:rsidR="00B4104C">
        <w:rPr>
          <w:sz w:val="23"/>
          <w:lang w:val="en-US"/>
        </w:rPr>
        <w:t>in which case, please specify</w:t>
      </w:r>
      <w:r w:rsidR="00F20AE1" w:rsidRPr="002471C0">
        <w:rPr>
          <w:sz w:val="23"/>
          <w:lang w:val="en-US"/>
        </w:rPr>
        <w:t xml:space="preserve"> (</w:t>
      </w:r>
      <w:r w:rsidR="00B4104C">
        <w:rPr>
          <w:sz w:val="23"/>
          <w:lang w:val="en-US"/>
        </w:rPr>
        <w:t>multiple responses possible</w:t>
      </w:r>
      <w:r w:rsidR="00F20AE1" w:rsidRPr="002471C0">
        <w:rPr>
          <w:sz w:val="23"/>
          <w:lang w:val="en-US"/>
        </w:rPr>
        <w:t>):</w:t>
      </w:r>
    </w:p>
    <w:p w14:paraId="35BD2194" w14:textId="77777777" w:rsidR="00722AFF" w:rsidRPr="002471C0" w:rsidRDefault="00722AFF">
      <w:pPr>
        <w:spacing w:line="324" w:lineRule="exact"/>
        <w:rPr>
          <w:rFonts w:ascii="Times New Roman" w:eastAsia="Times New Roman" w:hAnsi="Times New Roman"/>
          <w:lang w:val="en-US"/>
        </w:rPr>
      </w:pPr>
    </w:p>
    <w:p w14:paraId="47BCCB84" w14:textId="618123ED" w:rsidR="00B4104C" w:rsidRDefault="001E1849">
      <w:pPr>
        <w:spacing w:line="275" w:lineRule="exact"/>
        <w:ind w:left="980" w:right="2100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In a non-professional setting</w:t>
      </w:r>
      <w:r w:rsidR="00F20AE1" w:rsidRPr="002471C0">
        <w:rPr>
          <w:sz w:val="24"/>
          <w:lang w:val="en-US"/>
        </w:rPr>
        <w:t xml:space="preserve"> (</w:t>
      </w:r>
      <w:r w:rsidR="00B4104C">
        <w:rPr>
          <w:sz w:val="24"/>
          <w:lang w:val="en-US"/>
        </w:rPr>
        <w:t>family members</w:t>
      </w:r>
      <w:r w:rsidR="00F20AE1" w:rsidRPr="002471C0">
        <w:rPr>
          <w:sz w:val="24"/>
          <w:lang w:val="en-US"/>
        </w:rPr>
        <w:t xml:space="preserve">) </w:t>
      </w:r>
    </w:p>
    <w:p w14:paraId="33BDF937" w14:textId="657650FE" w:rsidR="00722AFF" w:rsidRPr="002471C0" w:rsidRDefault="001E1849">
      <w:pPr>
        <w:spacing w:line="275" w:lineRule="exact"/>
        <w:ind w:left="980" w:right="2100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In a professional setting</w:t>
      </w:r>
      <w:r w:rsidR="00F20AE1" w:rsidRPr="002471C0">
        <w:rPr>
          <w:sz w:val="24"/>
          <w:lang w:val="en-US"/>
        </w:rPr>
        <w:t xml:space="preserve"> (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colleagues</w:t>
      </w:r>
      <w:r w:rsidR="00F20AE1" w:rsidRPr="002471C0">
        <w:rPr>
          <w:sz w:val="24"/>
          <w:lang w:val="en-US"/>
        </w:rPr>
        <w:t xml:space="preserve">, </w:t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4"/>
          <w:lang w:val="en-US"/>
        </w:rPr>
        <w:t>patients)</w:t>
      </w:r>
    </w:p>
    <w:p w14:paraId="1A0E93A4" w14:textId="4EEFE6B6" w:rsidR="00722AFF" w:rsidRPr="002471C0" w:rsidRDefault="001E1849">
      <w:pPr>
        <w:spacing w:line="20" w:lineRule="exact"/>
        <w:rPr>
          <w:rFonts w:ascii="Times New Roman" w:eastAsia="Times New Roman" w:hAnsi="Times New Roman"/>
          <w:lang w:val="en-US"/>
        </w:rPr>
      </w:pP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2848" behindDoc="1" locked="0" layoutInCell="1" allowOverlap="1" wp14:anchorId="4FDC882B" wp14:editId="394CB606">
                <wp:simplePos x="0" y="0"/>
                <wp:positionH relativeFrom="column">
                  <wp:posOffset>-70485</wp:posOffset>
                </wp:positionH>
                <wp:positionV relativeFrom="paragraph">
                  <wp:posOffset>198755</wp:posOffset>
                </wp:positionV>
                <wp:extent cx="5897245" cy="277495"/>
                <wp:effectExtent l="2540" t="0" r="0" b="3175"/>
                <wp:wrapNone/>
                <wp:docPr id="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7245" cy="277495"/>
                        </a:xfrm>
                        <a:prstGeom prst="rect">
                          <a:avLst/>
                        </a:prstGeom>
                        <a:solidFill>
                          <a:srgbClr val="D9D9D9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CDA2ED" id="Rectangle 19" o:spid="_x0000_s1026" style="position:absolute;margin-left:-5.55pt;margin-top:15.65pt;width:464.35pt;height:21.85pt;z-index:-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j+dIwIAAD0EAAAOAAAAZHJzL2Uyb0RvYy54bWysU9uO0zAQfUfiHyy/0zRRSzdR09WqpQhp&#10;YVcsfIDrOImFb4zdpuXrGTvd0gWeEI5keTLj4zNnZpa3R63IQYCX1tQ0n0wpEYbbRpqupl+/bN/c&#10;UOIDMw1T1oianoSnt6vXr5aDq0Rhe6saAQRBjK8GV9M+BFdlmee90MxPrBMGna0FzQKa0GUNsAHR&#10;tcqK6fRtNlhoHFguvMe/m9FJVwm/bQUPD23rRSCqpsgtpB3Svot7tlqyqgPmesnPNNg/sNBMGnz0&#10;ArVhgZE9yD+gtORgvW3DhFud2baVXKQcMJt8+ls2Tz1zIuWC4nh3kcn/P1j+6fAIRDY1nVNimMYS&#10;fUbRmOmUIHkZ9RmcrzDsyT1CzNC7e8u/eWLsuscwcQdgh16wBlnlMT57cSEaHq+S3fDRNgjP9sEm&#10;qY4t6AiIIpBjqsjpUhFxDITjz/lNuShmSI2jr1gsZuU8PcGq59sOfHgvrCbxUFNA8gmdHe59iGxY&#10;9RyS2Fslm61UKhnQ7dYKyIFhd2zK+J3R/XWYMmSoaTkv5gn5hc9fQ2zT+huElgHbXEld05tpXDGI&#10;VVG2d6ZJ58CkGs9IWZmzjlG6sQQ725xQRrBjD+PM4aG38IOSAfu3pv77noGgRH0wWIoyn81iwydj&#10;Nl8UaMC1Z3ftYYYjVE0DJeNxHcYh2TuQXY8v5Sl3Y++wfK1MysbSjqzOZLFHk+DneYpDcG2nqF9T&#10;v/oJAAD//wMAUEsDBBQABgAIAAAAIQCFDHMG3QAAAAkBAAAPAAAAZHJzL2Rvd25yZXYueG1sTI/B&#10;TsMwEETvSPyDtUjcWsdUbSFkU0ElJDhSEOeN7caBeB3Fbhv69ZgTHFfzNPO22ky+F0c7xi4wgpoX&#10;ICzrYDpuEd7fnma3IGIiNtQHtgjfNsKmvryoqDThxK/2uEutyCUcS0JwKQ2llFE76ynOw2A5Z/sw&#10;ekr5HFtpRjrlct/Lm6JYSU8d5wVHg906q792B4/g+dNsH8OzPpNrXj7Oeu+6pUS8vpoe7kEkO6U/&#10;GH71szrU2akJBzZR9AgzpVRGERZqASIDd2q9AtEgrJcFyLqS/z+ofwAAAP//AwBQSwECLQAUAAYA&#10;CAAAACEAtoM4kv4AAADhAQAAEwAAAAAAAAAAAAAAAAAAAAAAW0NvbnRlbnRfVHlwZXNdLnhtbFBL&#10;AQItABQABgAIAAAAIQA4/SH/1gAAAJQBAAALAAAAAAAAAAAAAAAAAC8BAABfcmVscy8ucmVsc1BL&#10;AQItABQABgAIAAAAIQClij+dIwIAAD0EAAAOAAAAAAAAAAAAAAAAAC4CAABkcnMvZTJvRG9jLnht&#10;bFBLAQItABQABgAIAAAAIQCFDHMG3QAAAAkBAAAPAAAAAAAAAAAAAAAAAH0EAABkcnMvZG93bnJl&#10;di54bWxQSwUGAAAAAAQABADzAAAAhwUAAAAA&#10;" fillcolor="#d9d9d9" strokecolor="white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3872" behindDoc="1" locked="0" layoutInCell="1" allowOverlap="1" wp14:anchorId="5A60C9CA" wp14:editId="23D0FB82">
                <wp:simplePos x="0" y="0"/>
                <wp:positionH relativeFrom="column">
                  <wp:posOffset>-98425</wp:posOffset>
                </wp:positionH>
                <wp:positionV relativeFrom="paragraph">
                  <wp:posOffset>184785</wp:posOffset>
                </wp:positionV>
                <wp:extent cx="5952490" cy="0"/>
                <wp:effectExtent l="22225" t="19685" r="16510" b="18415"/>
                <wp:wrapNone/>
                <wp:docPr id="4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AD541DF" id="Line 20" o:spid="_x0000_s1026" style="position:absolute;z-index:-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14.55pt" to="460.9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JyKwwEAAGsDAAAOAAAAZHJzL2Uyb0RvYy54bWysU8Fu2zAMvQ/YPwi6L068dFuNOD2k6y7Z&#10;FqDdBzCSbAuTREFSYufvR6lJ2m23YT4Iokg+Pj7Sq7vJGnZUIWp0LV/M5pwpJ1Bq17f8x9PDu0+c&#10;xQROgkGnWn5Skd+t375Zjb5RNQ5opAqMQFxsRt/yISXfVFUUg7IQZ+iVI2eHwUIiM/SVDDASujVV&#10;PZ9/qEYM0gcUKkZ6vX928nXB7zol0veuiyox03LilsoZyrnPZ7VeQdMH8IMWZxrwDywsaEdFr1D3&#10;kIAdgv4LymoRMGKXZgJthV2nhSo9UDeL+R/dPA7gVemFxIn+KlP8f7Di23EXmJYtX3LmwNKIttop&#10;VhdpRh8biti4XcjNick9+i2Kn5E53AzgelUoPp085S2ymNVvKdmIngrsx68oKQYOCYtOUxdshiQF&#10;2FTGcbqOQ02JCXq8ub2pl7c0NXHxVdBcEn2I6YtCy/Kl5YZIF2A4bmPKRKC5hOQ6Dh+0MWXaxrGx&#10;5fXH5fu6ZEQ0WmZvjouh329MYEfIC1O+0hZ5XocFPDhZ0AYF8vP5nkCb5ztVN+6sRhYg72Ns9ihP&#10;u3BRiSZaaJ63L6/Ma7tkv/wj618AAAD//wMAUEsDBBQABgAIAAAAIQBzyy3G3gAAAAkBAAAPAAAA&#10;ZHJzL2Rvd25yZXYueG1sTI/BTsMwDIbvSLxDZCRuW9pKQ7Q0nRACIcFldBzGzWtMW9E4pUnW8vYE&#10;cYCj7U+/v7/cLmYQJ5pcb1lBuk5AEDdW99wqeN0/rK5BOI+scbBMCr7IwbY6Pyux0HbmFzrVvhUx&#10;hF2BCjrvx0JK13Rk0K3tSBxv73Yy6OM4tVJPOMdwM8gsSa6kwZ7jhw5Huuuo+aiDUXD/FJ4f993b&#10;7jDXBx2aXcDPnpS6vFhub0B4WvwfDD/6UR2q6HS0gbUTg4JVutlEVEGWpyAikGdpDuL4u5BVKf83&#10;qL4BAAD//wMAUEsBAi0AFAAGAAgAAAAhALaDOJL+AAAA4QEAABMAAAAAAAAAAAAAAAAAAAAAAFtD&#10;b250ZW50X1R5cGVzXS54bWxQSwECLQAUAAYACAAAACEAOP0h/9YAAACUAQAACwAAAAAAAAAAAAAA&#10;AAAvAQAAX3JlbHMvLnJlbHNQSwECLQAUAAYACAAAACEAYHicisMBAABrAwAADgAAAAAAAAAAAAAA&#10;AAAuAgAAZHJzL2Uyb0RvYy54bWxQSwECLQAUAAYACAAAACEAc8stxt4AAAAJAQAADwAAAAAAAAAA&#10;AAAAAAAdBAAAZHJzL2Rvd25yZXYueG1sUEsFBgAAAAAEAAQA8wAAACgFAAAAAA==&#10;" strokeweight="2.16pt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4896" behindDoc="1" locked="0" layoutInCell="1" allowOverlap="1" wp14:anchorId="4E2A2100" wp14:editId="1ED7777E">
                <wp:simplePos x="0" y="0"/>
                <wp:positionH relativeFrom="column">
                  <wp:posOffset>-98425</wp:posOffset>
                </wp:positionH>
                <wp:positionV relativeFrom="paragraph">
                  <wp:posOffset>489585</wp:posOffset>
                </wp:positionV>
                <wp:extent cx="5952490" cy="0"/>
                <wp:effectExtent l="22225" t="19685" r="16510" b="18415"/>
                <wp:wrapNone/>
                <wp:docPr id="3" name="Lin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952490" cy="0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C1ACE1" id="Line 21" o:spid="_x0000_s1026" style="position:absolute;z-index:-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75pt,38.55pt" to="460.95pt,3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4CnwgEAAGsDAAAOAAAAZHJzL2Uyb0RvYy54bWysU01v2zAMvQ/YfxB0X5y47bYacXpI112y&#10;LUC7H8BIsi1MEgVJiZ1/P0r52LrdhvkgiOTjE/lILx8ma9hBhajRtXwxm3OmnECpXd/y7y9P7z5y&#10;FhM4CQadavlRRf6wevtmOfpG1TigkSowInGxGX3Lh5R8U1VRDMpCnKFXjoIdBguJzNBXMsBI7NZU&#10;9Xz+vhoxSB9QqBjJ+3gK8lXh7zol0reuiyox03KqLZUzlHOXz2q1hKYP4ActzmXAP1RhQTt69Er1&#10;CAnYPui/qKwWASN2aSbQVth1WqjSA3WzmP/RzfMAXpVeSJzorzLF/0crvh62gWnZ8hvOHFga0UY7&#10;xepFlmb0sSHE2m1Dbk5M7tlvUPyIzOF6ANerUuLL0VNeyahepWQjenpgN35BSRjYJyw6TV2wmZIU&#10;YFMZx/E6DjUlJsh5d39X397T1MQlVkFzSfQhps8KLcuXlhsquhDDYRMTlU7QCyS/4/BJG1OmbRwb&#10;W15/uL2pS0ZEo2WOZlwM/W5tAjtAXpjyZSGI7RUs4N7JwjYokJ/O9wTanO6EN47SLgKcpNyhPG5D&#10;pst+mmghPm9fXpnf7YL69Y+sfgIAAP//AwBQSwMEFAAGAAgAAAAhACbUquzfAAAACQEAAA8AAABk&#10;cnMvZG93bnJldi54bWxMj8FOwzAMhu9IvENkJG5b2kljrDSdEAIhwWV0HMbNa7y2WuOUJlnL2xPE&#10;AY62P/3+/nwzmU6caXCtZQXpPAFBXFndcq3gffc0uwXhPLLGzjIp+CIHm+LyIsdM25Hf6Fz6WsQQ&#10;dhkqaLzvMyld1ZBBN7c9cbwd7WDQx3GopR5wjOGmk4skuZEGW44fGuzpoaHqVAaj4PElvD7vmo/t&#10;fiz3OlTbgJ8tKXV9Nd3fgfA0+T8YfvSjOhTR6WADayc6BbN0uYyogtUqBRGB9SJdgzj8LmSRy/8N&#10;im8AAAD//wMAUEsBAi0AFAAGAAgAAAAhALaDOJL+AAAA4QEAABMAAAAAAAAAAAAAAAAAAAAAAFtD&#10;b250ZW50X1R5cGVzXS54bWxQSwECLQAUAAYACAAAACEAOP0h/9YAAACUAQAACwAAAAAAAAAAAAAA&#10;AAAvAQAAX3JlbHMvLnJlbHNQSwECLQAUAAYACAAAACEA4HOAp8IBAABrAwAADgAAAAAAAAAAAAAA&#10;AAAuAgAAZHJzL2Uyb0RvYy54bWxQSwECLQAUAAYACAAAACEAJtSq7N8AAAAJAQAADwAAAAAAAAAA&#10;AAAAAAAcBAAAZHJzL2Rvd25yZXYueG1sUEsFBgAAAAAEAAQA8wAAACgFAAAAAA==&#10;" strokeweight="2.16pt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5920" behindDoc="1" locked="0" layoutInCell="1" allowOverlap="1" wp14:anchorId="4140D5F1" wp14:editId="1573F62E">
                <wp:simplePos x="0" y="0"/>
                <wp:positionH relativeFrom="column">
                  <wp:posOffset>-84455</wp:posOffset>
                </wp:positionH>
                <wp:positionV relativeFrom="paragraph">
                  <wp:posOffset>170815</wp:posOffset>
                </wp:positionV>
                <wp:extent cx="0" cy="332105"/>
                <wp:effectExtent l="17145" t="15240" r="20955" b="14605"/>
                <wp:wrapNone/>
                <wp:docPr id="2" name="Lin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0D9B62" id="Line 22" o:spid="_x0000_s1026" style="position:absolute;z-index:-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65pt,13.45pt" to="-6.65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Tj8vgEAAGoDAAAOAAAAZHJzL2Uyb0RvYy54bWysU02P2yAQvVfqf0DcG3+kX7Li7CHb7SVt&#10;I+32B0wA26iYQUDi5N93IE7abW+r9QExMPPmvTd4dXcaDTsqHzTalleLkjNlBUpt+5b/fHp495mz&#10;EMFKMGhVy88q8Lv12zeryTWqxgGNVJ4RiA3N5Fo+xOiaoghiUCOEBTpl6bJDP0Kk0PeF9DAR+miK&#10;uiw/FhN66TwKFQKd3l8u+Trjd50S8UfXBRWZaTlxi3n1ed2ntVivoOk9uEGLmQa8gMUI2lLTG9Q9&#10;RGAHr/+DGrXwGLCLC4FjgV2nhcoaSE1V/qPmcQCnshYyJ7ibTeH1YMX3484zLVtec2ZhpBFttVWs&#10;rpM1kwsNZWzszidx4mQf3RbFr8AsbgawvcoUn86O6qpUUTwrSUFw1GA/fUNJOXCImH06dX5MkOQA&#10;O+VxnG/jUKfIxOVQ0OlyWVflhwwOzbXO+RC/KhxZ2rTcEOeMC8dtiIkHNNeU1MbigzYmD9tYNpHa&#10;T++XVa4IaLRMtykv+H6/MZ4dIb2X/M2Nn6V5PFiZ0QYF8su8j6DNZU/djZ3NSPovTu5Rnnf+ahIN&#10;NNOcH196MX/HufrPL7L+DQAA//8DAFBLAwQUAAYACAAAACEAUOL96doAAAAJAQAADwAAAGRycy9k&#10;b3ducmV2LnhtbEyPwU7DMAyG70i8Q2Qkblu6VhqsqzuhoYkzow/gNqbt1iRVk7Xh7QniAEfbn35/&#10;f3EIehAzT663BmGzTkCwaazqTYtQfZxWzyCcJ6NosIYRvtjBoby/KyhXdjHvPJ99K2KIcTkhdN6P&#10;uZSu6ViTW9uRTbx92kmTj+PUSjXREsP1INMk2UpNvYkfOhr52HFzPd80gpo5VK/V5bQcaa79ZXnL&#10;fMgQHx/Cyx6E5+D/YPjRj+pQRqfa3oxyYkBYbbIsogjpdgciAr+LGuFpl4IsC/m/QfkNAAD//wMA&#10;UEsBAi0AFAAGAAgAAAAhALaDOJL+AAAA4QEAABMAAAAAAAAAAAAAAAAAAAAAAFtDb250ZW50X1R5&#10;cGVzXS54bWxQSwECLQAUAAYACAAAACEAOP0h/9YAAACUAQAACwAAAAAAAAAAAAAAAAAvAQAAX3Jl&#10;bHMvLnJlbHNQSwECLQAUAAYACAAAACEAWvk4/L4BAABqAwAADgAAAAAAAAAAAAAAAAAuAgAAZHJz&#10;L2Uyb0RvYy54bWxQSwECLQAUAAYACAAAACEAUOL96doAAAAJAQAADwAAAAAAAAAAAAAAAAAYBAAA&#10;ZHJzL2Rvd25yZXYueG1sUEsFBgAAAAAEAAQA8wAAAB8FAAAAAA==&#10;" strokeweight=".76197mm"/>
            </w:pict>
          </mc:Fallback>
        </mc:AlternateContent>
      </w:r>
      <w:r>
        <w:rPr>
          <w:noProof/>
          <w:sz w:val="24"/>
          <w:lang w:val="en-US"/>
        </w:rPr>
        <mc:AlternateContent>
          <mc:Choice Requires="wps">
            <w:drawing>
              <wp:anchor distT="0" distB="0" distL="114300" distR="114300" simplePos="0" relativeHeight="251666944" behindDoc="1" locked="0" layoutInCell="1" allowOverlap="1" wp14:anchorId="6F5C4954" wp14:editId="4EA2E9C6">
                <wp:simplePos x="0" y="0"/>
                <wp:positionH relativeFrom="column">
                  <wp:posOffset>5840095</wp:posOffset>
                </wp:positionH>
                <wp:positionV relativeFrom="paragraph">
                  <wp:posOffset>170815</wp:posOffset>
                </wp:positionV>
                <wp:extent cx="0" cy="332105"/>
                <wp:effectExtent l="17145" t="15240" r="20955" b="14605"/>
                <wp:wrapNone/>
                <wp:docPr id="1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32105"/>
                        </a:xfrm>
                        <a:prstGeom prst="line">
                          <a:avLst/>
                        </a:prstGeom>
                        <a:noFill/>
                        <a:ln w="2743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F03C33" id="Line 23" o:spid="_x0000_s1026" style="position:absolute;z-index:-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59.85pt,13.45pt" to="459.85pt,3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hdRvwEAAGoDAAAOAAAAZHJzL2Uyb0RvYy54bWysU01v2zAMvQ/YfxB0X+w4+4IRp4d03SXb&#10;ArT7AYwk28JkUZCU2Pn3oxQnW7dbUR8EUSQfHx/p9d00GHZSPmi0DV8uSs6UFSi17Rr+8+nh3WfO&#10;QgQrwaBVDT+rwO82b9+sR1erCns0UnlGIDbUo2t4H6OriyKIXg0QFuiUJWeLfoBIpu8K6WEk9MEU&#10;VVl+LEb00nkUKgR6vb84+Sbjt60S8UfbBhWZaThxi/n0+Tyks9isoe48uF6LmQa8gMUA2lLRG9Q9&#10;RGBHr/+DGrTwGLCNC4FDgW2rhco9UDfL8p9uHntwKvdC4gR3kym8Hqz4ftp7piXNjjMLA41op61i&#10;1SpJM7pQU8TW7n1qTkz20e1Q/ArM4rYH26lM8ensKG+ZMopnKckIjgocxm8oKQaOEbNOU+uHBEkK&#10;sCmP43wbh5oiE5dHQa+rVbUsP2RwqK95zof4VeHA0qXhhjhnXDjtQkw8oL6GpDIWH7QxedjGsrHh&#10;1af3qypnBDRaJm+KC747bI1nJ0j7kr+58LMwj0crM1qvQH6Z7xG0udypurGzGKn/i5IHlOe9v4pE&#10;A8005+VLG/O3nbP//CKb3wAAAP//AwBQSwMEFAAGAAgAAAAhAOm/3VLeAAAACQEAAA8AAABkcnMv&#10;ZG93bnJldi54bWxMj8FOwzAMhu9IvENkJG4sXQ8b7ZpOCIGQ4DI6DuPmNV5b0TilSdby9gRxgKPt&#10;T7+/v9jOphdnGl1nWcFykYAgrq3uuFHwtn+8uQXhPLLG3jIp+CIH2/LyosBc24lf6Vz5RsQQdjkq&#10;aL0fcild3ZJBt7ADcbyd7GjQx3FspB5xiuGml2mSrKTBjuOHFge6b6n+qIJR8PAcXp727fvuMFUH&#10;HepdwM+OlLq+mu82IDzN/g+GH/2oDmV0OtrA2oleQbbM1hFVkK4yEBH4XRwVrLMUZFnI/w3KbwAA&#10;AP//AwBQSwECLQAUAAYACAAAACEAtoM4kv4AAADhAQAAEwAAAAAAAAAAAAAAAAAAAAAAW0NvbnRl&#10;bnRfVHlwZXNdLnhtbFBLAQItABQABgAIAAAAIQA4/SH/1gAAAJQBAAALAAAAAAAAAAAAAAAAAC8B&#10;AABfcmVscy8ucmVsc1BLAQItABQABgAIAAAAIQCI1hdRvwEAAGoDAAAOAAAAAAAAAAAAAAAAAC4C&#10;AABkcnMvZTJvRG9jLnhtbFBLAQItABQABgAIAAAAIQDpv91S3gAAAAkBAAAPAAAAAAAAAAAAAAAA&#10;ABkEAABkcnMvZG93bnJldi54bWxQSwUGAAAAAAQABADzAAAAJAUAAAAA&#10;" strokeweight="2.16pt"/>
            </w:pict>
          </mc:Fallback>
        </mc:AlternateContent>
      </w:r>
    </w:p>
    <w:p w14:paraId="3C42BA31" w14:textId="77777777" w:rsidR="00722AFF" w:rsidRPr="002471C0" w:rsidRDefault="00722AFF">
      <w:pPr>
        <w:spacing w:line="292" w:lineRule="exact"/>
        <w:rPr>
          <w:rFonts w:ascii="Times New Roman" w:eastAsia="Times New Roman" w:hAnsi="Times New Roman"/>
          <w:lang w:val="en-US"/>
        </w:rPr>
      </w:pPr>
    </w:p>
    <w:p w14:paraId="66EDCBCE" w14:textId="79F5826E" w:rsidR="00722AFF" w:rsidRPr="002471C0" w:rsidRDefault="00B4104C">
      <w:pPr>
        <w:spacing w:line="0" w:lineRule="atLeast"/>
        <w:ind w:right="20"/>
        <w:jc w:val="center"/>
        <w:rPr>
          <w:sz w:val="28"/>
          <w:lang w:val="en-US"/>
        </w:rPr>
      </w:pPr>
      <w:r>
        <w:rPr>
          <w:sz w:val="28"/>
          <w:lang w:val="en-US"/>
        </w:rPr>
        <w:t>WORKING CONDITIONS</w:t>
      </w:r>
    </w:p>
    <w:p w14:paraId="4BB08E27" w14:textId="77777777" w:rsidR="00722AFF" w:rsidRPr="002471C0" w:rsidRDefault="00722AFF">
      <w:pPr>
        <w:spacing w:line="400" w:lineRule="exact"/>
        <w:rPr>
          <w:rFonts w:ascii="Times New Roman" w:eastAsia="Times New Roman" w:hAnsi="Times New Roman"/>
          <w:lang w:val="en-US"/>
        </w:rPr>
      </w:pPr>
    </w:p>
    <w:p w14:paraId="5735EC43" w14:textId="392219B2" w:rsidR="00B4104C" w:rsidRDefault="00B4104C">
      <w:pPr>
        <w:spacing w:line="223" w:lineRule="auto"/>
        <w:ind w:right="20"/>
        <w:rPr>
          <w:b/>
          <w:sz w:val="24"/>
          <w:lang w:val="en-US"/>
        </w:rPr>
      </w:pPr>
      <w:r>
        <w:rPr>
          <w:b/>
          <w:sz w:val="24"/>
          <w:lang w:val="en-US"/>
        </w:rPr>
        <w:t>How would you describe your knowledge of best practices in terms of PPE (personal protective equipment) and infection control measures?</w:t>
      </w:r>
    </w:p>
    <w:p w14:paraId="715453E7" w14:textId="77777777" w:rsidR="00722AFF" w:rsidRPr="002471C0" w:rsidRDefault="00722AFF">
      <w:pPr>
        <w:spacing w:line="244" w:lineRule="exact"/>
        <w:rPr>
          <w:rFonts w:ascii="Times New Roman" w:eastAsia="Times New Roman" w:hAnsi="Times New Roman"/>
          <w:lang w:val="en-US"/>
        </w:rPr>
      </w:pPr>
    </w:p>
    <w:p w14:paraId="4B23B6CF" w14:textId="6F557853" w:rsidR="00722AFF" w:rsidRPr="002471C0" w:rsidRDefault="001E1849">
      <w:pPr>
        <w:tabs>
          <w:tab w:val="left" w:pos="3780"/>
          <w:tab w:val="left" w:pos="6620"/>
        </w:tabs>
        <w:spacing w:line="293" w:lineRule="exact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Poor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Average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3"/>
          <w:lang w:val="en-US"/>
        </w:rPr>
        <w:t>Optimal</w:t>
      </w:r>
    </w:p>
    <w:p w14:paraId="24C891BB" w14:textId="77777777" w:rsidR="003A6929" w:rsidRDefault="003A6929">
      <w:pPr>
        <w:spacing w:line="223" w:lineRule="auto"/>
        <w:ind w:right="20"/>
        <w:rPr>
          <w:rFonts w:ascii="Times New Roman" w:eastAsia="Times New Roman" w:hAnsi="Times New Roman"/>
          <w:lang w:val="en-US"/>
        </w:rPr>
      </w:pPr>
    </w:p>
    <w:p w14:paraId="5E5E05E6" w14:textId="04D2C47D" w:rsidR="00B4104C" w:rsidRDefault="00B4104C">
      <w:pPr>
        <w:spacing w:line="223" w:lineRule="auto"/>
        <w:ind w:right="20"/>
        <w:rPr>
          <w:b/>
          <w:sz w:val="24"/>
          <w:lang w:val="en-US"/>
        </w:rPr>
      </w:pPr>
      <w:r>
        <w:rPr>
          <w:b/>
          <w:sz w:val="24"/>
          <w:lang w:val="en-US"/>
        </w:rPr>
        <w:t>How would you describe your adherence to best practices in terms of PPE (personal protective equipment) and infection control measures?</w:t>
      </w:r>
    </w:p>
    <w:p w14:paraId="367D767A" w14:textId="77777777" w:rsidR="00722AFF" w:rsidRPr="002471C0" w:rsidRDefault="00722AFF">
      <w:pPr>
        <w:spacing w:line="244" w:lineRule="exact"/>
        <w:rPr>
          <w:rFonts w:ascii="Times New Roman" w:eastAsia="Times New Roman" w:hAnsi="Times New Roman"/>
          <w:lang w:val="en-US"/>
        </w:rPr>
      </w:pPr>
    </w:p>
    <w:p w14:paraId="06370688" w14:textId="45285E7E" w:rsidR="00722AFF" w:rsidRPr="002471C0" w:rsidRDefault="001E1849">
      <w:pPr>
        <w:tabs>
          <w:tab w:val="left" w:pos="3780"/>
          <w:tab w:val="left" w:pos="6620"/>
        </w:tabs>
        <w:spacing w:line="293" w:lineRule="exact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Poor</w:t>
      </w:r>
      <w:r w:rsidR="00B4104C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Average</w:t>
      </w:r>
      <w:r w:rsidR="00B4104C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3"/>
          <w:lang w:val="en-US"/>
        </w:rPr>
        <w:t>Optimal</w:t>
      </w:r>
    </w:p>
    <w:p w14:paraId="08024B94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lang w:val="en-US"/>
        </w:rPr>
      </w:pPr>
    </w:p>
    <w:p w14:paraId="5B1A1AC5" w14:textId="7253C400" w:rsidR="00722AFF" w:rsidRPr="002471C0" w:rsidRDefault="00B4104C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>Where have you</w:t>
      </w:r>
      <w:r w:rsidR="00F20AE1" w:rsidRPr="002471C0">
        <w:rPr>
          <w:b/>
          <w:sz w:val="24"/>
          <w:lang w:val="en-US"/>
        </w:rPr>
        <w:t xml:space="preserve"> (</w:t>
      </w:r>
      <w:r>
        <w:rPr>
          <w:b/>
          <w:sz w:val="24"/>
          <w:lang w:val="en-US"/>
        </w:rPr>
        <w:t>mainly</w:t>
      </w:r>
      <w:r w:rsidR="00F20AE1" w:rsidRPr="002471C0">
        <w:rPr>
          <w:b/>
          <w:sz w:val="24"/>
          <w:lang w:val="en-US"/>
        </w:rPr>
        <w:t xml:space="preserve">) </w:t>
      </w:r>
      <w:r w:rsidR="00DE6192">
        <w:rPr>
          <w:b/>
          <w:sz w:val="24"/>
          <w:lang w:val="en-US"/>
        </w:rPr>
        <w:t>eaten</w:t>
      </w:r>
      <w:r>
        <w:rPr>
          <w:b/>
          <w:sz w:val="24"/>
          <w:lang w:val="en-US"/>
        </w:rPr>
        <w:t xml:space="preserve"> your meals</w:t>
      </w:r>
      <w:r w:rsidR="00F20AE1" w:rsidRPr="002471C0">
        <w:rPr>
          <w:b/>
          <w:sz w:val="24"/>
          <w:lang w:val="en-US"/>
        </w:rPr>
        <w:t>?</w:t>
      </w:r>
    </w:p>
    <w:p w14:paraId="1381E5A4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lang w:val="en-US"/>
        </w:rPr>
      </w:pPr>
    </w:p>
    <w:p w14:paraId="32916377" w14:textId="38BDD6F9" w:rsidR="00B4104C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B4104C">
        <w:rPr>
          <w:sz w:val="24"/>
          <w:lang w:val="en-US"/>
        </w:rPr>
        <w:t>In the staff restaurant</w:t>
      </w:r>
      <w:r w:rsidR="00F20AE1" w:rsidRPr="002471C0">
        <w:rPr>
          <w:sz w:val="24"/>
          <w:lang w:val="en-US"/>
        </w:rPr>
        <w:t>,</w:t>
      </w:r>
      <w:r w:rsidR="00B4104C">
        <w:rPr>
          <w:sz w:val="24"/>
          <w:lang w:val="en-US"/>
        </w:rPr>
        <w:t xml:space="preserve"> </w:t>
      </w:r>
    </w:p>
    <w:p w14:paraId="5DF99AFC" w14:textId="65ECE812" w:rsidR="00572D65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4"/>
          <w:lang w:val="en-US"/>
        </w:rPr>
        <w:t>In a COVID unit break room</w:t>
      </w:r>
    </w:p>
    <w:p w14:paraId="28E23AAC" w14:textId="4C8FDDAB" w:rsidR="00572D65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4"/>
          <w:lang w:val="en-US"/>
        </w:rPr>
        <w:t>In a non-COVID unit break room</w:t>
      </w:r>
    </w:p>
    <w:p w14:paraId="787FFD0C" w14:textId="4637CEE0" w:rsidR="00572D65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4"/>
          <w:lang w:val="en-US"/>
        </w:rPr>
        <w:t>In an office</w:t>
      </w:r>
    </w:p>
    <w:p w14:paraId="79537188" w14:textId="66083479" w:rsidR="00572D65" w:rsidRPr="002471C0" w:rsidRDefault="001E1849" w:rsidP="00572D65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4"/>
          <w:lang w:val="en-US"/>
        </w:rPr>
        <w:t>Outside the hospital</w:t>
      </w:r>
    </w:p>
    <w:p w14:paraId="6737221A" w14:textId="77777777" w:rsidR="00722AFF" w:rsidRPr="002471C0" w:rsidRDefault="00722AFF">
      <w:pPr>
        <w:spacing w:line="328" w:lineRule="exact"/>
        <w:rPr>
          <w:rFonts w:ascii="Times New Roman" w:eastAsia="Times New Roman" w:hAnsi="Times New Roman"/>
          <w:lang w:val="en-US"/>
        </w:rPr>
      </w:pPr>
    </w:p>
    <w:p w14:paraId="49242CEA" w14:textId="70F94C3A" w:rsidR="00722AFF" w:rsidRPr="002471C0" w:rsidRDefault="00572D65">
      <w:pPr>
        <w:spacing w:line="224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Do you think you were able to keep 1 m apart from other people when you were not wearing a mask? </w:t>
      </w:r>
    </w:p>
    <w:p w14:paraId="0BDBF550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lang w:val="en-US"/>
        </w:rPr>
      </w:pPr>
    </w:p>
    <w:p w14:paraId="105EAB8C" w14:textId="0ABC0AA6" w:rsidR="00722AFF" w:rsidRPr="002471C0" w:rsidRDefault="001E1849">
      <w:pPr>
        <w:tabs>
          <w:tab w:val="left" w:pos="1660"/>
        </w:tabs>
        <w:spacing w:line="293" w:lineRule="exact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572D65">
        <w:rPr>
          <w:sz w:val="23"/>
          <w:lang w:val="en-US"/>
        </w:rPr>
        <w:t>No</w:t>
      </w:r>
      <w:r w:rsidR="00F20AE1" w:rsidRPr="002471C0">
        <w:rPr>
          <w:sz w:val="23"/>
          <w:lang w:val="en-US"/>
        </w:rPr>
        <w:t xml:space="preserve">, </w:t>
      </w:r>
      <w:r w:rsidR="003B4AD2">
        <w:rPr>
          <w:sz w:val="23"/>
          <w:lang w:val="en-US"/>
        </w:rPr>
        <w:t xml:space="preserve">and </w:t>
      </w:r>
      <w:r w:rsidR="00572D65">
        <w:rPr>
          <w:sz w:val="23"/>
          <w:lang w:val="en-US"/>
        </w:rPr>
        <w:t xml:space="preserve">if </w:t>
      </w:r>
      <w:r w:rsidR="003B4AD2">
        <w:rPr>
          <w:sz w:val="23"/>
          <w:lang w:val="en-US"/>
        </w:rPr>
        <w:t>not,</w:t>
      </w:r>
      <w:r w:rsidR="00572D65">
        <w:rPr>
          <w:sz w:val="23"/>
          <w:lang w:val="en-US"/>
        </w:rPr>
        <w:t xml:space="preserve"> in what location(s) and situation(s)</w:t>
      </w:r>
    </w:p>
    <w:p w14:paraId="1AE7D727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lang w:val="en-US"/>
        </w:rPr>
      </w:pPr>
    </w:p>
    <w:p w14:paraId="4B35BCF9" w14:textId="2892DD4A" w:rsidR="00722AFF" w:rsidRPr="002471C0" w:rsidRDefault="00572D65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What is your </w:t>
      </w:r>
      <w:r w:rsidR="003A6929">
        <w:rPr>
          <w:b/>
          <w:sz w:val="24"/>
          <w:lang w:val="en-US"/>
        </w:rPr>
        <w:t>occupation</w:t>
      </w:r>
      <w:r>
        <w:rPr>
          <w:b/>
          <w:sz w:val="24"/>
          <w:lang w:val="en-US"/>
        </w:rPr>
        <w:t xml:space="preserve"> in the hospital</w:t>
      </w:r>
      <w:r w:rsidR="00F20AE1" w:rsidRPr="002471C0">
        <w:rPr>
          <w:b/>
          <w:sz w:val="24"/>
          <w:lang w:val="en-US"/>
        </w:rPr>
        <w:t>?</w:t>
      </w:r>
    </w:p>
    <w:p w14:paraId="679F7312" w14:textId="77777777" w:rsidR="00722AFF" w:rsidRPr="002471C0" w:rsidRDefault="00722AFF">
      <w:pPr>
        <w:spacing w:line="243" w:lineRule="exact"/>
        <w:rPr>
          <w:rFonts w:ascii="Times New Roman" w:eastAsia="Times New Roman" w:hAnsi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0"/>
        <w:gridCol w:w="2100"/>
        <w:gridCol w:w="2080"/>
        <w:gridCol w:w="2760"/>
      </w:tblGrid>
      <w:tr w:rsidR="00722AFF" w:rsidRPr="002471C0" w14:paraId="4DE3E051" w14:textId="77777777">
        <w:trPr>
          <w:trHeight w:val="294"/>
        </w:trPr>
        <w:tc>
          <w:tcPr>
            <w:tcW w:w="1880" w:type="dxa"/>
            <w:shd w:val="clear" w:color="auto" w:fill="auto"/>
            <w:vAlign w:val="bottom"/>
          </w:tcPr>
          <w:p w14:paraId="6B0E78D7" w14:textId="6AF13734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Physician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253EC140" w14:textId="42DFA8DF" w:rsidR="00722AFF" w:rsidRPr="002471C0" w:rsidRDefault="001E1849">
            <w:pPr>
              <w:spacing w:line="293" w:lineRule="exact"/>
              <w:ind w:left="24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Medical intern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3887283" w14:textId="195E4AE8" w:rsidR="00722AFF" w:rsidRPr="002471C0" w:rsidRDefault="001E1849">
            <w:pPr>
              <w:spacing w:line="293" w:lineRule="exact"/>
              <w:ind w:left="26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Nurse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760" w:type="dxa"/>
            <w:shd w:val="clear" w:color="auto" w:fill="auto"/>
            <w:vAlign w:val="bottom"/>
          </w:tcPr>
          <w:p w14:paraId="549E099E" w14:textId="516C5C3B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Nursing assistan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</w:tr>
      <w:tr w:rsidR="00722AFF" w:rsidRPr="002471C0" w14:paraId="5CC0E07A" w14:textId="77777777">
        <w:trPr>
          <w:trHeight w:val="538"/>
        </w:trPr>
        <w:tc>
          <w:tcPr>
            <w:tcW w:w="1880" w:type="dxa"/>
            <w:shd w:val="clear" w:color="auto" w:fill="auto"/>
            <w:vAlign w:val="bottom"/>
          </w:tcPr>
          <w:p w14:paraId="3A216F2C" w14:textId="451B14E1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Physiotherapis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2FB2CC78" w14:textId="3AFCE696" w:rsidR="00722AFF" w:rsidRPr="002471C0" w:rsidRDefault="001E1849">
            <w:pPr>
              <w:spacing w:line="293" w:lineRule="exact"/>
              <w:ind w:left="24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Porter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795AD721" w14:textId="36A4CDDC" w:rsidR="00722AFF" w:rsidRPr="002471C0" w:rsidRDefault="001E1849">
            <w:pPr>
              <w:spacing w:line="293" w:lineRule="exact"/>
              <w:ind w:left="26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X-ray tech</w:t>
            </w:r>
            <w:r>
              <w:rPr>
                <w:sz w:val="24"/>
                <w:lang w:val="en-US"/>
              </w:rPr>
              <w:t>.</w:t>
            </w:r>
          </w:p>
        </w:tc>
        <w:tc>
          <w:tcPr>
            <w:tcW w:w="2760" w:type="dxa"/>
            <w:shd w:val="clear" w:color="auto" w:fill="auto"/>
            <w:vAlign w:val="bottom"/>
          </w:tcPr>
          <w:p w14:paraId="2CFC0E64" w14:textId="6B7A4CEE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Nurse manager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</w:tr>
      <w:tr w:rsidR="00722AFF" w:rsidRPr="002471C0" w14:paraId="2998B12C" w14:textId="77777777">
        <w:trPr>
          <w:trHeight w:val="535"/>
        </w:trPr>
        <w:tc>
          <w:tcPr>
            <w:tcW w:w="1880" w:type="dxa"/>
            <w:shd w:val="clear" w:color="auto" w:fill="auto"/>
            <w:vAlign w:val="bottom"/>
          </w:tcPr>
          <w:p w14:paraId="6E709377" w14:textId="4DE648C3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Midwife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6FD632B1" w14:textId="168235E3" w:rsidR="00722AFF" w:rsidRPr="002471C0" w:rsidRDefault="001E1849">
            <w:pPr>
              <w:spacing w:line="293" w:lineRule="exact"/>
              <w:ind w:left="24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I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076390E3" w14:textId="30950432" w:rsidR="00722AFF" w:rsidRPr="002471C0" w:rsidRDefault="001E1849">
            <w:pPr>
              <w:spacing w:line="293" w:lineRule="exact"/>
              <w:ind w:left="26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C862BA">
              <w:rPr>
                <w:sz w:val="24"/>
                <w:lang w:val="en-US"/>
              </w:rPr>
              <w:t>BME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760" w:type="dxa"/>
            <w:shd w:val="clear" w:color="auto" w:fill="auto"/>
            <w:vAlign w:val="bottom"/>
          </w:tcPr>
          <w:p w14:paraId="11BA0D30" w14:textId="5FCEBE84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B00CD6">
              <w:rPr>
                <w:sz w:val="24"/>
                <w:lang w:val="en-US"/>
              </w:rPr>
              <w:t>Laundry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</w:tr>
      <w:tr w:rsidR="00722AFF" w:rsidRPr="002471C0" w14:paraId="472E9692" w14:textId="77777777">
        <w:trPr>
          <w:trHeight w:val="538"/>
        </w:trPr>
        <w:tc>
          <w:tcPr>
            <w:tcW w:w="1880" w:type="dxa"/>
            <w:shd w:val="clear" w:color="auto" w:fill="auto"/>
            <w:vAlign w:val="bottom"/>
          </w:tcPr>
          <w:p w14:paraId="61D1AA71" w14:textId="196FAB51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B00CD6">
              <w:rPr>
                <w:sz w:val="24"/>
                <w:lang w:val="en-US"/>
              </w:rPr>
              <w:t>Cleaning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43849980" w14:textId="6C0C0256" w:rsidR="00722AFF" w:rsidRPr="002471C0" w:rsidRDefault="001E1849">
            <w:pPr>
              <w:spacing w:line="293" w:lineRule="exact"/>
              <w:ind w:left="24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B00CD6">
              <w:rPr>
                <w:sz w:val="24"/>
                <w:lang w:val="en-US"/>
              </w:rPr>
              <w:t>Catering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4840" w:type="dxa"/>
            <w:gridSpan w:val="2"/>
            <w:shd w:val="clear" w:color="auto" w:fill="auto"/>
            <w:vAlign w:val="bottom"/>
          </w:tcPr>
          <w:p w14:paraId="5101A548" w14:textId="7BC5D417" w:rsidR="00722AFF" w:rsidRPr="002471C0" w:rsidRDefault="001E1849">
            <w:pPr>
              <w:spacing w:line="293" w:lineRule="exact"/>
              <w:ind w:left="26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B00CD6">
              <w:rPr>
                <w:sz w:val="24"/>
                <w:lang w:val="en-US"/>
              </w:rPr>
              <w:t>Maintenance</w:t>
            </w:r>
            <w:r w:rsidR="00257FD9">
              <w:rPr>
                <w:sz w:val="24"/>
                <w:lang w:val="en-US"/>
              </w:rPr>
              <w:t xml:space="preserve"> dept.</w:t>
            </w:r>
            <w:r w:rsidR="00F20AE1" w:rsidRPr="002471C0">
              <w:rPr>
                <w:sz w:val="24"/>
                <w:lang w:val="en-US"/>
              </w:rPr>
              <w:t xml:space="preserve">,   </w:t>
            </w:r>
            <w:r w:rsidR="00257FD9">
              <w:rPr>
                <w:sz w:val="24"/>
                <w:lang w:val="en-US"/>
              </w:rPr>
              <w:t xml:space="preserve"> </w:t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257FD9">
              <w:rPr>
                <w:sz w:val="24"/>
                <w:lang w:val="en-US"/>
              </w:rPr>
              <w:t>Managemen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</w:tr>
      <w:tr w:rsidR="00722AFF" w:rsidRPr="002471C0" w14:paraId="6D9CA61D" w14:textId="77777777">
        <w:trPr>
          <w:trHeight w:val="538"/>
        </w:trPr>
        <w:tc>
          <w:tcPr>
            <w:tcW w:w="1880" w:type="dxa"/>
            <w:shd w:val="clear" w:color="auto" w:fill="auto"/>
            <w:vAlign w:val="bottom"/>
          </w:tcPr>
          <w:p w14:paraId="61532997" w14:textId="6F6682C5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410BC">
              <w:rPr>
                <w:sz w:val="24"/>
                <w:lang w:val="en-US"/>
              </w:rPr>
              <w:t>Secretary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4E6F7BCB" w14:textId="4AB3A8B1" w:rsidR="00722AFF" w:rsidRPr="002471C0" w:rsidRDefault="001E1849">
            <w:pPr>
              <w:spacing w:line="293" w:lineRule="exact"/>
              <w:ind w:left="24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Lab technician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080" w:type="dxa"/>
            <w:shd w:val="clear" w:color="auto" w:fill="auto"/>
            <w:vAlign w:val="bottom"/>
          </w:tcPr>
          <w:p w14:paraId="25ECF0D7" w14:textId="695B6225" w:rsidR="00722AFF" w:rsidRPr="002471C0" w:rsidRDefault="001E1849">
            <w:pPr>
              <w:spacing w:line="293" w:lineRule="exact"/>
              <w:ind w:left="26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Pharmacist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  <w:tc>
          <w:tcPr>
            <w:tcW w:w="2760" w:type="dxa"/>
            <w:shd w:val="clear" w:color="auto" w:fill="auto"/>
            <w:vAlign w:val="bottom"/>
          </w:tcPr>
          <w:p w14:paraId="0DE036A2" w14:textId="71D10918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6F1175">
              <w:rPr>
                <w:sz w:val="24"/>
                <w:lang w:val="en-US"/>
              </w:rPr>
              <w:t>Reception</w:t>
            </w:r>
            <w:r w:rsidR="00F20AE1" w:rsidRPr="002471C0">
              <w:rPr>
                <w:sz w:val="24"/>
                <w:lang w:val="en-US"/>
              </w:rPr>
              <w:t>,</w:t>
            </w:r>
          </w:p>
        </w:tc>
      </w:tr>
      <w:tr w:rsidR="00722AFF" w:rsidRPr="002471C0" w14:paraId="446361F6" w14:textId="77777777">
        <w:trPr>
          <w:trHeight w:val="535"/>
        </w:trPr>
        <w:tc>
          <w:tcPr>
            <w:tcW w:w="1880" w:type="dxa"/>
            <w:shd w:val="clear" w:color="auto" w:fill="auto"/>
            <w:vAlign w:val="bottom"/>
          </w:tcPr>
          <w:p w14:paraId="2D9D8865" w14:textId="792D2017" w:rsidR="00722AFF" w:rsidRPr="002471C0" w:rsidRDefault="006F1175">
            <w:pPr>
              <w:spacing w:line="293" w:lineRule="exact"/>
              <w:rPr>
                <w:sz w:val="24"/>
                <w:lang w:val="en-US"/>
              </w:rPr>
            </w:pPr>
            <w:r>
              <w:rPr>
                <w:sz w:val="24"/>
                <w:lang w:val="en-US"/>
              </w:rPr>
              <w:t>Other</w:t>
            </w:r>
            <w:r w:rsidR="00F20AE1" w:rsidRPr="002471C0">
              <w:rPr>
                <w:sz w:val="24"/>
                <w:lang w:val="en-US"/>
              </w:rPr>
              <w:t>:</w:t>
            </w:r>
          </w:p>
        </w:tc>
        <w:tc>
          <w:tcPr>
            <w:tcW w:w="2100" w:type="dxa"/>
            <w:shd w:val="clear" w:color="auto" w:fill="auto"/>
            <w:vAlign w:val="bottom"/>
          </w:tcPr>
          <w:p w14:paraId="0F8646DD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080" w:type="dxa"/>
            <w:shd w:val="clear" w:color="auto" w:fill="auto"/>
            <w:vAlign w:val="bottom"/>
          </w:tcPr>
          <w:p w14:paraId="2D593A4B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2760" w:type="dxa"/>
            <w:shd w:val="clear" w:color="auto" w:fill="auto"/>
            <w:vAlign w:val="bottom"/>
          </w:tcPr>
          <w:p w14:paraId="531E16F4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</w:tbl>
    <w:p w14:paraId="33B1F39C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4CDB67F6" w14:textId="77777777" w:rsidR="00722AFF" w:rsidRPr="002471C0" w:rsidRDefault="00722AFF">
      <w:pPr>
        <w:spacing w:line="214" w:lineRule="exact"/>
        <w:rPr>
          <w:rFonts w:ascii="Times New Roman" w:eastAsia="Times New Roman" w:hAnsi="Times New Roman"/>
          <w:lang w:val="en-US"/>
        </w:rPr>
      </w:pPr>
    </w:p>
    <w:p w14:paraId="18301C5D" w14:textId="77777777" w:rsidR="00722AFF" w:rsidRPr="002471C0" w:rsidRDefault="00F20AE1">
      <w:pPr>
        <w:spacing w:line="0" w:lineRule="atLeast"/>
        <w:ind w:left="8760"/>
        <w:rPr>
          <w:sz w:val="22"/>
          <w:lang w:val="en-US"/>
        </w:rPr>
      </w:pPr>
      <w:r w:rsidRPr="002471C0">
        <w:rPr>
          <w:sz w:val="22"/>
          <w:lang w:val="en-US"/>
        </w:rPr>
        <w:t>2/3</w:t>
      </w:r>
    </w:p>
    <w:p w14:paraId="08BCE704" w14:textId="11BD17E6" w:rsidR="00722AFF" w:rsidRPr="002471C0" w:rsidRDefault="00F20AE1">
      <w:pPr>
        <w:spacing w:line="0" w:lineRule="atLeast"/>
        <w:jc w:val="center"/>
        <w:rPr>
          <w:sz w:val="22"/>
          <w:lang w:val="en-US"/>
        </w:rPr>
      </w:pPr>
      <w:r w:rsidRPr="002471C0">
        <w:rPr>
          <w:sz w:val="22"/>
          <w:lang w:val="en-US"/>
        </w:rPr>
        <w:t>SEROPHUGAC</w:t>
      </w:r>
      <w:r w:rsidR="00DE3138">
        <w:rPr>
          <w:sz w:val="22"/>
          <w:lang w:val="en-US"/>
        </w:rPr>
        <w:t xml:space="preserve"> study questionnaire</w:t>
      </w:r>
    </w:p>
    <w:p w14:paraId="51F74604" w14:textId="77777777" w:rsidR="00722AFF" w:rsidRPr="002471C0" w:rsidRDefault="00722AFF">
      <w:pPr>
        <w:spacing w:line="0" w:lineRule="atLeast"/>
        <w:jc w:val="center"/>
        <w:rPr>
          <w:sz w:val="22"/>
          <w:lang w:val="en-US"/>
        </w:rPr>
        <w:sectPr w:rsidR="00722AFF" w:rsidRPr="002471C0"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59D3FF28" w14:textId="77AE698B" w:rsidR="00BC13DC" w:rsidRPr="002471C0" w:rsidRDefault="001E1849" w:rsidP="00BC13DC">
      <w:pPr>
        <w:tabs>
          <w:tab w:val="left" w:pos="2340"/>
        </w:tabs>
        <w:spacing w:line="0" w:lineRule="atLeast"/>
        <w:jc w:val="right"/>
        <w:rPr>
          <w:rFonts w:ascii="Cambria" w:eastAsia="Cambria" w:hAnsi="Cambria"/>
          <w:sz w:val="35"/>
          <w:lang w:val="en-US"/>
        </w:rPr>
      </w:pPr>
      <w:bookmarkStart w:id="3" w:name="page3"/>
      <w:bookmarkEnd w:id="3"/>
      <w:r>
        <w:rPr>
          <w:noProof/>
          <w:lang w:val="en-US"/>
        </w:rPr>
        <w:lastRenderedPageBreak/>
        <w:drawing>
          <wp:anchor distT="0" distB="0" distL="114300" distR="114300" simplePos="0" relativeHeight="251668992" behindDoc="1" locked="0" layoutInCell="1" allowOverlap="1" wp14:anchorId="5AD5DEDF" wp14:editId="2999430F">
            <wp:simplePos x="0" y="0"/>
            <wp:positionH relativeFrom="page">
              <wp:posOffset>215900</wp:posOffset>
            </wp:positionH>
            <wp:positionV relativeFrom="page">
              <wp:posOffset>406400</wp:posOffset>
            </wp:positionV>
            <wp:extent cx="2372360" cy="400050"/>
            <wp:effectExtent l="0" t="0" r="0" b="0"/>
            <wp:wrapNone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360" cy="400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C13DC">
        <w:rPr>
          <w:sz w:val="22"/>
          <w:lang w:val="en-US"/>
        </w:rPr>
        <w:t>SEROPHUGAC study</w:t>
      </w:r>
      <w:r w:rsidR="00BC13DC" w:rsidRPr="002471C0">
        <w:rPr>
          <w:rFonts w:ascii="Times New Roman" w:eastAsia="Times New Roman" w:hAnsi="Times New Roman"/>
          <w:lang w:val="en-US"/>
        </w:rPr>
        <w:tab/>
      </w:r>
      <w:r w:rsidR="00BC13DC">
        <w:rPr>
          <w:sz w:val="22"/>
          <w:lang w:val="en-US"/>
        </w:rPr>
        <w:t xml:space="preserve">Subject </w:t>
      </w:r>
      <w:r w:rsidR="00BC13DC" w:rsidRPr="008E6619">
        <w:rPr>
          <w:sz w:val="22"/>
          <w:lang w:val="en-US"/>
        </w:rPr>
        <w:t>№</w:t>
      </w:r>
      <w:r w:rsidR="00BC13DC" w:rsidRPr="002471C0">
        <w:rPr>
          <w:rFonts w:ascii="Cambria" w:eastAsia="Cambria" w:hAnsi="Cambria"/>
          <w:sz w:val="35"/>
          <w:lang w:val="en-US"/>
        </w:rPr>
        <w:t>/</w:t>
      </w:r>
      <w:r w:rsidR="00BC13DC">
        <w:rPr>
          <w:rFonts w:ascii="Cambria" w:eastAsia="Cambria" w:hAnsi="Cambria"/>
          <w:sz w:val="35"/>
          <w:lang w:val="en-US"/>
        </w:rPr>
        <w:t>Label</w:t>
      </w:r>
    </w:p>
    <w:p w14:paraId="1181F030" w14:textId="77777777" w:rsidR="00722AFF" w:rsidRPr="002471C0" w:rsidRDefault="00722AFF">
      <w:pPr>
        <w:tabs>
          <w:tab w:val="left" w:pos="6700"/>
        </w:tabs>
        <w:spacing w:line="0" w:lineRule="atLeast"/>
        <w:ind w:left="2840"/>
        <w:rPr>
          <w:rFonts w:ascii="Cambria" w:eastAsia="Cambria" w:hAnsi="Cambria"/>
          <w:sz w:val="35"/>
          <w:lang w:val="en-US"/>
        </w:rPr>
        <w:sectPr w:rsidR="00722AFF" w:rsidRPr="002471C0">
          <w:pgSz w:w="11900" w:h="16840"/>
          <w:pgMar w:top="695" w:right="1400" w:bottom="169" w:left="1420" w:header="0" w:footer="0" w:gutter="0"/>
          <w:cols w:space="0" w:equalWidth="0">
            <w:col w:w="9080"/>
          </w:cols>
          <w:docGrid w:linePitch="360"/>
        </w:sectPr>
      </w:pPr>
    </w:p>
    <w:p w14:paraId="40E8295E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2587E360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692AA6C0" w14:textId="77777777" w:rsidR="00722AFF" w:rsidRPr="002471C0" w:rsidRDefault="00722AFF">
      <w:pPr>
        <w:spacing w:line="209" w:lineRule="exact"/>
        <w:rPr>
          <w:rFonts w:ascii="Times New Roman" w:eastAsia="Times New Roman" w:hAnsi="Times New Roman"/>
          <w:lang w:val="en-US"/>
        </w:rPr>
      </w:pPr>
    </w:p>
    <w:p w14:paraId="244BFB87" w14:textId="45D52898" w:rsidR="00722AFF" w:rsidRPr="002471C0" w:rsidRDefault="00DE3138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>Did you work in a treatment unit between February and early</w:t>
      </w:r>
      <w:r w:rsidR="00F20AE1" w:rsidRPr="002471C0">
        <w:rPr>
          <w:b/>
          <w:sz w:val="24"/>
          <w:lang w:val="en-US"/>
        </w:rPr>
        <w:t xml:space="preserve"> </w:t>
      </w:r>
      <w:r>
        <w:rPr>
          <w:b/>
          <w:sz w:val="24"/>
          <w:lang w:val="en-US"/>
        </w:rPr>
        <w:t>May</w:t>
      </w:r>
      <w:r w:rsidR="00F20AE1" w:rsidRPr="002471C0">
        <w:rPr>
          <w:b/>
          <w:sz w:val="24"/>
          <w:lang w:val="en-US"/>
        </w:rPr>
        <w:t>?</w:t>
      </w:r>
    </w:p>
    <w:p w14:paraId="11FD337A" w14:textId="77777777" w:rsidR="00722AFF" w:rsidRPr="002471C0" w:rsidRDefault="00722AFF">
      <w:pPr>
        <w:spacing w:line="243" w:lineRule="exact"/>
        <w:rPr>
          <w:rFonts w:ascii="Times New Roman" w:eastAsia="Times New Roman" w:hAnsi="Times New Roman"/>
          <w:lang w:val="en-US"/>
        </w:rPr>
      </w:pPr>
    </w:p>
    <w:p w14:paraId="39AC8319" w14:textId="1E99F216" w:rsidR="00722AFF" w:rsidRPr="002471C0" w:rsidRDefault="001E1849">
      <w:pPr>
        <w:tabs>
          <w:tab w:val="left" w:pos="2360"/>
        </w:tabs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E3138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DE3138">
        <w:rPr>
          <w:sz w:val="24"/>
          <w:lang w:val="en-US"/>
        </w:rPr>
        <w:t>NO</w:t>
      </w:r>
      <w:r w:rsidR="00F20AE1" w:rsidRPr="002471C0">
        <w:rPr>
          <w:sz w:val="24"/>
          <w:lang w:val="en-US"/>
        </w:rPr>
        <w:t>,</w:t>
      </w:r>
    </w:p>
    <w:p w14:paraId="2A2E1D44" w14:textId="77777777" w:rsidR="00722AFF" w:rsidRPr="002471C0" w:rsidRDefault="00722AFF">
      <w:pPr>
        <w:spacing w:line="322" w:lineRule="exact"/>
        <w:rPr>
          <w:rFonts w:ascii="Times New Roman" w:eastAsia="Times New Roman" w:hAnsi="Times New Roman"/>
          <w:lang w:val="en-US"/>
        </w:rPr>
      </w:pPr>
    </w:p>
    <w:p w14:paraId="4625829C" w14:textId="3717D780" w:rsidR="00722AFF" w:rsidRPr="002471C0" w:rsidRDefault="00DE3138">
      <w:pPr>
        <w:spacing w:line="226" w:lineRule="auto"/>
        <w:ind w:right="200"/>
        <w:rPr>
          <w:sz w:val="24"/>
          <w:lang w:val="en-US"/>
        </w:rPr>
      </w:pPr>
      <w:r>
        <w:rPr>
          <w:sz w:val="24"/>
          <w:lang w:val="en-US"/>
        </w:rPr>
        <w:t>If so</w:t>
      </w:r>
      <w:r w:rsidR="00F20AE1" w:rsidRPr="002471C0">
        <w:rPr>
          <w:sz w:val="24"/>
          <w:lang w:val="en-US"/>
        </w:rPr>
        <w:t xml:space="preserve">, </w:t>
      </w:r>
      <w:r>
        <w:rPr>
          <w:sz w:val="24"/>
          <w:lang w:val="en-US"/>
        </w:rPr>
        <w:t xml:space="preserve">please specify </w:t>
      </w:r>
      <w:r>
        <w:rPr>
          <w:b/>
          <w:sz w:val="24"/>
          <w:lang w:val="en-US"/>
        </w:rPr>
        <w:t>which units you mainly worked in</w:t>
      </w:r>
      <w:r w:rsidR="00F20AE1" w:rsidRPr="002471C0">
        <w:rPr>
          <w:sz w:val="24"/>
          <w:lang w:val="en-US"/>
        </w:rPr>
        <w:t xml:space="preserve"> (</w:t>
      </w:r>
      <w:r>
        <w:rPr>
          <w:sz w:val="24"/>
          <w:lang w:val="en-US"/>
        </w:rPr>
        <w:t>more</w:t>
      </w:r>
      <w:r w:rsidR="00F20AE1" w:rsidRPr="002471C0">
        <w:rPr>
          <w:sz w:val="24"/>
          <w:lang w:val="en-US"/>
        </w:rPr>
        <w:t xml:space="preserve"> </w:t>
      </w:r>
      <w:r>
        <w:rPr>
          <w:sz w:val="24"/>
          <w:lang w:val="en-US"/>
        </w:rPr>
        <w:t>than</w:t>
      </w:r>
      <w:r w:rsidR="00F20AE1" w:rsidRPr="002471C0">
        <w:rPr>
          <w:sz w:val="24"/>
          <w:lang w:val="en-US"/>
        </w:rPr>
        <w:t xml:space="preserve"> 50% </w:t>
      </w:r>
      <w:r>
        <w:rPr>
          <w:sz w:val="24"/>
          <w:lang w:val="en-US"/>
        </w:rPr>
        <w:t>of work</w:t>
      </w:r>
      <w:r w:rsidR="000D5854">
        <w:rPr>
          <w:sz w:val="24"/>
          <w:lang w:val="en-US"/>
        </w:rPr>
        <w:t>ing time</w:t>
      </w:r>
      <w:r w:rsidR="00F20AE1" w:rsidRPr="002471C0">
        <w:rPr>
          <w:sz w:val="24"/>
          <w:lang w:val="en-US"/>
        </w:rPr>
        <w:t>)</w:t>
      </w:r>
    </w:p>
    <w:p w14:paraId="28106A66" w14:textId="77777777" w:rsidR="00722AFF" w:rsidRPr="002471C0" w:rsidRDefault="00722AFF">
      <w:pPr>
        <w:spacing w:line="242" w:lineRule="exact"/>
        <w:rPr>
          <w:rFonts w:ascii="Times New Roman" w:eastAsia="Times New Roman" w:hAnsi="Times New Roman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4"/>
        <w:gridCol w:w="761"/>
        <w:gridCol w:w="2235"/>
        <w:gridCol w:w="1544"/>
        <w:gridCol w:w="777"/>
        <w:gridCol w:w="2219"/>
      </w:tblGrid>
      <w:tr w:rsidR="00722AFF" w:rsidRPr="002471C0" w14:paraId="7836842F" w14:textId="77777777" w:rsidTr="00E4079F">
        <w:trPr>
          <w:trHeight w:val="294"/>
        </w:trPr>
        <w:tc>
          <w:tcPr>
            <w:tcW w:w="1340" w:type="dxa"/>
            <w:shd w:val="clear" w:color="auto" w:fill="auto"/>
            <w:vAlign w:val="bottom"/>
          </w:tcPr>
          <w:p w14:paraId="18CE88B9" w14:textId="028FB36D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 xml:space="preserve">Emergency 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465FE77D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940" w:type="dxa"/>
            <w:shd w:val="clear" w:color="auto" w:fill="auto"/>
            <w:vAlign w:val="bottom"/>
          </w:tcPr>
          <w:p w14:paraId="68408EC8" w14:textId="5DE30CDA" w:rsidR="00722AFF" w:rsidRPr="002471C0" w:rsidRDefault="001E1849">
            <w:pPr>
              <w:spacing w:line="293" w:lineRule="exact"/>
              <w:ind w:left="12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>Intensive care</w:t>
            </w:r>
          </w:p>
        </w:tc>
        <w:tc>
          <w:tcPr>
            <w:tcW w:w="2014" w:type="dxa"/>
            <w:gridSpan w:val="2"/>
            <w:shd w:val="clear" w:color="auto" w:fill="auto"/>
            <w:vAlign w:val="bottom"/>
          </w:tcPr>
          <w:p w14:paraId="0FB28FD6" w14:textId="6A70E023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>Operating room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5044BDE9" w14:textId="07538080" w:rsidR="00722AFF" w:rsidRPr="002471C0" w:rsidRDefault="001E1849">
            <w:pPr>
              <w:spacing w:line="293" w:lineRule="exact"/>
              <w:ind w:left="8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>Dialysis</w:t>
            </w:r>
          </w:p>
        </w:tc>
      </w:tr>
      <w:tr w:rsidR="00722AFF" w:rsidRPr="002471C0" w14:paraId="3C2A1AED" w14:textId="77777777" w:rsidTr="00E4079F">
        <w:trPr>
          <w:trHeight w:val="538"/>
        </w:trPr>
        <w:tc>
          <w:tcPr>
            <w:tcW w:w="1340" w:type="dxa"/>
            <w:shd w:val="clear" w:color="auto" w:fill="auto"/>
            <w:vAlign w:val="bottom"/>
          </w:tcPr>
          <w:p w14:paraId="5E79F888" w14:textId="2975638D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>Maternity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0840642F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940" w:type="dxa"/>
            <w:shd w:val="clear" w:color="auto" w:fill="auto"/>
            <w:vAlign w:val="bottom"/>
          </w:tcPr>
          <w:p w14:paraId="29500C55" w14:textId="1778E2C7" w:rsidR="00722AFF" w:rsidRPr="002471C0" w:rsidRDefault="001E1849">
            <w:pPr>
              <w:spacing w:line="293" w:lineRule="exact"/>
              <w:ind w:left="12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0D5854">
              <w:rPr>
                <w:sz w:val="24"/>
                <w:lang w:val="en-US"/>
              </w:rPr>
              <w:t>CCU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55A715BC" w14:textId="77777777" w:rsidR="00E4079F" w:rsidRDefault="00E4079F">
            <w:pPr>
              <w:spacing w:line="293" w:lineRule="exact"/>
              <w:ind w:left="300"/>
              <w:rPr>
                <w:sz w:val="24"/>
                <w:lang w:val="en-US"/>
              </w:rPr>
            </w:pPr>
          </w:p>
          <w:p w14:paraId="7EF5E7A0" w14:textId="4F7A7CFA" w:rsidR="00722AFF" w:rsidRPr="002471C0" w:rsidRDefault="001E1849" w:rsidP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E4079F">
              <w:rPr>
                <w:sz w:val="24"/>
                <w:lang w:val="en-US"/>
              </w:rPr>
              <w:t xml:space="preserve">Ambulatory 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3AC3E1A8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926" w:type="dxa"/>
            <w:shd w:val="clear" w:color="auto" w:fill="auto"/>
            <w:vAlign w:val="bottom"/>
          </w:tcPr>
          <w:p w14:paraId="07B4BFAE" w14:textId="29196C3F" w:rsidR="00722AFF" w:rsidRPr="002471C0" w:rsidRDefault="001E1849">
            <w:pPr>
              <w:spacing w:line="293" w:lineRule="exact"/>
              <w:ind w:left="8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Consultation</w:t>
            </w:r>
            <w:r w:rsidR="00E4079F">
              <w:rPr>
                <w:sz w:val="24"/>
                <w:lang w:val="en-US"/>
              </w:rPr>
              <w:t>s</w:t>
            </w:r>
          </w:p>
        </w:tc>
      </w:tr>
      <w:tr w:rsidR="00722AFF" w:rsidRPr="002471C0" w14:paraId="1132D6FF" w14:textId="77777777" w:rsidTr="00E4079F">
        <w:trPr>
          <w:trHeight w:val="552"/>
        </w:trPr>
        <w:tc>
          <w:tcPr>
            <w:tcW w:w="1340" w:type="dxa"/>
            <w:shd w:val="clear" w:color="auto" w:fill="auto"/>
            <w:vAlign w:val="bottom"/>
          </w:tcPr>
          <w:p w14:paraId="3657D016" w14:textId="4F5A762A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3A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61D6BB99" w14:textId="5C741BD2" w:rsidR="00722AFF" w:rsidRPr="002471C0" w:rsidRDefault="001E1849">
            <w:pPr>
              <w:spacing w:line="293" w:lineRule="exact"/>
              <w:ind w:left="8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3B</w:t>
            </w:r>
          </w:p>
        </w:tc>
        <w:tc>
          <w:tcPr>
            <w:tcW w:w="1940" w:type="dxa"/>
            <w:shd w:val="clear" w:color="auto" w:fill="auto"/>
            <w:vAlign w:val="bottom"/>
          </w:tcPr>
          <w:p w14:paraId="05E7D419" w14:textId="6D5C3D13" w:rsidR="00722AFF" w:rsidRPr="002471C0" w:rsidRDefault="001E1849">
            <w:pPr>
              <w:spacing w:line="293" w:lineRule="exact"/>
              <w:ind w:left="82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4A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29C06BB2" w14:textId="069FF06D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4B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5F0505F" w14:textId="29B4A8DD" w:rsidR="00722AFF" w:rsidRPr="002471C0" w:rsidRDefault="001E1849" w:rsidP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4C</w:t>
            </w:r>
          </w:p>
        </w:tc>
        <w:tc>
          <w:tcPr>
            <w:tcW w:w="1926" w:type="dxa"/>
            <w:shd w:val="clear" w:color="auto" w:fill="auto"/>
            <w:vAlign w:val="bottom"/>
          </w:tcPr>
          <w:p w14:paraId="7F483C00" w14:textId="12BEE574" w:rsidR="00722AFF" w:rsidRPr="002471C0" w:rsidRDefault="001E1849">
            <w:pPr>
              <w:spacing w:line="293" w:lineRule="exact"/>
              <w:ind w:left="8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4D</w:t>
            </w:r>
          </w:p>
        </w:tc>
      </w:tr>
      <w:tr w:rsidR="00722AFF" w:rsidRPr="002471C0" w14:paraId="1204FEC2" w14:textId="77777777" w:rsidTr="00E4079F">
        <w:trPr>
          <w:trHeight w:val="550"/>
        </w:trPr>
        <w:tc>
          <w:tcPr>
            <w:tcW w:w="1340" w:type="dxa"/>
            <w:shd w:val="clear" w:color="auto" w:fill="auto"/>
            <w:vAlign w:val="bottom"/>
          </w:tcPr>
          <w:p w14:paraId="666EA603" w14:textId="40754B56" w:rsidR="00722AFF" w:rsidRPr="002471C0" w:rsidRDefault="001E1849">
            <w:pPr>
              <w:spacing w:line="293" w:lineRule="exact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5A</w:t>
            </w:r>
          </w:p>
        </w:tc>
        <w:tc>
          <w:tcPr>
            <w:tcW w:w="660" w:type="dxa"/>
            <w:shd w:val="clear" w:color="auto" w:fill="auto"/>
            <w:vAlign w:val="bottom"/>
          </w:tcPr>
          <w:p w14:paraId="3DE3B5D4" w14:textId="6ED804EC" w:rsidR="00722AFF" w:rsidRPr="002471C0" w:rsidRDefault="001E1849">
            <w:pPr>
              <w:spacing w:line="293" w:lineRule="exact"/>
              <w:ind w:left="8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5B</w:t>
            </w:r>
          </w:p>
        </w:tc>
        <w:tc>
          <w:tcPr>
            <w:tcW w:w="1940" w:type="dxa"/>
            <w:shd w:val="clear" w:color="auto" w:fill="auto"/>
            <w:vAlign w:val="bottom"/>
          </w:tcPr>
          <w:p w14:paraId="63C35FB4" w14:textId="7041B40A" w:rsidR="00722AFF" w:rsidRPr="002471C0" w:rsidRDefault="001E1849">
            <w:pPr>
              <w:spacing w:line="293" w:lineRule="exact"/>
              <w:ind w:left="82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5C</w:t>
            </w:r>
          </w:p>
        </w:tc>
        <w:tc>
          <w:tcPr>
            <w:tcW w:w="1340" w:type="dxa"/>
            <w:shd w:val="clear" w:color="auto" w:fill="auto"/>
            <w:vAlign w:val="bottom"/>
          </w:tcPr>
          <w:p w14:paraId="593B667D" w14:textId="23A4C976" w:rsidR="00722AFF" w:rsidRPr="002471C0" w:rsidRDefault="001E1849">
            <w:pPr>
              <w:spacing w:line="293" w:lineRule="exact"/>
              <w:ind w:left="300"/>
              <w:rPr>
                <w:sz w:val="24"/>
                <w:lang w:val="en-US"/>
              </w:rPr>
            </w:pP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sym w:font="Symbol" w:char="F0F0"/>
            </w:r>
            <w:r w:rsidRPr="001E1849">
              <w:rPr>
                <w:rFonts w:ascii="Times New Roman" w:eastAsia="Times New Roman" w:hAnsi="Times New Roman"/>
                <w:sz w:val="28"/>
                <w:szCs w:val="28"/>
                <w:lang w:val="en-US"/>
              </w:rPr>
              <w:t xml:space="preserve"> </w:t>
            </w:r>
            <w:r w:rsidR="00F20AE1" w:rsidRPr="002471C0">
              <w:rPr>
                <w:sz w:val="24"/>
                <w:lang w:val="en-US"/>
              </w:rPr>
              <w:t>5D</w:t>
            </w:r>
          </w:p>
        </w:tc>
        <w:tc>
          <w:tcPr>
            <w:tcW w:w="674" w:type="dxa"/>
            <w:shd w:val="clear" w:color="auto" w:fill="auto"/>
            <w:vAlign w:val="bottom"/>
          </w:tcPr>
          <w:p w14:paraId="56D7AB0A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  <w:tc>
          <w:tcPr>
            <w:tcW w:w="1926" w:type="dxa"/>
            <w:shd w:val="clear" w:color="auto" w:fill="auto"/>
            <w:vAlign w:val="bottom"/>
          </w:tcPr>
          <w:p w14:paraId="2AC99279" w14:textId="77777777" w:rsidR="00722AFF" w:rsidRPr="002471C0" w:rsidRDefault="00722AFF">
            <w:pPr>
              <w:spacing w:line="0" w:lineRule="atLeast"/>
              <w:rPr>
                <w:rFonts w:ascii="Times New Roman" w:eastAsia="Times New Roman" w:hAnsi="Times New Roman"/>
                <w:sz w:val="24"/>
                <w:lang w:val="en-US"/>
              </w:rPr>
            </w:pPr>
          </w:p>
        </w:tc>
      </w:tr>
    </w:tbl>
    <w:p w14:paraId="64AE00F0" w14:textId="77777777" w:rsidR="00722AFF" w:rsidRPr="002471C0" w:rsidRDefault="00722AFF">
      <w:pPr>
        <w:spacing w:line="257" w:lineRule="exact"/>
        <w:rPr>
          <w:rFonts w:ascii="Times New Roman" w:eastAsia="Times New Roman" w:hAnsi="Times New Roman"/>
          <w:lang w:val="en-US"/>
        </w:rPr>
      </w:pPr>
    </w:p>
    <w:p w14:paraId="0266D454" w14:textId="222DF863" w:rsidR="00722AFF" w:rsidRPr="002471C0" w:rsidRDefault="00E4079F">
      <w:pPr>
        <w:spacing w:line="293" w:lineRule="exact"/>
        <w:rPr>
          <w:sz w:val="24"/>
          <w:lang w:val="en-US"/>
        </w:rPr>
      </w:pPr>
      <w:r>
        <w:rPr>
          <w:sz w:val="24"/>
          <w:lang w:val="en-US"/>
        </w:rPr>
        <w:t>Other</w:t>
      </w:r>
      <w:r w:rsidR="00F20AE1" w:rsidRPr="002471C0">
        <w:rPr>
          <w:sz w:val="24"/>
          <w:lang w:val="en-US"/>
        </w:rPr>
        <w:t>:</w:t>
      </w:r>
    </w:p>
    <w:p w14:paraId="3DEC4586" w14:textId="77777777" w:rsidR="00722AFF" w:rsidRPr="002471C0" w:rsidRDefault="00722AFF">
      <w:pPr>
        <w:spacing w:line="256" w:lineRule="exact"/>
        <w:rPr>
          <w:rFonts w:ascii="Times New Roman" w:eastAsia="Times New Roman" w:hAnsi="Times New Roman"/>
          <w:lang w:val="en-US"/>
        </w:rPr>
      </w:pPr>
    </w:p>
    <w:p w14:paraId="2C340990" w14:textId="03D18804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E4079F">
        <w:rPr>
          <w:sz w:val="24"/>
          <w:lang w:val="en-US"/>
        </w:rPr>
        <w:t>I worked in</w:t>
      </w:r>
      <w:r w:rsidR="00F20AE1" w:rsidRPr="002471C0">
        <w:rPr>
          <w:sz w:val="24"/>
          <w:lang w:val="en-US"/>
        </w:rPr>
        <w:t xml:space="preserve"> </w:t>
      </w:r>
      <w:r w:rsidR="00E4079F">
        <w:rPr>
          <w:b/>
          <w:sz w:val="24"/>
          <w:lang w:val="en-US"/>
        </w:rPr>
        <w:t>several</w:t>
      </w:r>
      <w:r w:rsidR="00F20AE1" w:rsidRPr="002471C0">
        <w:rPr>
          <w:b/>
          <w:sz w:val="24"/>
          <w:lang w:val="en-US"/>
        </w:rPr>
        <w:t xml:space="preserve"> </w:t>
      </w:r>
      <w:r w:rsidR="00E4079F">
        <w:rPr>
          <w:b/>
          <w:sz w:val="24"/>
          <w:lang w:val="en-US"/>
        </w:rPr>
        <w:t>units</w:t>
      </w:r>
      <w:r w:rsidR="00F20AE1" w:rsidRPr="002471C0">
        <w:rPr>
          <w:sz w:val="24"/>
          <w:lang w:val="en-US"/>
        </w:rPr>
        <w:t xml:space="preserve"> (</w:t>
      </w:r>
      <w:r w:rsidR="00E4079F">
        <w:rPr>
          <w:sz w:val="24"/>
          <w:lang w:val="en-US"/>
        </w:rPr>
        <w:t>multidisciplinary</w:t>
      </w:r>
      <w:r w:rsidR="00F20AE1" w:rsidRPr="002471C0">
        <w:rPr>
          <w:sz w:val="24"/>
          <w:lang w:val="en-US"/>
        </w:rPr>
        <w:t xml:space="preserve"> </w:t>
      </w:r>
      <w:r w:rsidR="00E4079F">
        <w:rPr>
          <w:sz w:val="24"/>
          <w:lang w:val="en-US"/>
        </w:rPr>
        <w:t>activities</w:t>
      </w:r>
      <w:r w:rsidR="00F20AE1" w:rsidRPr="002471C0">
        <w:rPr>
          <w:sz w:val="24"/>
          <w:lang w:val="en-US"/>
        </w:rPr>
        <w:t>)</w:t>
      </w:r>
    </w:p>
    <w:p w14:paraId="635FA8A9" w14:textId="77777777" w:rsidR="00722AFF" w:rsidRPr="002471C0" w:rsidRDefault="00722AFF">
      <w:pPr>
        <w:spacing w:line="256" w:lineRule="exact"/>
        <w:rPr>
          <w:rFonts w:ascii="Times New Roman" w:eastAsia="Times New Roman" w:hAnsi="Times New Roman"/>
          <w:lang w:val="en-US"/>
        </w:rPr>
      </w:pPr>
    </w:p>
    <w:p w14:paraId="67D642F1" w14:textId="185BB442" w:rsidR="00722AFF" w:rsidRPr="002471C0" w:rsidRDefault="001E1849">
      <w:pPr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E4079F">
        <w:rPr>
          <w:sz w:val="24"/>
          <w:lang w:val="en-US"/>
        </w:rPr>
        <w:t>I worked in</w:t>
      </w:r>
      <w:r w:rsidR="00F20AE1" w:rsidRPr="002471C0">
        <w:rPr>
          <w:sz w:val="24"/>
          <w:lang w:val="en-US"/>
        </w:rPr>
        <w:t xml:space="preserve"> </w:t>
      </w:r>
      <w:r w:rsidR="00E4079F">
        <w:rPr>
          <w:b/>
          <w:sz w:val="24"/>
          <w:lang w:val="en-US"/>
        </w:rPr>
        <w:t>another treatment center</w:t>
      </w:r>
      <w:r w:rsidR="00F20AE1" w:rsidRPr="002471C0">
        <w:rPr>
          <w:sz w:val="24"/>
          <w:lang w:val="en-US"/>
        </w:rPr>
        <w:t xml:space="preserve"> </w:t>
      </w:r>
      <w:r w:rsidR="00E4079F">
        <w:rPr>
          <w:sz w:val="24"/>
          <w:lang w:val="en-US"/>
        </w:rPr>
        <w:t>in this period</w:t>
      </w:r>
    </w:p>
    <w:p w14:paraId="21D318CE" w14:textId="77777777" w:rsidR="00722AFF" w:rsidRPr="002471C0" w:rsidRDefault="00722AFF">
      <w:pPr>
        <w:spacing w:line="242" w:lineRule="exact"/>
        <w:rPr>
          <w:rFonts w:ascii="Times New Roman" w:eastAsia="Times New Roman" w:hAnsi="Times New Roman"/>
          <w:lang w:val="en-US"/>
        </w:rPr>
      </w:pPr>
    </w:p>
    <w:p w14:paraId="3A6B56FA" w14:textId="67FEFEE0" w:rsidR="00722AFF" w:rsidRPr="002471C0" w:rsidRDefault="00E4079F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>Did you work in a unit treating patients with COVID</w:t>
      </w:r>
      <w:r w:rsidR="00F20AE1" w:rsidRPr="002471C0">
        <w:rPr>
          <w:b/>
          <w:sz w:val="24"/>
          <w:lang w:val="en-US"/>
        </w:rPr>
        <w:t xml:space="preserve"> ?</w:t>
      </w:r>
    </w:p>
    <w:p w14:paraId="42F47AE1" w14:textId="77777777" w:rsidR="00722AFF" w:rsidRPr="002471C0" w:rsidRDefault="00722AFF">
      <w:pPr>
        <w:spacing w:line="243" w:lineRule="exact"/>
        <w:rPr>
          <w:rFonts w:ascii="Times New Roman" w:eastAsia="Times New Roman" w:hAnsi="Times New Roman"/>
          <w:lang w:val="en-US"/>
        </w:rPr>
      </w:pPr>
    </w:p>
    <w:p w14:paraId="381ADD36" w14:textId="6D8198B9" w:rsidR="00722AFF" w:rsidRPr="002471C0" w:rsidRDefault="001E1849">
      <w:pPr>
        <w:tabs>
          <w:tab w:val="left" w:pos="1660"/>
        </w:tabs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E4079F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E4079F">
        <w:rPr>
          <w:sz w:val="24"/>
          <w:lang w:val="en-US"/>
        </w:rPr>
        <w:t>NO</w:t>
      </w:r>
      <w:r w:rsidR="00F20AE1" w:rsidRPr="002471C0">
        <w:rPr>
          <w:sz w:val="24"/>
          <w:lang w:val="en-US"/>
        </w:rPr>
        <w:t>,</w:t>
      </w:r>
    </w:p>
    <w:p w14:paraId="79A5216D" w14:textId="77777777" w:rsidR="00722AFF" w:rsidRPr="002471C0" w:rsidRDefault="00722AFF">
      <w:pPr>
        <w:spacing w:line="245" w:lineRule="exact"/>
        <w:rPr>
          <w:rFonts w:ascii="Times New Roman" w:eastAsia="Times New Roman" w:hAnsi="Times New Roman"/>
          <w:lang w:val="en-US"/>
        </w:rPr>
      </w:pPr>
    </w:p>
    <w:p w14:paraId="4F00575F" w14:textId="087AC084" w:rsidR="00722AFF" w:rsidRPr="002471C0" w:rsidRDefault="001F576F">
      <w:pPr>
        <w:tabs>
          <w:tab w:val="left" w:pos="960"/>
          <w:tab w:val="left" w:pos="2360"/>
          <w:tab w:val="left" w:pos="3780"/>
          <w:tab w:val="left" w:pos="5900"/>
          <w:tab w:val="left" w:pos="7320"/>
        </w:tabs>
        <w:spacing w:line="293" w:lineRule="exact"/>
        <w:rPr>
          <w:sz w:val="23"/>
          <w:lang w:val="en-US"/>
        </w:rPr>
      </w:pPr>
      <w:r>
        <w:rPr>
          <w:sz w:val="24"/>
          <w:lang w:val="en-US"/>
        </w:rPr>
        <w:t>If so</w:t>
      </w:r>
      <w:r w:rsidR="00F20AE1" w:rsidRPr="002471C0">
        <w:rPr>
          <w:sz w:val="24"/>
          <w:lang w:val="en-US"/>
        </w:rPr>
        <w:t>,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>
        <w:rPr>
          <w:sz w:val="24"/>
          <w:lang w:val="en-US"/>
        </w:rPr>
        <w:t>ED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>
        <w:rPr>
          <w:sz w:val="24"/>
          <w:lang w:val="en-US"/>
        </w:rPr>
        <w:t>Short-stay unit</w:t>
      </w:r>
      <w:r w:rsidR="00F20AE1" w:rsidRPr="002471C0">
        <w:rPr>
          <w:sz w:val="24"/>
          <w:lang w:val="en-US"/>
        </w:rPr>
        <w:t>,</w:t>
      </w:r>
      <w:r>
        <w:rPr>
          <w:rFonts w:ascii="Times New Roman" w:eastAsia="Times New Roman" w:hAnsi="Times New Roman"/>
          <w:lang w:val="en-US"/>
        </w:rPr>
        <w:t xml:space="preserve">     </w:t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>
        <w:rPr>
          <w:sz w:val="24"/>
          <w:lang w:val="en-US"/>
        </w:rPr>
        <w:t>Intensive care</w:t>
      </w:r>
      <w:r w:rsidR="00F20AE1" w:rsidRPr="002471C0">
        <w:rPr>
          <w:sz w:val="24"/>
          <w:lang w:val="en-US"/>
        </w:rPr>
        <w:t>,</w:t>
      </w:r>
      <w:r w:rsidR="001E1849">
        <w:rPr>
          <w:rFonts w:ascii="Times New Roman" w:eastAsia="Times New Roman" w:hAnsi="Times New Roman"/>
          <w:lang w:val="en-US"/>
        </w:rPr>
        <w:t xml:space="preserve"> </w:t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4"/>
          <w:lang w:val="en-US"/>
        </w:rPr>
        <w:t>4CD,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="001E1849"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3"/>
          <w:lang w:val="en-US"/>
        </w:rPr>
        <w:t>Screening unit</w:t>
      </w:r>
    </w:p>
    <w:p w14:paraId="5B24AC41" w14:textId="77777777" w:rsidR="00722AFF" w:rsidRPr="002471C0" w:rsidRDefault="00722AFF">
      <w:pPr>
        <w:spacing w:line="258" w:lineRule="exact"/>
        <w:rPr>
          <w:rFonts w:ascii="Times New Roman" w:eastAsia="Times New Roman" w:hAnsi="Times New Roman"/>
          <w:lang w:val="en-US"/>
        </w:rPr>
      </w:pPr>
    </w:p>
    <w:p w14:paraId="28F1242A" w14:textId="5C0A1605" w:rsidR="00722AFF" w:rsidRPr="002471C0" w:rsidRDefault="00C53738">
      <w:pPr>
        <w:spacing w:line="293" w:lineRule="exact"/>
        <w:rPr>
          <w:sz w:val="24"/>
          <w:lang w:val="en-US"/>
        </w:rPr>
      </w:pPr>
      <w:r>
        <w:rPr>
          <w:sz w:val="24"/>
          <w:lang w:val="en-US"/>
        </w:rPr>
        <w:t>Other</w:t>
      </w:r>
      <w:r w:rsidR="00F20AE1" w:rsidRPr="002471C0">
        <w:rPr>
          <w:sz w:val="24"/>
          <w:lang w:val="en-US"/>
        </w:rPr>
        <w:t>:</w:t>
      </w:r>
    </w:p>
    <w:p w14:paraId="46051DF9" w14:textId="77777777" w:rsidR="00722AFF" w:rsidRPr="002471C0" w:rsidRDefault="00722AFF">
      <w:pPr>
        <w:spacing w:line="245" w:lineRule="exact"/>
        <w:rPr>
          <w:rFonts w:ascii="Times New Roman" w:eastAsia="Times New Roman" w:hAnsi="Times New Roman"/>
          <w:lang w:val="en-US"/>
        </w:rPr>
      </w:pPr>
    </w:p>
    <w:p w14:paraId="4D5BB492" w14:textId="0A0B3FB8" w:rsidR="00722AFF" w:rsidRPr="002471C0" w:rsidRDefault="00C53738">
      <w:pPr>
        <w:spacing w:line="0" w:lineRule="atLeast"/>
        <w:rPr>
          <w:b/>
          <w:sz w:val="24"/>
          <w:lang w:val="en-US"/>
        </w:rPr>
      </w:pPr>
      <w:r>
        <w:rPr>
          <w:b/>
          <w:sz w:val="24"/>
          <w:lang w:val="en-US"/>
        </w:rPr>
        <w:t>Did you work</w:t>
      </w:r>
    </w:p>
    <w:p w14:paraId="522B1A15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lang w:val="en-US"/>
        </w:rPr>
      </w:pPr>
    </w:p>
    <w:p w14:paraId="5A9477B0" w14:textId="1B0AB2D4" w:rsidR="00722AFF" w:rsidRPr="002471C0" w:rsidRDefault="001E1849">
      <w:pPr>
        <w:tabs>
          <w:tab w:val="left" w:pos="2360"/>
          <w:tab w:val="left" w:pos="3780"/>
        </w:tabs>
        <w:spacing w:line="293" w:lineRule="exact"/>
        <w:ind w:left="700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During the day</w:t>
      </w:r>
      <w:r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At night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3"/>
          <w:lang w:val="en-US"/>
        </w:rPr>
        <w:t>Both in alternation</w:t>
      </w:r>
    </w:p>
    <w:p w14:paraId="0CC06F89" w14:textId="77777777" w:rsidR="00722AFF" w:rsidRPr="002471C0" w:rsidRDefault="00722AFF">
      <w:pPr>
        <w:spacing w:line="330" w:lineRule="exact"/>
        <w:rPr>
          <w:rFonts w:ascii="Times New Roman" w:eastAsia="Times New Roman" w:hAnsi="Times New Roman"/>
          <w:lang w:val="en-US"/>
        </w:rPr>
      </w:pPr>
    </w:p>
    <w:p w14:paraId="4D839104" w14:textId="1FADC66D" w:rsidR="00722AFF" w:rsidRPr="002471C0" w:rsidRDefault="00C53738">
      <w:pPr>
        <w:spacing w:line="223" w:lineRule="auto"/>
        <w:ind w:right="60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Outside mealtimes, did you wear a mask in communal areas (meeting rooms, treatment rooms, medical offices…)? </w:t>
      </w:r>
    </w:p>
    <w:p w14:paraId="4B5F33C6" w14:textId="77777777" w:rsidR="00722AFF" w:rsidRPr="002471C0" w:rsidRDefault="00722AFF">
      <w:pPr>
        <w:spacing w:line="244" w:lineRule="exact"/>
        <w:rPr>
          <w:rFonts w:ascii="Times New Roman" w:eastAsia="Times New Roman" w:hAnsi="Times New Roman"/>
          <w:lang w:val="en-US"/>
        </w:rPr>
      </w:pPr>
    </w:p>
    <w:p w14:paraId="1E520D4C" w14:textId="5177AF2F" w:rsidR="00722AFF" w:rsidRPr="002471C0" w:rsidRDefault="001E1849">
      <w:pPr>
        <w:tabs>
          <w:tab w:val="left" w:pos="2360"/>
        </w:tabs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NO</w:t>
      </w:r>
      <w:r w:rsidR="00F20AE1" w:rsidRPr="002471C0">
        <w:rPr>
          <w:sz w:val="24"/>
          <w:lang w:val="en-US"/>
        </w:rPr>
        <w:t>,</w:t>
      </w:r>
    </w:p>
    <w:p w14:paraId="4CD4D255" w14:textId="77777777" w:rsidR="00722AFF" w:rsidRPr="002471C0" w:rsidRDefault="00722AFF">
      <w:pPr>
        <w:spacing w:line="330" w:lineRule="exact"/>
        <w:rPr>
          <w:rFonts w:ascii="Times New Roman" w:eastAsia="Times New Roman" w:hAnsi="Times New Roman"/>
          <w:lang w:val="en-US"/>
        </w:rPr>
      </w:pPr>
    </w:p>
    <w:p w14:paraId="1B95E9C9" w14:textId="53D1C9FE" w:rsidR="00722AFF" w:rsidRPr="002471C0" w:rsidRDefault="00C53738">
      <w:pPr>
        <w:spacing w:line="223" w:lineRule="auto"/>
        <w:ind w:right="240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Where you able to telework or </w:t>
      </w:r>
      <w:r w:rsidR="00EE5934">
        <w:rPr>
          <w:b/>
          <w:sz w:val="24"/>
          <w:lang w:val="en-US"/>
        </w:rPr>
        <w:t xml:space="preserve">was your attendance time at the hospital reduced? </w:t>
      </w:r>
    </w:p>
    <w:p w14:paraId="613694DE" w14:textId="77777777" w:rsidR="00722AFF" w:rsidRPr="002471C0" w:rsidRDefault="00722AFF">
      <w:pPr>
        <w:spacing w:line="244" w:lineRule="exact"/>
        <w:rPr>
          <w:rFonts w:ascii="Times New Roman" w:eastAsia="Times New Roman" w:hAnsi="Times New Roman"/>
          <w:lang w:val="en-US"/>
        </w:rPr>
      </w:pPr>
    </w:p>
    <w:p w14:paraId="05F9E21E" w14:textId="485EE9D6" w:rsidR="00722AFF" w:rsidRPr="002471C0" w:rsidRDefault="001E1849">
      <w:pPr>
        <w:tabs>
          <w:tab w:val="left" w:pos="2360"/>
        </w:tabs>
        <w:spacing w:line="293" w:lineRule="exact"/>
        <w:rPr>
          <w:sz w:val="24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YES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C53738">
        <w:rPr>
          <w:sz w:val="24"/>
          <w:lang w:val="en-US"/>
        </w:rPr>
        <w:t>NO</w:t>
      </w:r>
    </w:p>
    <w:p w14:paraId="5E6447BA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lang w:val="en-US"/>
        </w:rPr>
      </w:pPr>
    </w:p>
    <w:p w14:paraId="48209891" w14:textId="2985FF28" w:rsidR="00722AFF" w:rsidRPr="002471C0" w:rsidRDefault="00EE5934">
      <w:pPr>
        <w:spacing w:line="0" w:lineRule="atLeast"/>
        <w:rPr>
          <w:sz w:val="24"/>
          <w:lang w:val="en-US"/>
        </w:rPr>
      </w:pPr>
      <w:r>
        <w:rPr>
          <w:sz w:val="24"/>
          <w:lang w:val="en-US"/>
        </w:rPr>
        <w:t>If so, your attendance time was reduced by</w:t>
      </w:r>
      <w:r w:rsidR="00895010">
        <w:rPr>
          <w:sz w:val="24"/>
          <w:lang w:val="en-US"/>
        </w:rPr>
        <w:t>:</w:t>
      </w:r>
    </w:p>
    <w:p w14:paraId="2589BF08" w14:textId="77777777" w:rsidR="00722AFF" w:rsidRPr="002471C0" w:rsidRDefault="00722AFF">
      <w:pPr>
        <w:spacing w:line="241" w:lineRule="exact"/>
        <w:rPr>
          <w:rFonts w:ascii="Times New Roman" w:eastAsia="Times New Roman" w:hAnsi="Times New Roman"/>
          <w:lang w:val="en-US"/>
        </w:rPr>
      </w:pPr>
    </w:p>
    <w:p w14:paraId="30724CE8" w14:textId="1447FF2D" w:rsidR="00722AFF" w:rsidRPr="002471C0" w:rsidRDefault="001E1849">
      <w:pPr>
        <w:tabs>
          <w:tab w:val="left" w:pos="3300"/>
          <w:tab w:val="left" w:pos="5420"/>
          <w:tab w:val="left" w:pos="7540"/>
        </w:tabs>
        <w:spacing w:line="293" w:lineRule="exact"/>
        <w:ind w:left="920"/>
        <w:rPr>
          <w:sz w:val="23"/>
          <w:lang w:val="en-US"/>
        </w:rPr>
      </w:pP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4"/>
          <w:lang w:val="en-US"/>
        </w:rPr>
        <w:t>10%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4"/>
          <w:lang w:val="en-US"/>
        </w:rPr>
        <w:t>25%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4"/>
          <w:lang w:val="en-US"/>
        </w:rPr>
        <w:t>50%</w:t>
      </w:r>
      <w:r w:rsidR="00F20AE1" w:rsidRPr="002471C0">
        <w:rPr>
          <w:rFonts w:ascii="Times New Roman" w:eastAsia="Times New Roman" w:hAnsi="Times New Roman"/>
          <w:lang w:val="en-US"/>
        </w:rPr>
        <w:tab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sym w:font="Symbol" w:char="F0F0"/>
      </w:r>
      <w:r w:rsidRPr="001E1849">
        <w:rPr>
          <w:rFonts w:ascii="Times New Roman" w:eastAsia="Times New Roman" w:hAnsi="Times New Roman"/>
          <w:sz w:val="28"/>
          <w:szCs w:val="28"/>
          <w:lang w:val="en-US"/>
        </w:rPr>
        <w:t xml:space="preserve"> </w:t>
      </w:r>
      <w:r w:rsidR="00F20AE1" w:rsidRPr="002471C0">
        <w:rPr>
          <w:sz w:val="22"/>
          <w:lang w:val="en-US"/>
        </w:rPr>
        <w:t>&gt;</w:t>
      </w:r>
      <w:r w:rsidR="00F20AE1" w:rsidRPr="002471C0">
        <w:rPr>
          <w:sz w:val="23"/>
          <w:lang w:val="en-US"/>
        </w:rPr>
        <w:t>50%</w:t>
      </w:r>
    </w:p>
    <w:p w14:paraId="2BFD2032" w14:textId="77777777" w:rsidR="00722AFF" w:rsidRPr="002471C0" w:rsidRDefault="00722AFF">
      <w:pPr>
        <w:spacing w:line="246" w:lineRule="exact"/>
        <w:rPr>
          <w:rFonts w:ascii="Times New Roman" w:eastAsia="Times New Roman" w:hAnsi="Times New Roman"/>
          <w:lang w:val="en-US"/>
        </w:rPr>
      </w:pPr>
    </w:p>
    <w:p w14:paraId="28C8F5AF" w14:textId="41048394" w:rsidR="00722AFF" w:rsidRPr="002471C0" w:rsidRDefault="00C53738">
      <w:pPr>
        <w:spacing w:line="0" w:lineRule="atLeast"/>
        <w:ind w:right="20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>Thank you for taking the time to complete this questionnaire</w:t>
      </w:r>
    </w:p>
    <w:p w14:paraId="4085F40B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6DF0300C" w14:textId="77777777" w:rsidR="00722AFF" w:rsidRPr="002471C0" w:rsidRDefault="00722AFF">
      <w:pPr>
        <w:spacing w:line="200" w:lineRule="exact"/>
        <w:rPr>
          <w:rFonts w:ascii="Times New Roman" w:eastAsia="Times New Roman" w:hAnsi="Times New Roman"/>
          <w:lang w:val="en-US"/>
        </w:rPr>
      </w:pPr>
    </w:p>
    <w:p w14:paraId="32702556" w14:textId="77777777" w:rsidR="00722AFF" w:rsidRPr="002471C0" w:rsidRDefault="00722AFF">
      <w:pPr>
        <w:spacing w:line="244" w:lineRule="exact"/>
        <w:rPr>
          <w:rFonts w:ascii="Times New Roman" w:eastAsia="Times New Roman" w:hAnsi="Times New Roman"/>
          <w:lang w:val="en-US"/>
        </w:rPr>
      </w:pPr>
    </w:p>
    <w:p w14:paraId="13551A27" w14:textId="77777777" w:rsidR="00722AFF" w:rsidRPr="002471C0" w:rsidRDefault="00F20AE1">
      <w:pPr>
        <w:spacing w:line="0" w:lineRule="atLeast"/>
        <w:ind w:right="20"/>
        <w:jc w:val="right"/>
        <w:rPr>
          <w:sz w:val="22"/>
          <w:lang w:val="en-US"/>
        </w:rPr>
      </w:pPr>
      <w:r w:rsidRPr="002471C0">
        <w:rPr>
          <w:sz w:val="22"/>
          <w:lang w:val="en-US"/>
        </w:rPr>
        <w:t>3/3</w:t>
      </w:r>
    </w:p>
    <w:p w14:paraId="42D90FB4" w14:textId="77777777" w:rsidR="00F20AE1" w:rsidRPr="002471C0" w:rsidRDefault="00F20AE1">
      <w:pPr>
        <w:spacing w:line="0" w:lineRule="atLeast"/>
        <w:ind w:right="20"/>
        <w:jc w:val="center"/>
        <w:rPr>
          <w:sz w:val="22"/>
          <w:lang w:val="en-US"/>
        </w:rPr>
      </w:pPr>
      <w:r w:rsidRPr="002471C0">
        <w:rPr>
          <w:sz w:val="22"/>
          <w:lang w:val="en-US"/>
        </w:rPr>
        <w:t>Questionnaire étude SEROPHUGAC</w:t>
      </w:r>
    </w:p>
    <w:sectPr w:rsidR="00F20AE1" w:rsidRPr="002471C0">
      <w:type w:val="continuous"/>
      <w:pgSz w:w="11900" w:h="16840"/>
      <w:pgMar w:top="695" w:right="1400" w:bottom="169" w:left="1420" w:header="0" w:footer="0" w:gutter="0"/>
      <w:cols w:space="0" w:equalWidth="0">
        <w:col w:w="908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19495CFE"/>
    <w:lvl w:ilvl="0" w:tplc="8F901A76">
      <w:start w:val="1"/>
      <w:numFmt w:val="bullet"/>
      <w:lvlText w:val=" "/>
      <w:lvlJc w:val="left"/>
    </w:lvl>
    <w:lvl w:ilvl="1" w:tplc="78248A6E">
      <w:start w:val="1"/>
      <w:numFmt w:val="bullet"/>
      <w:lvlText w:val=""/>
      <w:lvlJc w:val="left"/>
    </w:lvl>
    <w:lvl w:ilvl="2" w:tplc="26748A32">
      <w:start w:val="1"/>
      <w:numFmt w:val="bullet"/>
      <w:lvlText w:val=""/>
      <w:lvlJc w:val="left"/>
    </w:lvl>
    <w:lvl w:ilvl="3" w:tplc="32E4CDF4">
      <w:start w:val="1"/>
      <w:numFmt w:val="bullet"/>
      <w:lvlText w:val=""/>
      <w:lvlJc w:val="left"/>
    </w:lvl>
    <w:lvl w:ilvl="4" w:tplc="9C26FB1A">
      <w:start w:val="1"/>
      <w:numFmt w:val="bullet"/>
      <w:lvlText w:val=""/>
      <w:lvlJc w:val="left"/>
    </w:lvl>
    <w:lvl w:ilvl="5" w:tplc="BB38EBB8">
      <w:start w:val="1"/>
      <w:numFmt w:val="bullet"/>
      <w:lvlText w:val=""/>
      <w:lvlJc w:val="left"/>
    </w:lvl>
    <w:lvl w:ilvl="6" w:tplc="7C2C20E6">
      <w:start w:val="1"/>
      <w:numFmt w:val="bullet"/>
      <w:lvlText w:val=""/>
      <w:lvlJc w:val="left"/>
    </w:lvl>
    <w:lvl w:ilvl="7" w:tplc="5C3A956A">
      <w:start w:val="1"/>
      <w:numFmt w:val="bullet"/>
      <w:lvlText w:val=""/>
      <w:lvlJc w:val="left"/>
    </w:lvl>
    <w:lvl w:ilvl="8" w:tplc="746608E2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AE8944A"/>
    <w:lvl w:ilvl="0" w:tplc="ABA675D0">
      <w:start w:val="1"/>
      <w:numFmt w:val="bullet"/>
      <w:lvlText w:val=" "/>
      <w:lvlJc w:val="left"/>
    </w:lvl>
    <w:lvl w:ilvl="1" w:tplc="2E0E4370">
      <w:start w:val="1"/>
      <w:numFmt w:val="bullet"/>
      <w:lvlText w:val=""/>
      <w:lvlJc w:val="left"/>
    </w:lvl>
    <w:lvl w:ilvl="2" w:tplc="A12C92EA">
      <w:start w:val="1"/>
      <w:numFmt w:val="bullet"/>
      <w:lvlText w:val=""/>
      <w:lvlJc w:val="left"/>
    </w:lvl>
    <w:lvl w:ilvl="3" w:tplc="B07AC7E8">
      <w:start w:val="1"/>
      <w:numFmt w:val="bullet"/>
      <w:lvlText w:val=""/>
      <w:lvlJc w:val="left"/>
    </w:lvl>
    <w:lvl w:ilvl="4" w:tplc="B874A7C6">
      <w:start w:val="1"/>
      <w:numFmt w:val="bullet"/>
      <w:lvlText w:val=""/>
      <w:lvlJc w:val="left"/>
    </w:lvl>
    <w:lvl w:ilvl="5" w:tplc="DDDA973A">
      <w:start w:val="1"/>
      <w:numFmt w:val="bullet"/>
      <w:lvlText w:val=""/>
      <w:lvlJc w:val="left"/>
    </w:lvl>
    <w:lvl w:ilvl="6" w:tplc="2AF42B84">
      <w:start w:val="1"/>
      <w:numFmt w:val="bullet"/>
      <w:lvlText w:val=""/>
      <w:lvlJc w:val="left"/>
    </w:lvl>
    <w:lvl w:ilvl="7" w:tplc="EC2CEE08">
      <w:start w:val="1"/>
      <w:numFmt w:val="bullet"/>
      <w:lvlText w:val=""/>
      <w:lvlJc w:val="left"/>
    </w:lvl>
    <w:lvl w:ilvl="8" w:tplc="3BD48FE2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625558EC"/>
    <w:lvl w:ilvl="0" w:tplc="F3C2175E">
      <w:start w:val="1"/>
      <w:numFmt w:val="bullet"/>
      <w:lvlText w:val=" "/>
      <w:lvlJc w:val="left"/>
    </w:lvl>
    <w:lvl w:ilvl="1" w:tplc="EB3E30DE">
      <w:start w:val="1"/>
      <w:numFmt w:val="bullet"/>
      <w:lvlText w:val=""/>
      <w:lvlJc w:val="left"/>
    </w:lvl>
    <w:lvl w:ilvl="2" w:tplc="0D1EAE70">
      <w:start w:val="1"/>
      <w:numFmt w:val="bullet"/>
      <w:lvlText w:val=""/>
      <w:lvlJc w:val="left"/>
    </w:lvl>
    <w:lvl w:ilvl="3" w:tplc="82429FB2">
      <w:start w:val="1"/>
      <w:numFmt w:val="bullet"/>
      <w:lvlText w:val=""/>
      <w:lvlJc w:val="left"/>
    </w:lvl>
    <w:lvl w:ilvl="4" w:tplc="013A6C32">
      <w:start w:val="1"/>
      <w:numFmt w:val="bullet"/>
      <w:lvlText w:val=""/>
      <w:lvlJc w:val="left"/>
    </w:lvl>
    <w:lvl w:ilvl="5" w:tplc="15800F4A">
      <w:start w:val="1"/>
      <w:numFmt w:val="bullet"/>
      <w:lvlText w:val=""/>
      <w:lvlJc w:val="left"/>
    </w:lvl>
    <w:lvl w:ilvl="6" w:tplc="C758214E">
      <w:start w:val="1"/>
      <w:numFmt w:val="bullet"/>
      <w:lvlText w:val=""/>
      <w:lvlJc w:val="left"/>
    </w:lvl>
    <w:lvl w:ilvl="7" w:tplc="35F0C34E">
      <w:start w:val="1"/>
      <w:numFmt w:val="bullet"/>
      <w:lvlText w:val=""/>
      <w:lvlJc w:val="left"/>
    </w:lvl>
    <w:lvl w:ilvl="8" w:tplc="FBF0DCD8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238E1F28"/>
    <w:lvl w:ilvl="0" w:tplc="FAA07514">
      <w:start w:val="1"/>
      <w:numFmt w:val="bullet"/>
      <w:lvlText w:val=" "/>
      <w:lvlJc w:val="left"/>
    </w:lvl>
    <w:lvl w:ilvl="1" w:tplc="146A70FC">
      <w:start w:val="1"/>
      <w:numFmt w:val="bullet"/>
      <w:lvlText w:val=""/>
      <w:lvlJc w:val="left"/>
    </w:lvl>
    <w:lvl w:ilvl="2" w:tplc="FFC83D80">
      <w:start w:val="1"/>
      <w:numFmt w:val="bullet"/>
      <w:lvlText w:val=""/>
      <w:lvlJc w:val="left"/>
    </w:lvl>
    <w:lvl w:ilvl="3" w:tplc="A7BE8FB2">
      <w:start w:val="1"/>
      <w:numFmt w:val="bullet"/>
      <w:lvlText w:val=""/>
      <w:lvlJc w:val="left"/>
    </w:lvl>
    <w:lvl w:ilvl="4" w:tplc="33EC653C">
      <w:start w:val="1"/>
      <w:numFmt w:val="bullet"/>
      <w:lvlText w:val=""/>
      <w:lvlJc w:val="left"/>
    </w:lvl>
    <w:lvl w:ilvl="5" w:tplc="3120FE42">
      <w:start w:val="1"/>
      <w:numFmt w:val="bullet"/>
      <w:lvlText w:val=""/>
      <w:lvlJc w:val="left"/>
    </w:lvl>
    <w:lvl w:ilvl="6" w:tplc="D3B4311C">
      <w:start w:val="1"/>
      <w:numFmt w:val="bullet"/>
      <w:lvlText w:val=""/>
      <w:lvlJc w:val="left"/>
    </w:lvl>
    <w:lvl w:ilvl="7" w:tplc="8932AB88">
      <w:start w:val="1"/>
      <w:numFmt w:val="bullet"/>
      <w:lvlText w:val=""/>
      <w:lvlJc w:val="left"/>
    </w:lvl>
    <w:lvl w:ilvl="8" w:tplc="13BEDFE4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46E87CCC"/>
    <w:lvl w:ilvl="0" w:tplc="531CD822">
      <w:start w:val="1"/>
      <w:numFmt w:val="bullet"/>
      <w:lvlText w:val=" "/>
      <w:lvlJc w:val="left"/>
    </w:lvl>
    <w:lvl w:ilvl="1" w:tplc="07709E66">
      <w:start w:val="1"/>
      <w:numFmt w:val="bullet"/>
      <w:lvlText w:val=""/>
      <w:lvlJc w:val="left"/>
    </w:lvl>
    <w:lvl w:ilvl="2" w:tplc="1A7C75BA">
      <w:start w:val="1"/>
      <w:numFmt w:val="bullet"/>
      <w:lvlText w:val=""/>
      <w:lvlJc w:val="left"/>
    </w:lvl>
    <w:lvl w:ilvl="3" w:tplc="D5A60094">
      <w:start w:val="1"/>
      <w:numFmt w:val="bullet"/>
      <w:lvlText w:val=""/>
      <w:lvlJc w:val="left"/>
    </w:lvl>
    <w:lvl w:ilvl="4" w:tplc="6FAA6846">
      <w:start w:val="1"/>
      <w:numFmt w:val="bullet"/>
      <w:lvlText w:val=""/>
      <w:lvlJc w:val="left"/>
    </w:lvl>
    <w:lvl w:ilvl="5" w:tplc="A7E82402">
      <w:start w:val="1"/>
      <w:numFmt w:val="bullet"/>
      <w:lvlText w:val=""/>
      <w:lvlJc w:val="left"/>
    </w:lvl>
    <w:lvl w:ilvl="6" w:tplc="B284EF9E">
      <w:start w:val="1"/>
      <w:numFmt w:val="bullet"/>
      <w:lvlText w:val=""/>
      <w:lvlJc w:val="left"/>
    </w:lvl>
    <w:lvl w:ilvl="7" w:tplc="090428D8">
      <w:start w:val="1"/>
      <w:numFmt w:val="bullet"/>
      <w:lvlText w:val=""/>
      <w:lvlJc w:val="left"/>
    </w:lvl>
    <w:lvl w:ilvl="8" w:tplc="6500264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22A"/>
    <w:rsid w:val="000441A3"/>
    <w:rsid w:val="00061B58"/>
    <w:rsid w:val="000D5854"/>
    <w:rsid w:val="001E1849"/>
    <w:rsid w:val="001F576F"/>
    <w:rsid w:val="002166BA"/>
    <w:rsid w:val="002471C0"/>
    <w:rsid w:val="00257FD9"/>
    <w:rsid w:val="002C436D"/>
    <w:rsid w:val="00321B7A"/>
    <w:rsid w:val="003A6929"/>
    <w:rsid w:val="003B4AD2"/>
    <w:rsid w:val="00491EF1"/>
    <w:rsid w:val="00572D65"/>
    <w:rsid w:val="005750A5"/>
    <w:rsid w:val="00590C65"/>
    <w:rsid w:val="006F1175"/>
    <w:rsid w:val="00722AFF"/>
    <w:rsid w:val="00823E1E"/>
    <w:rsid w:val="00895010"/>
    <w:rsid w:val="008E6619"/>
    <w:rsid w:val="008F29B1"/>
    <w:rsid w:val="008F2D90"/>
    <w:rsid w:val="00987CF8"/>
    <w:rsid w:val="00B00CD6"/>
    <w:rsid w:val="00B4104C"/>
    <w:rsid w:val="00B44020"/>
    <w:rsid w:val="00BC13DC"/>
    <w:rsid w:val="00C53738"/>
    <w:rsid w:val="00C862BA"/>
    <w:rsid w:val="00D20944"/>
    <w:rsid w:val="00D561F9"/>
    <w:rsid w:val="00DB2DB3"/>
    <w:rsid w:val="00DE3138"/>
    <w:rsid w:val="00DE6192"/>
    <w:rsid w:val="00E4079F"/>
    <w:rsid w:val="00E4522A"/>
    <w:rsid w:val="00E84A32"/>
    <w:rsid w:val="00EE5934"/>
    <w:rsid w:val="00F20AE1"/>
    <w:rsid w:val="00F410BC"/>
    <w:rsid w:val="00FA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8CFCAC"/>
  <w15:chartTrackingRefBased/>
  <w15:docId w15:val="{4E4A0328-7F43-4A1F-9CF2-BF9675736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DC"/>
    <w:rPr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unhideWhenUsed/>
    <w:rsid w:val="00321B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436D"/>
    <w:rPr>
      <w:lang w:val="fr-FR"/>
    </w:rPr>
  </w:style>
  <w:style w:type="character" w:customStyle="1" w:styleId="CommentaireCar">
    <w:name w:val="Commentaire Car"/>
    <w:link w:val="Commentaire"/>
    <w:uiPriority w:val="99"/>
    <w:semiHidden/>
    <w:rsid w:val="002C436D"/>
    <w:rPr>
      <w:lang w:val="fr-FR" w:eastAsia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1B7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321B7A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1B7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321B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59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 Grow Scientific</dc:creator>
  <cp:keywords/>
  <cp:lastModifiedBy>emmanuel vivier</cp:lastModifiedBy>
  <cp:revision>3</cp:revision>
  <dcterms:created xsi:type="dcterms:W3CDTF">2020-07-23T21:11:00Z</dcterms:created>
  <dcterms:modified xsi:type="dcterms:W3CDTF">2020-07-23T21:12:00Z</dcterms:modified>
</cp:coreProperties>
</file>